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11C46" w14:textId="3A286E30" w:rsidR="00611544" w:rsidRPr="00FE30D3" w:rsidRDefault="00611544" w:rsidP="000A21BA">
      <w:pPr>
        <w:spacing w:after="0" w:line="240" w:lineRule="auto"/>
        <w:jc w:val="center"/>
        <w:rPr>
          <w:rFonts w:cs="Arial"/>
          <w:b/>
          <w:bCs/>
          <w:sz w:val="20"/>
          <w:szCs w:val="20"/>
        </w:rPr>
      </w:pPr>
      <w:r w:rsidRPr="00FE30D3">
        <w:rPr>
          <w:rFonts w:cs="Arial"/>
          <w:b/>
          <w:bCs/>
          <w:sz w:val="20"/>
          <w:szCs w:val="20"/>
        </w:rPr>
        <w:t xml:space="preserve">A rapid and </w:t>
      </w:r>
      <w:r w:rsidR="00D4786C" w:rsidRPr="00FE30D3">
        <w:rPr>
          <w:rFonts w:cs="Arial"/>
          <w:b/>
          <w:bCs/>
          <w:sz w:val="20"/>
          <w:szCs w:val="20"/>
        </w:rPr>
        <w:t xml:space="preserve">simple </w:t>
      </w:r>
      <w:r w:rsidRPr="00FE30D3">
        <w:rPr>
          <w:rFonts w:cs="Arial"/>
          <w:b/>
          <w:bCs/>
          <w:sz w:val="20"/>
          <w:szCs w:val="20"/>
        </w:rPr>
        <w:t xml:space="preserve">method </w:t>
      </w:r>
      <w:r w:rsidR="00267628">
        <w:rPr>
          <w:rFonts w:cs="Arial"/>
          <w:b/>
          <w:bCs/>
          <w:sz w:val="20"/>
          <w:szCs w:val="20"/>
        </w:rPr>
        <w:t>to quantify</w:t>
      </w:r>
      <w:r w:rsidRPr="00FE30D3">
        <w:rPr>
          <w:rFonts w:cs="Arial"/>
          <w:b/>
          <w:bCs/>
          <w:sz w:val="20"/>
          <w:szCs w:val="20"/>
        </w:rPr>
        <w:t xml:space="preserve"> per- and polyfluoroalkyl substances </w:t>
      </w:r>
      <w:r w:rsidR="004B6137">
        <w:rPr>
          <w:rFonts w:cs="Arial"/>
          <w:b/>
          <w:bCs/>
          <w:sz w:val="20"/>
          <w:szCs w:val="20"/>
        </w:rPr>
        <w:t xml:space="preserve">(PFAS) </w:t>
      </w:r>
      <w:r w:rsidRPr="00FE30D3">
        <w:rPr>
          <w:rFonts w:cs="Arial"/>
          <w:b/>
          <w:bCs/>
          <w:sz w:val="20"/>
          <w:szCs w:val="20"/>
        </w:rPr>
        <w:t>in</w:t>
      </w:r>
      <w:r w:rsidR="000A21BA" w:rsidRPr="00FE30D3">
        <w:rPr>
          <w:rFonts w:cs="Arial"/>
          <w:b/>
          <w:bCs/>
          <w:sz w:val="20"/>
          <w:szCs w:val="20"/>
        </w:rPr>
        <w:t xml:space="preserve"> </w:t>
      </w:r>
      <w:r w:rsidRPr="00FE30D3">
        <w:rPr>
          <w:rFonts w:cs="Arial"/>
          <w:b/>
          <w:bCs/>
          <w:sz w:val="20"/>
          <w:szCs w:val="20"/>
        </w:rPr>
        <w:t>plasma</w:t>
      </w:r>
      <w:r w:rsidR="00D4786C" w:rsidRPr="00FE30D3">
        <w:rPr>
          <w:rFonts w:cs="Arial"/>
          <w:b/>
          <w:bCs/>
          <w:sz w:val="20"/>
          <w:szCs w:val="20"/>
        </w:rPr>
        <w:t xml:space="preserve"> </w:t>
      </w:r>
      <w:r w:rsidR="004B6137">
        <w:rPr>
          <w:rFonts w:cs="Arial"/>
          <w:b/>
          <w:bCs/>
          <w:sz w:val="20"/>
          <w:szCs w:val="20"/>
        </w:rPr>
        <w:t xml:space="preserve">and serum </w:t>
      </w:r>
      <w:r w:rsidR="00D4786C" w:rsidRPr="00FE30D3">
        <w:rPr>
          <w:rFonts w:cs="Arial"/>
          <w:b/>
          <w:bCs/>
          <w:sz w:val="20"/>
          <w:szCs w:val="20"/>
        </w:rPr>
        <w:t>using 96-well plates</w:t>
      </w:r>
    </w:p>
    <w:p w14:paraId="7351944E" w14:textId="77777777" w:rsidR="000A21BA" w:rsidRPr="00FE30D3" w:rsidRDefault="000A21BA" w:rsidP="00FE30D3">
      <w:pPr>
        <w:spacing w:after="0" w:line="240" w:lineRule="auto"/>
        <w:jc w:val="center"/>
        <w:rPr>
          <w:rFonts w:cs="Arial"/>
          <w:b/>
          <w:bCs/>
          <w:sz w:val="20"/>
          <w:szCs w:val="20"/>
        </w:rPr>
      </w:pPr>
    </w:p>
    <w:p w14:paraId="6DF66166" w14:textId="114DEC3A" w:rsidR="00611544" w:rsidRPr="00FE30D3" w:rsidRDefault="00611544" w:rsidP="000A21BA">
      <w:pPr>
        <w:spacing w:after="0" w:line="240" w:lineRule="auto"/>
        <w:rPr>
          <w:rFonts w:cs="Arial"/>
          <w:sz w:val="20"/>
          <w:szCs w:val="20"/>
          <w:vertAlign w:val="superscript"/>
        </w:rPr>
      </w:pPr>
      <w:r w:rsidRPr="00FE30D3">
        <w:rPr>
          <w:rFonts w:cs="Arial"/>
          <w:sz w:val="20"/>
          <w:szCs w:val="20"/>
        </w:rPr>
        <w:t>Bianca Ferreira Da Silva</w:t>
      </w:r>
      <w:r w:rsidRPr="00FE30D3">
        <w:rPr>
          <w:rFonts w:cs="Arial"/>
          <w:sz w:val="20"/>
          <w:szCs w:val="20"/>
          <w:vertAlign w:val="superscript"/>
        </w:rPr>
        <w:t>1</w:t>
      </w:r>
      <w:r w:rsidRPr="00FE30D3">
        <w:rPr>
          <w:rFonts w:cs="Arial"/>
          <w:sz w:val="20"/>
          <w:szCs w:val="20"/>
        </w:rPr>
        <w:t>, Atiye Ahmadireskety</w:t>
      </w:r>
      <w:r w:rsidRPr="00FE30D3">
        <w:rPr>
          <w:rFonts w:cs="Arial"/>
          <w:sz w:val="20"/>
          <w:szCs w:val="20"/>
          <w:vertAlign w:val="superscript"/>
        </w:rPr>
        <w:t>2</w:t>
      </w:r>
      <w:r w:rsidRPr="00FE30D3">
        <w:rPr>
          <w:rFonts w:cs="Arial"/>
          <w:sz w:val="20"/>
          <w:szCs w:val="20"/>
        </w:rPr>
        <w:t>, Juan J. Aristizabal-Henao</w:t>
      </w:r>
      <w:r w:rsidRPr="00FE30D3">
        <w:rPr>
          <w:rFonts w:cs="Arial"/>
          <w:sz w:val="20"/>
          <w:szCs w:val="20"/>
          <w:vertAlign w:val="superscript"/>
        </w:rPr>
        <w:t>1</w:t>
      </w:r>
      <w:r w:rsidRPr="00FE30D3">
        <w:rPr>
          <w:rFonts w:cs="Arial"/>
          <w:sz w:val="20"/>
          <w:szCs w:val="20"/>
        </w:rPr>
        <w:t>, John A. Bowden</w:t>
      </w:r>
      <w:r w:rsidRPr="00FE30D3">
        <w:rPr>
          <w:rFonts w:cs="Arial"/>
          <w:sz w:val="20"/>
          <w:szCs w:val="20"/>
          <w:vertAlign w:val="superscript"/>
        </w:rPr>
        <w:t>1</w:t>
      </w:r>
    </w:p>
    <w:p w14:paraId="756C189A" w14:textId="77777777" w:rsidR="000A21BA" w:rsidRPr="00FE30D3" w:rsidRDefault="000A21BA" w:rsidP="00FE30D3">
      <w:pPr>
        <w:spacing w:after="0" w:line="240" w:lineRule="auto"/>
        <w:rPr>
          <w:rFonts w:cs="Arial"/>
          <w:b/>
          <w:color w:val="000000" w:themeColor="text1"/>
          <w:sz w:val="20"/>
          <w:szCs w:val="20"/>
        </w:rPr>
      </w:pPr>
    </w:p>
    <w:p w14:paraId="20037A32" w14:textId="77777777" w:rsidR="00611544" w:rsidRPr="00FE30D3" w:rsidRDefault="00611544" w:rsidP="00FE30D3">
      <w:pPr>
        <w:spacing w:after="0" w:line="240" w:lineRule="auto"/>
        <w:rPr>
          <w:rFonts w:cs="Arial"/>
          <w:sz w:val="20"/>
          <w:szCs w:val="20"/>
        </w:rPr>
      </w:pPr>
      <w:r w:rsidRPr="00FE30D3">
        <w:rPr>
          <w:rFonts w:cs="Arial"/>
          <w:sz w:val="20"/>
          <w:szCs w:val="20"/>
        </w:rPr>
        <w:t>1 College of Veterinary Medicine, Department of Physiological Sciences, University of Florida, Gainesville, Florida, USA</w:t>
      </w:r>
    </w:p>
    <w:p w14:paraId="4073989F" w14:textId="77777777" w:rsidR="00611544" w:rsidRPr="00FE30D3" w:rsidRDefault="00611544" w:rsidP="00FE30D3">
      <w:pPr>
        <w:spacing w:after="0" w:line="240" w:lineRule="auto"/>
        <w:rPr>
          <w:rFonts w:cs="Arial"/>
          <w:sz w:val="20"/>
          <w:szCs w:val="20"/>
        </w:rPr>
      </w:pPr>
      <w:r w:rsidRPr="00FE30D3">
        <w:rPr>
          <w:rFonts w:cs="Arial"/>
          <w:sz w:val="20"/>
          <w:szCs w:val="20"/>
        </w:rPr>
        <w:t>2 Department of Chemistry, University of Florida, Gainesville, Florida, USA</w:t>
      </w:r>
    </w:p>
    <w:p w14:paraId="2DB2D80A" w14:textId="77777777" w:rsidR="00611544" w:rsidRPr="00FE30D3" w:rsidRDefault="00611544" w:rsidP="00FE30D3">
      <w:pPr>
        <w:spacing w:after="0" w:line="240" w:lineRule="auto"/>
        <w:rPr>
          <w:rFonts w:cs="Arial"/>
          <w:sz w:val="20"/>
          <w:szCs w:val="20"/>
        </w:rPr>
      </w:pPr>
    </w:p>
    <w:p w14:paraId="22505B04" w14:textId="77777777" w:rsidR="00D4786C" w:rsidRPr="000A21BA" w:rsidRDefault="00D4786C" w:rsidP="000A21BA">
      <w:pPr>
        <w:spacing w:after="0" w:line="240" w:lineRule="auto"/>
        <w:rPr>
          <w:rFonts w:cs="Arial"/>
          <w:b/>
          <w:color w:val="000000" w:themeColor="text1"/>
          <w:sz w:val="20"/>
          <w:szCs w:val="20"/>
        </w:rPr>
      </w:pPr>
      <w:r w:rsidRPr="000A21BA">
        <w:rPr>
          <w:rFonts w:cs="Arial"/>
          <w:b/>
          <w:color w:val="000000" w:themeColor="text1"/>
          <w:sz w:val="20"/>
          <w:szCs w:val="20"/>
        </w:rPr>
        <w:t>Corresponding Author:</w:t>
      </w:r>
    </w:p>
    <w:p w14:paraId="7FC070AE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Dr. John A. Bowden, Ph.D.</w:t>
      </w:r>
    </w:p>
    <w:p w14:paraId="14AFC750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Assistant Professor</w:t>
      </w:r>
    </w:p>
    <w:p w14:paraId="367E0488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Department of Physiological Sciences</w:t>
      </w:r>
    </w:p>
    <w:p w14:paraId="1B809F4A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College of Veterinary Medicine</w:t>
      </w:r>
    </w:p>
    <w:p w14:paraId="306B911B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University of Florida</w:t>
      </w:r>
    </w:p>
    <w:p w14:paraId="29AA8DA1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1333 Center Drive</w:t>
      </w:r>
    </w:p>
    <w:p w14:paraId="0F0824A5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>Gainesville, FL, USA, 32610</w:t>
      </w:r>
    </w:p>
    <w:p w14:paraId="46728889" w14:textId="77777777" w:rsidR="00D4786C" w:rsidRPr="000A21BA" w:rsidRDefault="00D4786C" w:rsidP="000A21BA">
      <w:pPr>
        <w:spacing w:after="0" w:line="240" w:lineRule="auto"/>
        <w:rPr>
          <w:rFonts w:cs="Arial"/>
          <w:bCs/>
          <w:color w:val="000000" w:themeColor="text1"/>
          <w:sz w:val="20"/>
          <w:szCs w:val="20"/>
        </w:rPr>
      </w:pPr>
      <w:r w:rsidRPr="000A21BA">
        <w:rPr>
          <w:rFonts w:cs="Arial"/>
          <w:bCs/>
          <w:color w:val="000000" w:themeColor="text1"/>
          <w:sz w:val="20"/>
          <w:szCs w:val="20"/>
        </w:rPr>
        <w:t xml:space="preserve">Email: </w:t>
      </w:r>
      <w:hyperlink r:id="rId7" w:history="1">
        <w:r w:rsidRPr="000A21BA">
          <w:rPr>
            <w:rStyle w:val="Hyperlink"/>
            <w:rFonts w:cs="Arial"/>
            <w:bCs/>
            <w:sz w:val="20"/>
            <w:szCs w:val="20"/>
          </w:rPr>
          <w:t>john.bowden@ufl.edu</w:t>
        </w:r>
      </w:hyperlink>
    </w:p>
    <w:p w14:paraId="32ECCB42" w14:textId="77777777" w:rsidR="00D4786C" w:rsidRPr="000A21BA" w:rsidRDefault="00D4786C" w:rsidP="00FE30D3">
      <w:pPr>
        <w:spacing w:after="0" w:line="240" w:lineRule="auto"/>
        <w:jc w:val="both"/>
        <w:rPr>
          <w:rFonts w:cs="Arial"/>
          <w:b/>
          <w:color w:val="000000" w:themeColor="text1"/>
          <w:sz w:val="20"/>
          <w:szCs w:val="20"/>
        </w:rPr>
      </w:pPr>
    </w:p>
    <w:p w14:paraId="647F6462" w14:textId="0384320D" w:rsidR="000A21BA" w:rsidRPr="00FE30D3" w:rsidRDefault="000A21BA" w:rsidP="00FE30D3">
      <w:pPr>
        <w:spacing w:after="0" w:line="240" w:lineRule="auto"/>
        <w:rPr>
          <w:rFonts w:cs="Arial"/>
          <w:sz w:val="20"/>
          <w:szCs w:val="20"/>
        </w:rPr>
      </w:pPr>
    </w:p>
    <w:p w14:paraId="0180D7EC" w14:textId="6569A7CF" w:rsidR="000A21BA" w:rsidRPr="00FE30D3" w:rsidRDefault="000A21BA" w:rsidP="00FE30D3">
      <w:pPr>
        <w:spacing w:after="0" w:line="240" w:lineRule="auto"/>
        <w:jc w:val="both"/>
        <w:rPr>
          <w:rFonts w:cs="Arial"/>
          <w:sz w:val="20"/>
          <w:szCs w:val="20"/>
        </w:rPr>
      </w:pPr>
      <w:r w:rsidRPr="00FE30D3">
        <w:rPr>
          <w:rFonts w:cs="Arial"/>
          <w:sz w:val="20"/>
          <w:szCs w:val="20"/>
        </w:rPr>
        <w:br w:type="page"/>
      </w:r>
    </w:p>
    <w:p w14:paraId="3EE23727" w14:textId="70F85BAA" w:rsidR="00EA4B9B" w:rsidRPr="00FE30D3" w:rsidRDefault="00EA4B9B" w:rsidP="000A21BA">
      <w:pPr>
        <w:pStyle w:val="Caption"/>
        <w:keepNext/>
        <w:spacing w:before="0"/>
        <w:rPr>
          <w:rFonts w:ascii="Arial" w:hAnsi="Arial" w:cs="Arial"/>
          <w:b w:val="0"/>
          <w:bCs w:val="0"/>
          <w:sz w:val="20"/>
          <w:szCs w:val="20"/>
        </w:rPr>
      </w:pPr>
      <w:r w:rsidRPr="00FE30D3">
        <w:rPr>
          <w:rFonts w:ascii="Arial" w:hAnsi="Arial" w:cs="Arial"/>
          <w:sz w:val="20"/>
          <w:szCs w:val="20"/>
        </w:rPr>
        <w:lastRenderedPageBreak/>
        <w:t>Table S</w:t>
      </w:r>
      <w:r w:rsidRPr="00FE30D3">
        <w:rPr>
          <w:rFonts w:ascii="Arial" w:hAnsi="Arial" w:cs="Arial"/>
          <w:sz w:val="20"/>
          <w:szCs w:val="20"/>
        </w:rPr>
        <w:fldChar w:fldCharType="begin"/>
      </w:r>
      <w:r w:rsidRPr="00FE30D3">
        <w:rPr>
          <w:rFonts w:ascii="Arial" w:hAnsi="Arial" w:cs="Arial"/>
          <w:sz w:val="20"/>
          <w:szCs w:val="20"/>
        </w:rPr>
        <w:instrText xml:space="preserve"> SEQ Table \* ARABIC </w:instrText>
      </w:r>
      <w:r w:rsidRPr="00FE30D3">
        <w:rPr>
          <w:rFonts w:ascii="Arial" w:hAnsi="Arial" w:cs="Arial"/>
          <w:sz w:val="20"/>
          <w:szCs w:val="20"/>
        </w:rPr>
        <w:fldChar w:fldCharType="separate"/>
      </w:r>
      <w:r w:rsidR="00036345">
        <w:rPr>
          <w:rFonts w:ascii="Arial" w:hAnsi="Arial" w:cs="Arial"/>
          <w:noProof/>
          <w:sz w:val="20"/>
          <w:szCs w:val="20"/>
        </w:rPr>
        <w:t>1</w:t>
      </w:r>
      <w:r w:rsidRPr="00FE30D3">
        <w:rPr>
          <w:rFonts w:ascii="Arial" w:hAnsi="Arial" w:cs="Arial"/>
          <w:noProof/>
          <w:sz w:val="20"/>
          <w:szCs w:val="20"/>
        </w:rPr>
        <w:fldChar w:fldCharType="end"/>
      </w:r>
      <w:r w:rsidR="00597718" w:rsidRPr="00FE30D3">
        <w:rPr>
          <w:rFonts w:ascii="Arial" w:hAnsi="Arial" w:cs="Arial"/>
          <w:sz w:val="20"/>
          <w:szCs w:val="20"/>
        </w:rPr>
        <w:t>.</w:t>
      </w:r>
      <w:r w:rsidRPr="00FE30D3">
        <w:rPr>
          <w:rFonts w:ascii="Arial" w:hAnsi="Arial" w:cs="Arial"/>
          <w:sz w:val="20"/>
          <w:szCs w:val="20"/>
        </w:rPr>
        <w:t xml:space="preserve"> </w:t>
      </w:r>
      <w:r w:rsidR="000A21BA" w:rsidRPr="00FE30D3">
        <w:rPr>
          <w:rFonts w:ascii="Arial" w:hAnsi="Arial" w:cs="Arial"/>
          <w:b w:val="0"/>
          <w:bCs w:val="0"/>
          <w:sz w:val="20"/>
          <w:szCs w:val="20"/>
        </w:rPr>
        <w:t xml:space="preserve">Abbreviations of all </w:t>
      </w:r>
      <w:r w:rsidR="00E86D82">
        <w:rPr>
          <w:rFonts w:ascii="Arial" w:hAnsi="Arial" w:cs="Arial"/>
          <w:b w:val="0"/>
          <w:bCs w:val="0"/>
          <w:sz w:val="20"/>
          <w:szCs w:val="20"/>
        </w:rPr>
        <w:t xml:space="preserve">non-labeled and </w:t>
      </w:r>
      <w:r w:rsidR="000A21BA" w:rsidRPr="00FE30D3">
        <w:rPr>
          <w:rFonts w:ascii="Arial" w:hAnsi="Arial" w:cs="Arial"/>
          <w:b w:val="0"/>
          <w:bCs w:val="0"/>
          <w:sz w:val="20"/>
          <w:szCs w:val="20"/>
        </w:rPr>
        <w:t>m</w:t>
      </w:r>
      <w:r w:rsidRPr="00FE30D3">
        <w:rPr>
          <w:rFonts w:ascii="Arial" w:hAnsi="Arial" w:cs="Arial"/>
          <w:b w:val="0"/>
          <w:bCs w:val="0"/>
          <w:sz w:val="20"/>
          <w:szCs w:val="20"/>
        </w:rPr>
        <w:t>ass-labeled PFAS.</w:t>
      </w:r>
    </w:p>
    <w:p w14:paraId="7879359F" w14:textId="7378EC5C" w:rsidR="000A21BA" w:rsidRPr="00FE30D3" w:rsidRDefault="000A21BA" w:rsidP="00FE30D3">
      <w:pPr>
        <w:spacing w:after="0" w:line="240" w:lineRule="auto"/>
        <w:rPr>
          <w:rFonts w:cs="Arial"/>
          <w:sz w:val="20"/>
          <w:szCs w:val="20"/>
        </w:r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1888"/>
        <w:gridCol w:w="6154"/>
      </w:tblGrid>
      <w:tr w:rsidR="000A21BA" w:rsidRPr="000A21BA" w14:paraId="6E8287F7" w14:textId="77777777" w:rsidTr="00FE30D3">
        <w:trPr>
          <w:trHeight w:val="32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2D09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6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8F8B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</w:tr>
      <w:tr w:rsidR="000A21BA" w:rsidRPr="000A21BA" w14:paraId="264FA11B" w14:textId="77777777" w:rsidTr="00FE30D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E16DF" w14:textId="19AC5755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4PFBA</w:t>
            </w:r>
          </w:p>
        </w:tc>
        <w:tc>
          <w:tcPr>
            <w:tcW w:w="6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05069" w14:textId="202C764A" w:rsidR="000A21BA" w:rsidRPr="00FE30D3" w:rsidRDefault="00E86D82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4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butanoic acid</w:t>
            </w:r>
          </w:p>
        </w:tc>
      </w:tr>
      <w:tr w:rsidR="000A21BA" w:rsidRPr="000A21BA" w14:paraId="05E2283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2DA5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5PFP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E6E81" w14:textId="72048A0D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5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pentanoic acid</w:t>
            </w:r>
          </w:p>
        </w:tc>
      </w:tr>
      <w:tr w:rsidR="000A21BA" w:rsidRPr="000A21BA" w14:paraId="6BA34CA5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DF8F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5PFHx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B5B311" w14:textId="69FD372E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5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anoic acid</w:t>
            </w:r>
          </w:p>
        </w:tc>
      </w:tr>
      <w:tr w:rsidR="000A21BA" w:rsidRPr="000A21BA" w14:paraId="1713E4E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03BF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4PFHp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CA6866" w14:textId="1E3EE5C9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4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ptanoic acid</w:t>
            </w:r>
          </w:p>
        </w:tc>
      </w:tr>
      <w:tr w:rsidR="000A21BA" w:rsidRPr="000A21BA" w14:paraId="27F9A9E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12F3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PFO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CF46B" w14:textId="5A3A6A8F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8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anoic acid</w:t>
            </w:r>
          </w:p>
        </w:tc>
      </w:tr>
      <w:tr w:rsidR="000A21BA" w:rsidRPr="000A21BA" w14:paraId="1BAEB659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8C91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9PFN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6F840" w14:textId="4DF07CB6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9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nonanoic acid</w:t>
            </w:r>
          </w:p>
        </w:tc>
      </w:tr>
      <w:tr w:rsidR="000A21BA" w:rsidRPr="000A21BA" w14:paraId="03F8856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63AF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6PF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61E0C3" w14:textId="2A4DAB5F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6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ecanoic acid</w:t>
            </w:r>
          </w:p>
        </w:tc>
      </w:tr>
      <w:tr w:rsidR="000A21BA" w:rsidRPr="000A21BA" w14:paraId="698FBBC3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2EE8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7PFU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267629" w14:textId="639FD81C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7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undecanoic acid</w:t>
            </w:r>
          </w:p>
        </w:tc>
      </w:tr>
      <w:tr w:rsidR="000A21BA" w:rsidRPr="000A21BA" w14:paraId="5E39920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322DF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PFDo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DA897" w14:textId="5C6DB84F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-</w:t>
            </w:r>
            <w:proofErr w:type="spellStart"/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odecanoic</w:t>
            </w:r>
            <w:proofErr w:type="spellEnd"/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503A12A5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A4FDD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PFTe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AA6039" w14:textId="5B50B5F2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2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tetradecanoic acid</w:t>
            </w:r>
          </w:p>
        </w:tc>
      </w:tr>
      <w:tr w:rsidR="000A21BA" w:rsidRPr="000A21BA" w14:paraId="67B94B4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EA16A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FOS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43F9D" w14:textId="4409F8B9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8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ane sulfonamide</w:t>
            </w:r>
          </w:p>
        </w:tc>
      </w:tr>
      <w:tr w:rsidR="000A21BA" w:rsidRPr="000A21BA" w14:paraId="51F5930C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A4D3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3-N-MeFOSA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22AED" w14:textId="77B18519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3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methylperfluoro-1-octanesulfonamidoacetic acid</w:t>
            </w:r>
          </w:p>
        </w:tc>
      </w:tr>
      <w:tr w:rsidR="000A21BA" w:rsidRPr="000A21BA" w14:paraId="3076F86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7221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5-N-EfFOSA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842B1D" w14:textId="0E97C5F0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5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ethylperfluoro-1-octanesulfonamidoacetic acid</w:t>
            </w:r>
          </w:p>
        </w:tc>
      </w:tr>
      <w:tr w:rsidR="000A21BA" w:rsidRPr="000A21BA" w14:paraId="64818C1D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4BE2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PFB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05249" w14:textId="6A5CA777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3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butyl sulfonate</w:t>
            </w:r>
          </w:p>
        </w:tc>
      </w:tr>
      <w:tr w:rsidR="000A21BA" w:rsidRPr="000A21BA" w14:paraId="35A68B18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92D5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PFHx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C7524" w14:textId="5F903A1A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3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yl sulfonate</w:t>
            </w:r>
          </w:p>
        </w:tc>
      </w:tr>
      <w:tr w:rsidR="000A21BA" w:rsidRPr="000A21BA" w14:paraId="45E6B43D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32E73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PFO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D1E78" w14:textId="4153AE0E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8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yl sulfonate</w:t>
            </w:r>
          </w:p>
        </w:tc>
      </w:tr>
      <w:tr w:rsidR="000A21BA" w:rsidRPr="000A21BA" w14:paraId="69FC894D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9D6F6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4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C7F486" w14:textId="4F815433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2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4:2 fluorotelomer sulfonate</w:t>
            </w:r>
          </w:p>
        </w:tc>
      </w:tr>
      <w:tr w:rsidR="000A21BA" w:rsidRPr="000A21BA" w14:paraId="24887742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C39E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6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5E7BF" w14:textId="467D9EE5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2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6:2 fluorotelomer sulfonate</w:t>
            </w:r>
          </w:p>
        </w:tc>
      </w:tr>
      <w:tr w:rsidR="000A21BA" w:rsidRPr="000A21BA" w14:paraId="22F07E2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3F5F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8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00084" w14:textId="1D55F01F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2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8:2 fluorotelomer sulfonate</w:t>
            </w:r>
          </w:p>
        </w:tc>
      </w:tr>
      <w:tr w:rsidR="000A21BA" w:rsidRPr="000A21BA" w14:paraId="3FB2DC2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377F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FH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BE904F" w14:textId="0FC1FA3B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6:2 fluorotelomer carboxylic acid</w:t>
            </w:r>
          </w:p>
        </w:tc>
      </w:tr>
      <w:tr w:rsidR="000A21BA" w:rsidRPr="000A21BA" w14:paraId="13F5CBC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37EA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FO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ED45D" w14:textId="3F136BAE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2-perfluorooctyl ethanoic acid</w:t>
            </w:r>
          </w:p>
        </w:tc>
      </w:tr>
      <w:tr w:rsidR="000A21BA" w:rsidRPr="000A21BA" w14:paraId="6B0B6AA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6680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FD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1C83C" w14:textId="6F5CEEE0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2-perfluorodecyl ethanoic acid</w:t>
            </w:r>
          </w:p>
        </w:tc>
      </w:tr>
      <w:tr w:rsidR="000A21BA" w:rsidRPr="000A21BA" w14:paraId="250518C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7861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3-N-MeFOSA-M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B0499F" w14:textId="6143C695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3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methylperfluorooctane-1-sulfonamide</w:t>
            </w:r>
          </w:p>
        </w:tc>
      </w:tr>
      <w:tr w:rsidR="000A21BA" w:rsidRPr="000A21BA" w14:paraId="19E572A8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935C3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HFPO-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464582" w14:textId="034406C7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3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hexafluoropropylene oxide dimer acid (Gen-X)</w:t>
            </w:r>
          </w:p>
        </w:tc>
      </w:tr>
      <w:tr w:rsidR="000A21BA" w:rsidRPr="000A21BA" w14:paraId="257D240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C5620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5-N-EtFOSA-M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0BADA" w14:textId="5E62D233" w:rsidR="000A21BA" w:rsidRPr="00FE30D3" w:rsidRDefault="005604C5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5-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n-ethylperfluorooctane-1-sulfonamide</w:t>
            </w:r>
          </w:p>
        </w:tc>
      </w:tr>
      <w:tr w:rsidR="000A21BA" w:rsidRPr="000A21BA" w14:paraId="6E9AE9D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DACF9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9D70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but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4A2F1EE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A46E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rS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4E26B0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prop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3F4DA924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2670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6635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pent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4F2B6A68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EAE2F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B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D0E5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butyl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15CE17C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9DF2F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BS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EF01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but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mide</w:t>
            </w:r>
          </w:p>
        </w:tc>
      </w:tr>
      <w:tr w:rsidR="000A21BA" w:rsidRPr="000A21BA" w14:paraId="2E8E8769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1CF6F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F8F0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:2 fluorotelomer sulfonate</w:t>
            </w:r>
          </w:p>
        </w:tc>
      </w:tr>
      <w:tr w:rsidR="000A21BA" w:rsidRPr="000A21BA" w14:paraId="04734CB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DA3C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0106F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55A2B9D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1D80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D9411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pent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305AD96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0469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HFPO-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60243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hexafluoropropylene oxide dimer acid (Gen-X)</w:t>
            </w:r>
          </w:p>
        </w:tc>
      </w:tr>
      <w:tr w:rsidR="000A21BA" w:rsidRPr="000A21BA" w14:paraId="09F40C84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41D51" w14:textId="3746C7F7" w:rsidR="000A21BA" w:rsidRPr="00FE30D3" w:rsidRDefault="00002297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5636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yl sulfonate</w:t>
            </w:r>
          </w:p>
        </w:tc>
      </w:tr>
      <w:tr w:rsidR="000A21BA" w:rsidRPr="000A21BA" w14:paraId="3F2515B5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0D51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C4CA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pt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655663F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E8A5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aDON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DC6F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odecafluoro-3H-4,8-dioxanonanoate</w:t>
            </w:r>
          </w:p>
        </w:tc>
      </w:tr>
      <w:tr w:rsidR="000A21BA" w:rsidRPr="000A21BA" w14:paraId="6FF9FD0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5049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H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D1DB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 fluorotelomer carboxylic acid</w:t>
            </w:r>
          </w:p>
        </w:tc>
      </w:tr>
      <w:tr w:rsidR="000A21BA" w:rsidRPr="000A21BA" w14:paraId="32BCBDA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CBFA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AP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HxS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10F82" w14:textId="0D85ECC9" w:rsidR="000A21BA" w:rsidRPr="00FE30D3" w:rsidRDefault="00D26FAB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  <w:r w:rsidRPr="00D26FAB">
              <w:rPr>
                <w:rFonts w:eastAsia="Times New Roman" w:cs="Arial"/>
                <w:color w:val="000000"/>
                <w:sz w:val="20"/>
                <w:szCs w:val="20"/>
              </w:rPr>
              <w:t>-(3-dimethylaminopropan-1-yl)perfluoro-1-hexanesulfonamide</w:t>
            </w:r>
          </w:p>
        </w:tc>
      </w:tr>
      <w:tr w:rsidR="000A21BA" w:rsidRPr="000A21BA" w14:paraId="37BDDFC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477D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ECH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35B06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n-decafluoro-4 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ethylcyclohexanesulfonate</w:t>
            </w:r>
            <w:proofErr w:type="spellEnd"/>
          </w:p>
        </w:tc>
      </w:tr>
      <w:tr w:rsidR="000A21BA" w:rsidRPr="000A21BA" w14:paraId="2B610C7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D8B4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HxS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554BF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ane sulfonamide</w:t>
            </w:r>
          </w:p>
        </w:tc>
      </w:tr>
      <w:tr w:rsidR="000A21BA" w:rsidRPr="000A21BA" w14:paraId="5DC5EAAD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6F1A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10E8F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 fluorotelomer sulfonate</w:t>
            </w:r>
          </w:p>
        </w:tc>
      </w:tr>
      <w:tr w:rsidR="000A21BA" w:rsidRPr="000A21BA" w14:paraId="2AE0406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8C95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1CF7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pt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3CB9A075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2754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AB6F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anoic acid</w:t>
            </w:r>
          </w:p>
        </w:tc>
      </w:tr>
      <w:tr w:rsidR="000A21BA" w:rsidRPr="000A21BA" w14:paraId="4778A8C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4D7F0C" w14:textId="331E94FF" w:rsidR="000A21BA" w:rsidRPr="00FE30D3" w:rsidRDefault="00002297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FC15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yl sulfonate</w:t>
            </w:r>
          </w:p>
        </w:tc>
      </w:tr>
      <w:tr w:rsidR="000A21BA" w:rsidRPr="000A21BA" w14:paraId="6712C0A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EFBE6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81C4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nonanoic acid</w:t>
            </w:r>
          </w:p>
        </w:tc>
      </w:tr>
      <w:tr w:rsidR="000A21BA" w:rsidRPr="000A21BA" w14:paraId="08B0CEDF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61BE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Cl-PFO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9B7E6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-chlorohexadecafluoro-3-oxaoctane-1-sulfonate</w:t>
            </w:r>
          </w:p>
        </w:tc>
      </w:tr>
      <w:tr w:rsidR="000A21BA" w:rsidRPr="000A21BA" w14:paraId="41657844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CEC1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A3F9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2-perfluorooctyl ethanoic acid</w:t>
            </w:r>
          </w:p>
        </w:tc>
      </w:tr>
      <w:tr w:rsidR="000A21BA" w:rsidRPr="000A21BA" w14:paraId="73BFCFC9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3AA5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U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A72B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H-perfluoro-2-decanoic acid</w:t>
            </w:r>
          </w:p>
        </w:tc>
      </w:tr>
      <w:tr w:rsidR="000A21BA" w:rsidRPr="000A21BA" w14:paraId="6F7B121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3552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Cl-PF3ON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6417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-chlorohexadecafluoro-3-oxanonane-1-sulfonate</w:t>
            </w:r>
          </w:p>
        </w:tc>
      </w:tr>
      <w:tr w:rsidR="000A21BA" w:rsidRPr="000A21BA" w14:paraId="26B7AFBC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726A6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8CE1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-perfluorooctanesulfonamido acetic acid</w:t>
            </w:r>
          </w:p>
        </w:tc>
      </w:tr>
      <w:tr w:rsidR="000A21BA" w:rsidRPr="000A21BA" w14:paraId="07C9C5C2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D958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EAB9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non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162E834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4474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FDB5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:2 fluorotelomer sulfonate</w:t>
            </w:r>
          </w:p>
        </w:tc>
      </w:tr>
      <w:tr w:rsidR="000A21BA" w:rsidRPr="000A21BA" w14:paraId="20870574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7013F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BBA3C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-1-octanesulfonamide</w:t>
            </w:r>
          </w:p>
        </w:tc>
      </w:tr>
      <w:tr w:rsidR="000A21BA" w:rsidRPr="000A21BA" w14:paraId="0DCFB83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E8E5C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46E7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40A0ED9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A9A5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eFOSA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F508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methylperfluoro-1-octanesulfonamidoacetic acid</w:t>
            </w:r>
          </w:p>
        </w:tc>
      </w:tr>
      <w:tr w:rsidR="000A21BA" w:rsidRPr="000A21BA" w14:paraId="7C221A95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7633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6247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ec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4F45C78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2C42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C207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un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05E6182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04412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EtFOSA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44A7CD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ethylperfluoro-1-octanesulfonamidoacetic acid</w:t>
            </w:r>
          </w:p>
        </w:tc>
      </w:tr>
      <w:tr w:rsidR="000A21BA" w:rsidRPr="000A21BA" w14:paraId="38A78997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937E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DU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196E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2-perfluorodecyl ethanoic acid</w:t>
            </w:r>
          </w:p>
        </w:tc>
      </w:tr>
      <w:tr w:rsidR="000A21BA" w:rsidRPr="000A21BA" w14:paraId="737BB872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645F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DE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7D67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2-perfluorodecyl ethanoic acid</w:t>
            </w:r>
          </w:p>
        </w:tc>
      </w:tr>
      <w:tr w:rsidR="000A21BA" w:rsidRPr="000A21BA" w14:paraId="38859903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FDB1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Cl-PF3OUd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65980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-chloroeicosafluoro-3-oxaundecane-1-sulfonate</w:t>
            </w:r>
          </w:p>
        </w:tc>
      </w:tr>
      <w:tr w:rsidR="000A21BA" w:rsidRPr="000A21BA" w14:paraId="6CB0BAAA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BCD7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eFOS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67C7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ethylperfluorooct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mide</w:t>
            </w:r>
          </w:p>
        </w:tc>
      </w:tr>
      <w:tr w:rsidR="000A21BA" w:rsidRPr="000A21BA" w14:paraId="4189DD1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5EDC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D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F4228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o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7A265C73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F365B0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:2FT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102D3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:2 fluorotelomer sulfonate</w:t>
            </w:r>
          </w:p>
        </w:tc>
      </w:tr>
      <w:tr w:rsidR="000A21BA" w:rsidRPr="000A21BA" w14:paraId="3B71635F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59519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6PFPi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25BA8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sodium bis(perfluorohexyl)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hosphinate</w:t>
            </w:r>
            <w:proofErr w:type="spellEnd"/>
          </w:p>
        </w:tc>
      </w:tr>
      <w:tr w:rsidR="000A21BA" w:rsidRPr="000A21BA" w14:paraId="5275C752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E124D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EtFOS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0BED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ethylperfluorooct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mide</w:t>
            </w:r>
          </w:p>
        </w:tc>
      </w:tr>
      <w:tr w:rsidR="000A21BA" w:rsidRPr="000A21BA" w14:paraId="6CE5A92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C7BB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DS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3F18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dodecane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sulfonate</w:t>
            </w:r>
          </w:p>
        </w:tc>
      </w:tr>
      <w:tr w:rsidR="000A21BA" w:rsidRPr="000A21BA" w14:paraId="2255388E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7003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TriD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0A0C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tri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3DAF1DAB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76AE4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diPAP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C755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 fluorotelomer phosphate diester</w:t>
            </w:r>
          </w:p>
        </w:tc>
      </w:tr>
      <w:tr w:rsidR="000A21BA" w:rsidRPr="000A21BA" w14:paraId="43EAB711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11FB6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TreD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E6161B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tetra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1BB81072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DECE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8PFPi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F6D78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ylperfluorooctylphosphinate</w:t>
            </w:r>
            <w:proofErr w:type="spellEnd"/>
          </w:p>
        </w:tc>
      </w:tr>
      <w:tr w:rsidR="000A21BA" w:rsidRPr="000A21BA" w14:paraId="29D6AADB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B9F2E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/8:2diPAP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6A9A2" w14:textId="60A54251" w:rsidR="000A21BA" w:rsidRPr="00FE30D3" w:rsidRDefault="00D26FAB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26FAB">
              <w:rPr>
                <w:rFonts w:eastAsia="Times New Roman" w:cs="Arial"/>
                <w:color w:val="000000"/>
                <w:sz w:val="20"/>
                <w:szCs w:val="20"/>
              </w:rPr>
              <w:t>(1H,1H,2H,2H-perfluorooctyl-1H,1H,2H,2H-perfluorodecyl)phosphate</w:t>
            </w:r>
          </w:p>
        </w:tc>
      </w:tr>
      <w:tr w:rsidR="000A21BA" w:rsidRPr="000A21BA" w14:paraId="0ED4EE86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568E7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xDA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63B7C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hexa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3E3BDFF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CF4281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:2diPAP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70EB4" w14:textId="1BD8BBC1" w:rsidR="000A21BA" w:rsidRPr="00FE30D3" w:rsidRDefault="00D26FAB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="000A21BA" w:rsidRPr="00FE30D3">
              <w:rPr>
                <w:rFonts w:eastAsia="Times New Roman" w:cs="Arial"/>
                <w:color w:val="000000"/>
                <w:sz w:val="20"/>
                <w:szCs w:val="20"/>
              </w:rPr>
              <w:t>:2 fluorotelomer phosphate diester</w:t>
            </w:r>
          </w:p>
        </w:tc>
      </w:tr>
      <w:tr w:rsidR="000A21BA" w:rsidRPr="000A21BA" w14:paraId="00886FA0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ADE25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ODA</w:t>
            </w:r>
          </w:p>
        </w:tc>
        <w:tc>
          <w:tcPr>
            <w:tcW w:w="6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8F0C2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erfluorooctadecanoic</w:t>
            </w:r>
            <w:proofErr w:type="spellEnd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0A21BA" w:rsidRPr="000A21BA" w14:paraId="523FF9FD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C231D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iSAmPAP</w:t>
            </w:r>
            <w:proofErr w:type="spellEnd"/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ABCC3A" w14:textId="77777777" w:rsidR="000A21BA" w:rsidRPr="00FE30D3" w:rsidRDefault="000A21BA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sodium bis-(2-N-ethylperfluorooctane-1-sulfonamido)ethyl</w:t>
            </w:r>
          </w:p>
        </w:tc>
      </w:tr>
      <w:tr w:rsidR="007C32E2" w:rsidRPr="000A21BA" w14:paraId="6A044A13" w14:textId="77777777" w:rsidTr="00FE30D3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8C3EF6" w14:textId="55CD633C" w:rsidR="007C32E2" w:rsidRPr="007C32E2" w:rsidRDefault="007C32E2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FSA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5806A9" w14:textId="6C8695A4" w:rsidR="007C32E2" w:rsidRPr="007C32E2" w:rsidRDefault="007C32E2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rfluorosulfonic acids</w:t>
            </w:r>
          </w:p>
        </w:tc>
      </w:tr>
      <w:tr w:rsidR="007C32E2" w:rsidRPr="000A21BA" w14:paraId="1318F1D1" w14:textId="77777777" w:rsidTr="00D26FAB">
        <w:trPr>
          <w:trHeight w:val="259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4DF07F" w14:textId="53E90AFC" w:rsidR="007C32E2" w:rsidRDefault="007C32E2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FCA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100191" w14:textId="626EAF24" w:rsidR="007C32E2" w:rsidRDefault="007C32E2" w:rsidP="000A21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rfluorocarboxylic acids</w:t>
            </w:r>
          </w:p>
        </w:tc>
      </w:tr>
    </w:tbl>
    <w:p w14:paraId="01106E53" w14:textId="77777777" w:rsidR="000A21BA" w:rsidRPr="00FE30D3" w:rsidRDefault="000A21BA" w:rsidP="00FE30D3">
      <w:pPr>
        <w:spacing w:after="0" w:line="240" w:lineRule="auto"/>
      </w:pPr>
    </w:p>
    <w:p w14:paraId="69E89165" w14:textId="708426B0" w:rsidR="000A21BA" w:rsidRDefault="000A21BA" w:rsidP="00FE30D3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7780DA0" w14:textId="77777777" w:rsidR="007B6EF8" w:rsidRDefault="007B6EF8" w:rsidP="00FE30D3">
      <w:pPr>
        <w:spacing w:after="0" w:line="240" w:lineRule="auto"/>
        <w:jc w:val="both"/>
        <w:rPr>
          <w:rFonts w:asciiTheme="majorBidi" w:hAnsiTheme="majorBidi" w:cstheme="majorBidi"/>
        </w:rPr>
        <w:sectPr w:rsidR="007B6EF8" w:rsidSect="007B6EF8">
          <w:head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713EF79" w14:textId="613C6103" w:rsidR="00E44506" w:rsidRDefault="00E44506" w:rsidP="00E44506">
      <w:pPr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Table S2. Individual concentration</w:t>
      </w:r>
      <w:r w:rsidR="00E86D82">
        <w:rPr>
          <w:rFonts w:cs="Arial"/>
          <w:b/>
          <w:bCs/>
          <w:sz w:val="20"/>
          <w:szCs w:val="20"/>
        </w:rPr>
        <w:t>s</w:t>
      </w:r>
      <w:r>
        <w:rPr>
          <w:rFonts w:cs="Arial"/>
          <w:b/>
          <w:bCs/>
          <w:sz w:val="20"/>
          <w:szCs w:val="20"/>
        </w:rPr>
        <w:t xml:space="preserve"> </w:t>
      </w:r>
      <w:r w:rsidR="00E86D82">
        <w:rPr>
          <w:rFonts w:cs="Arial"/>
          <w:b/>
          <w:bCs/>
          <w:sz w:val="20"/>
          <w:szCs w:val="20"/>
        </w:rPr>
        <w:t>for</w:t>
      </w:r>
      <w:r>
        <w:rPr>
          <w:rFonts w:cs="Arial"/>
          <w:b/>
          <w:bCs/>
          <w:sz w:val="20"/>
          <w:szCs w:val="20"/>
        </w:rPr>
        <w:t xml:space="preserve"> all levels of </w:t>
      </w:r>
      <w:r w:rsidR="00C07003">
        <w:rPr>
          <w:rFonts w:cs="Arial"/>
          <w:b/>
          <w:bCs/>
          <w:sz w:val="20"/>
          <w:szCs w:val="20"/>
        </w:rPr>
        <w:t xml:space="preserve">the </w:t>
      </w:r>
      <w:r>
        <w:rPr>
          <w:rFonts w:cs="Arial"/>
          <w:b/>
          <w:bCs/>
          <w:sz w:val="20"/>
          <w:szCs w:val="20"/>
        </w:rPr>
        <w:t xml:space="preserve">calibration curve for non-labeled and mass-labeled </w:t>
      </w:r>
      <w:r w:rsidR="005915C6">
        <w:rPr>
          <w:rFonts w:cs="Arial"/>
          <w:b/>
          <w:bCs/>
          <w:sz w:val="20"/>
          <w:szCs w:val="20"/>
        </w:rPr>
        <w:t>standards</w:t>
      </w:r>
      <w:r>
        <w:rPr>
          <w:rFonts w:cs="Arial"/>
          <w:b/>
          <w:bCs/>
          <w:sz w:val="20"/>
          <w:szCs w:val="20"/>
        </w:rPr>
        <w:t>.</w:t>
      </w:r>
    </w:p>
    <w:tbl>
      <w:tblPr>
        <w:tblW w:w="10657" w:type="dxa"/>
        <w:tblLayout w:type="fixed"/>
        <w:tblLook w:val="04A0" w:firstRow="1" w:lastRow="0" w:firstColumn="1" w:lastColumn="0" w:noHBand="0" w:noVBand="1"/>
      </w:tblPr>
      <w:tblGrid>
        <w:gridCol w:w="1636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3"/>
      </w:tblGrid>
      <w:tr w:rsidR="00C07003" w:rsidRPr="00E44506" w14:paraId="5E9ADE65" w14:textId="77777777" w:rsidTr="00C07003">
        <w:trPr>
          <w:trHeight w:val="360"/>
        </w:trPr>
        <w:tc>
          <w:tcPr>
            <w:tcW w:w="16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5E321" w14:textId="2D00580C" w:rsidR="00E44506" w:rsidRPr="007B6EF8" w:rsidRDefault="00C07003" w:rsidP="00C070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Analyte</w:t>
            </w: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9021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F73AE3" w14:textId="7F39D264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oncentration</w:t>
            </w:r>
            <w:r w:rsidR="00C07003"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 xml:space="preserve"> (</w:t>
            </w:r>
            <w:proofErr w:type="gramStart"/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ng.mL</w:t>
            </w:r>
            <w:proofErr w:type="gramEnd"/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  <w:vertAlign w:val="superscript"/>
              </w:rPr>
              <w:t>-1</w:t>
            </w:r>
            <w:r w:rsidR="00C07003"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C07003" w:rsidRPr="00E44506" w14:paraId="14F62A07" w14:textId="77777777" w:rsidTr="007B6EF8">
        <w:trPr>
          <w:trHeight w:val="117"/>
        </w:trPr>
        <w:tc>
          <w:tcPr>
            <w:tcW w:w="1636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652B0EA" w14:textId="77777777" w:rsidR="00E44506" w:rsidRPr="007B6EF8" w:rsidRDefault="00E44506" w:rsidP="00216D6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9F43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BFCD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E8EE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5E125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31B5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D33E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6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6DB1A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6755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8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F904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0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DA95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Cal10</w:t>
            </w:r>
          </w:p>
        </w:tc>
      </w:tr>
      <w:tr w:rsidR="00E44506" w:rsidRPr="00E44506" w14:paraId="0211A8C7" w14:textId="77777777" w:rsidTr="00216D6E">
        <w:trPr>
          <w:trHeight w:val="330"/>
        </w:trPr>
        <w:tc>
          <w:tcPr>
            <w:tcW w:w="1065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70398" w14:textId="4A899A1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Non-</w:t>
            </w:r>
            <w:r w:rsidR="005915C6"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L</w:t>
            </w: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 xml:space="preserve">abeled </w:t>
            </w:r>
            <w:r w:rsidR="005915C6"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S</w:t>
            </w:r>
            <w:r w:rsidRPr="007B6EF8">
              <w:rPr>
                <w:rFonts w:eastAsia="Times New Roman" w:cs="Arial"/>
                <w:b/>
                <w:bCs/>
                <w:color w:val="000000"/>
                <w:sz w:val="17"/>
                <w:szCs w:val="17"/>
              </w:rPr>
              <w:t>tandards</w:t>
            </w:r>
          </w:p>
        </w:tc>
      </w:tr>
      <w:tr w:rsidR="007C0EA9" w:rsidRPr="00E44506" w14:paraId="25AFD50C" w14:textId="77777777" w:rsidTr="00216D6E">
        <w:trPr>
          <w:trHeight w:val="225"/>
        </w:trPr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48380" w14:textId="1912CBEA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Do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5C1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EB98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074F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9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40A9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5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E6003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A2356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9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E6EBC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5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0492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52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3FE0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43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4C1E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492</w:t>
            </w:r>
          </w:p>
        </w:tc>
      </w:tr>
      <w:tr w:rsidR="00C07003" w:rsidRPr="00E44506" w14:paraId="11AFF3A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CF92F" w14:textId="012582D0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ECH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079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D815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8A1D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5221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4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B912F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93BF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4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E28F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4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6EC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2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DFB7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07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3FA2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007</w:t>
            </w:r>
          </w:p>
        </w:tc>
      </w:tr>
      <w:tr w:rsidR="00C07003" w:rsidRPr="00E44506" w14:paraId="75177212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21EB9C" w14:textId="17181EE3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9Cl-PF3ON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8992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F7A8E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7BA5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54E20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4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F8CB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2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548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4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C8CC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42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1D43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2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5EEC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02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5609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4.928</w:t>
            </w:r>
          </w:p>
        </w:tc>
      </w:tr>
      <w:tr w:rsidR="00C07003" w:rsidRPr="00E44506" w14:paraId="4CDD0567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00810" w14:textId="13659C39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O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21A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E1A1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C2D3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0562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6CE1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D66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F198A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64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A2FE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71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BDC8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73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98D2D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890</w:t>
            </w:r>
          </w:p>
        </w:tc>
      </w:tr>
      <w:tr w:rsidR="00C07003" w:rsidRPr="00E44506" w14:paraId="7C941F9E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2519F5" w14:textId="3B6D34C3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PrS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1A82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7D3D2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F0E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BEF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4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0B07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BF38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6FF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44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660B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29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A250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08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2A51E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020</w:t>
            </w:r>
          </w:p>
        </w:tc>
      </w:tr>
      <w:tr w:rsidR="00C07003" w:rsidRPr="00E44506" w14:paraId="189FF6D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8DEC67" w14:textId="678DE2D2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10:2 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B31CE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9DDC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E1D2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0E5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3002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0AE18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1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B5C8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9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86D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62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AE6B0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584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D7C2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691</w:t>
            </w:r>
          </w:p>
        </w:tc>
      </w:tr>
      <w:tr w:rsidR="00C07003" w:rsidRPr="00E44506" w14:paraId="0E427332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CDBC25" w14:textId="4943852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8:2diPAP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7C51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FC6A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6198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EA78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E1BE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0F3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7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C010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7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E1441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9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FDDD3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02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1BEC3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283</w:t>
            </w:r>
          </w:p>
        </w:tc>
      </w:tr>
      <w:tr w:rsidR="00C07003" w:rsidRPr="00E44506" w14:paraId="79155A09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49FDE3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 xml:space="preserve">6:6 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Pi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DB43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6CDF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925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00C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5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44A2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E6B4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0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64ED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BAA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5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0517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50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33F0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586</w:t>
            </w:r>
          </w:p>
        </w:tc>
      </w:tr>
      <w:tr w:rsidR="00C07003" w:rsidRPr="00E44506" w14:paraId="46B3CCA3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2C067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BSA-I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05B4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B2D3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C1FF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EFDC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9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9ED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4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12CC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0136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638D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4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EFD2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81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2765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361</w:t>
            </w:r>
          </w:p>
        </w:tc>
      </w:tr>
      <w:tr w:rsidR="00C07003" w:rsidRPr="00E44506" w14:paraId="00251A86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E76E8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FHxSA</w:t>
            </w:r>
            <w:proofErr w:type="spellEnd"/>
            <w:r w:rsidRPr="007B6EF8">
              <w:rPr>
                <w:rFonts w:eastAsia="Times New Roman" w:cs="Arial"/>
                <w:sz w:val="17"/>
                <w:szCs w:val="17"/>
              </w:rPr>
              <w:t>-I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49F7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745F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4008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609A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0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DED4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5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94253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39A5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4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42D9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5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669D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02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7A22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646</w:t>
            </w:r>
          </w:p>
        </w:tc>
      </w:tr>
      <w:tr w:rsidR="00C07003" w:rsidRPr="00E44506" w14:paraId="7FA0D2D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77446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N-AP-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FHxS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8B07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777A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7715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38DE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8212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C922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2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0033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62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72F8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67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7989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67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5184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808</w:t>
            </w:r>
          </w:p>
        </w:tc>
      </w:tr>
      <w:tr w:rsidR="00C07003" w:rsidRPr="00E44506" w14:paraId="14CB4867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6C3F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8Cl-PFO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9172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AEC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075C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2DD0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66D4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9AE97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8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AC48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1800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49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8528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39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1AB7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429</w:t>
            </w:r>
          </w:p>
        </w:tc>
      </w:tr>
      <w:tr w:rsidR="00C07003" w:rsidRPr="00E44506" w14:paraId="65CF4E8C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540ED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 xml:space="preserve">6:8 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Pi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8B61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D683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03EF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8B29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7B47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2941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7266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68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9B35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81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1A34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87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D13A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087</w:t>
            </w:r>
          </w:p>
        </w:tc>
      </w:tr>
      <w:tr w:rsidR="00C07003" w:rsidRPr="00E44506" w14:paraId="05630255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53BA1" w14:textId="3E5814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MeFOSA</w:t>
            </w:r>
            <w:proofErr w:type="spellEnd"/>
            <w:r w:rsidRPr="007B6EF8">
              <w:rPr>
                <w:rFonts w:eastAsia="Times New Roman" w:cs="Arial"/>
                <w:sz w:val="17"/>
                <w:szCs w:val="17"/>
              </w:rPr>
              <w:t>-M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D897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FB5B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AB6E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8513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71019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646A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6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093B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71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F857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8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FB94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96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31E6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201</w:t>
            </w:r>
          </w:p>
        </w:tc>
      </w:tr>
      <w:tr w:rsidR="00C07003" w:rsidRPr="00E44506" w14:paraId="665185ED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5D3C56" w14:textId="5415F744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EtFOSA</w:t>
            </w:r>
            <w:proofErr w:type="spellEnd"/>
            <w:r w:rsidRPr="007B6EF8">
              <w:rPr>
                <w:rFonts w:eastAsia="Times New Roman" w:cs="Arial"/>
                <w:sz w:val="17"/>
                <w:szCs w:val="17"/>
              </w:rPr>
              <w:t>-M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097B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843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2580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8688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FB8C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1403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2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8F06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61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8C176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65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BB9A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63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DAAE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764</w:t>
            </w:r>
          </w:p>
        </w:tc>
      </w:tr>
      <w:tr w:rsidR="00C07003" w:rsidRPr="00E44506" w14:paraId="1B505051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8BCF9B" w14:textId="69BBC3F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D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8467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46FA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BBE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25D6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9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586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4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EDB13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4F0F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BEC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4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E3F4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81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F1EE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361</w:t>
            </w:r>
          </w:p>
        </w:tc>
      </w:tr>
      <w:tr w:rsidR="00C07003" w:rsidRPr="00E44506" w14:paraId="214F3DE3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25FE34" w14:textId="6359D9E2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OU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95F55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3075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C850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8CFE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3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8DF4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69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B8C3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3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EBD5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29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2CEF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6.9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B503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0.604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24B4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4.363</w:t>
            </w:r>
          </w:p>
        </w:tc>
      </w:tr>
      <w:tr w:rsidR="00C07003" w:rsidRPr="00E44506" w14:paraId="3CFE619B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05E56F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diSAmPAP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FDE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660E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0090C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EFCB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2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2751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6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1CC9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36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1A3C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25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4DF9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6.8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347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0.4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B8BC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4.179</w:t>
            </w:r>
          </w:p>
        </w:tc>
      </w:tr>
      <w:tr w:rsidR="00C07003" w:rsidRPr="00E44506" w14:paraId="0DAAD3F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F34B02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OSA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13B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466A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3D0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DADC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88ED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D48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4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B2BD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65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D420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7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BC4F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78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0F6D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966</w:t>
            </w:r>
          </w:p>
        </w:tc>
      </w:tr>
      <w:tr w:rsidR="00C07003" w:rsidRPr="00E44506" w14:paraId="5FE59263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2DBEF" w14:textId="0908964F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HFPO-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C4FE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2BA0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72EE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1E38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CA5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5CE9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2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3B7B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3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EBFC8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7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3124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26.95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1A5E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6.516</w:t>
            </w:r>
          </w:p>
        </w:tc>
      </w:tr>
      <w:tr w:rsidR="00C07003" w:rsidRPr="00E44506" w14:paraId="1A46C16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DBE28" w14:textId="77777777" w:rsidR="00E44506" w:rsidRPr="007B6EF8" w:rsidRDefault="00E44506" w:rsidP="00E44506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11Cl-PF3OUd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4B50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0FB9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FF4D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4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FDB8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5AF9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9D529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4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769A4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51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08DEA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44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245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315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B6AA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5.327</w:t>
            </w:r>
          </w:p>
        </w:tc>
      </w:tr>
      <w:tr w:rsidR="00C07003" w:rsidRPr="00E44506" w14:paraId="321024F8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6BCF3" w14:textId="297B1B0F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6:2diPAP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B8E0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C4243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AD457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4FB68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97AD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B176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9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D76D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79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5580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0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E94F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213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5260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543</w:t>
            </w:r>
          </w:p>
        </w:tc>
      </w:tr>
      <w:tr w:rsidR="00C07003" w:rsidRPr="00E44506" w14:paraId="1B5372A2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71CE1" w14:textId="72C9D76D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H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BB4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A174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D18B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A680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9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64AF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768F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6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351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4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82FB4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3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F63E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71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8983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228</w:t>
            </w:r>
          </w:p>
        </w:tc>
      </w:tr>
      <w:tr w:rsidR="00C07003" w:rsidRPr="00E44506" w14:paraId="42E5D284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17ABB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O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E358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48043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65DB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6F87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0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7FC0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4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B65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8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05B6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0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02C3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48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D9FC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90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7BF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481</w:t>
            </w:r>
          </w:p>
        </w:tc>
      </w:tr>
      <w:tr w:rsidR="00C07003" w:rsidRPr="00E44506" w14:paraId="0314C6AC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9E979" w14:textId="445A6DA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HxD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0E806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1BBA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8B84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2681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F19B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69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A242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3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A89A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2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F5AB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6.94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787F0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0.56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E8AE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4.306</w:t>
            </w:r>
          </w:p>
        </w:tc>
      </w:tr>
      <w:tr w:rsidR="00C07003" w:rsidRPr="00E44506" w14:paraId="03F34E6C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671C6" w14:textId="5C2D7FA6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NaDON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7A9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F11B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16F64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25A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7F46B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9A9C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9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357C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78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BBD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02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129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19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090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524</w:t>
            </w:r>
          </w:p>
        </w:tc>
      </w:tr>
      <w:tr w:rsidR="00C07003" w:rsidRPr="00E44506" w14:paraId="1C30D1A8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43E68" w14:textId="5886F74B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 xml:space="preserve">6:2/8:2 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diPAP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AE5F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4E17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A569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5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7C5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C9FA6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77DE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5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6143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71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30B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7.8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56A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1.97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36AB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226</w:t>
            </w:r>
          </w:p>
        </w:tc>
      </w:tr>
      <w:tr w:rsidR="00C07003" w:rsidRPr="00E44506" w14:paraId="2AC0BBA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7ED48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B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68F1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B439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CA51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718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B7EB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57FB6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58E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74D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7386B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465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74ECCC3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C29B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Pe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9643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55784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50D4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AEE1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D33C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885D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3E23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B73D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8AB1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0982D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3A0A8978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25116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Hx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D986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B7D7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E9B30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5B0D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E02D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FF10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6EB4B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7D78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32F7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13D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470CAEB5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8A526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Hp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4738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FFE76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5CC4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55A1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DD16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6A32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EB1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CE96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2BCB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F214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118A8E16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9730CB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O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7A9D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7AC1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CECD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5C7B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AD33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63C0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997D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3990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3888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95FB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6C5DDB89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798CDB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N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D5D2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8AEEA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2DFA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9DE4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246B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0391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B1A4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CA1A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2B83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3319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08623823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C04B0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CBFC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55DE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12EE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C0492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C327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7B3C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8D5C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CF55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D45E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072D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2870D476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059A0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Ud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4B30D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D2FD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0806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AC59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AE0F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6070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95F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12F27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DF0B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7883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4558A30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374B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lastRenderedPageBreak/>
              <w:t>PFDo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F1F6D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64AF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7224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9CB6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C828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7A47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E6BD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CBAF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CE8E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08E1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31410393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745CF3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DTrD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1EC2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0209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8E6F2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C385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B1CE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0B0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1046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1226F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D39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397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355526D4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2EFA0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TeD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FA3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FAA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E7D7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12BE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D402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3548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AEFE5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FF8A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3804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CFA9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50869655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BF558E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FOS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1E77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590FD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C104D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2A6B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347D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8299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09D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ED70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C1BC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1B0C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7CF104B4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219E3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MeFOSA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7FF9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533C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1012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F74D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04BE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4C58D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A443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6FC3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5CF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F6FC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43402431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E698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EtFOSA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3F8F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E25AF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99E8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2D2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1C5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91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4F6A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82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F7592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524D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9.1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03DC0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968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1C8C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920</w:t>
            </w:r>
          </w:p>
        </w:tc>
      </w:tr>
      <w:tr w:rsidR="00C07003" w:rsidRPr="00E44506" w14:paraId="01A90069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B9560D" w14:textId="4CC9D8FA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B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26F9E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EE4B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7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8543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3636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8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91A5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4771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1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96E0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8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E86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1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2A1D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362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8AB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6.744</w:t>
            </w:r>
          </w:p>
        </w:tc>
      </w:tr>
      <w:tr w:rsidR="00C07003" w:rsidRPr="00E44506" w14:paraId="1AD049F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816F9F" w14:textId="7695DBC3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PeS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3F86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E9F2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D6DE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EB1C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0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6FE3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6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3D64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1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1430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460F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6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7E6C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13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C2E7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785</w:t>
            </w:r>
          </w:p>
        </w:tc>
      </w:tr>
      <w:tr w:rsidR="00C07003" w:rsidRPr="00E44506" w14:paraId="6FB0FC27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2CA1F" w14:textId="02E27FC9" w:rsidR="00E44506" w:rsidRPr="007B6EF8" w:rsidRDefault="00002297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cs="Arial"/>
                <w:color w:val="0E101A"/>
                <w:sz w:val="17"/>
                <w:szCs w:val="17"/>
              </w:rPr>
              <w:t>Σ</w:t>
            </w:r>
            <w:r w:rsidR="00E44506" w:rsidRPr="007B6EF8">
              <w:rPr>
                <w:rFonts w:eastAsia="Times New Roman" w:cs="Arial"/>
                <w:sz w:val="17"/>
                <w:szCs w:val="17"/>
              </w:rPr>
              <w:t>PFHxS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0D9F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7606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A30A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A2DD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39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D9ED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49D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6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9CD52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5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B5EB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3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D68D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73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D1D7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255</w:t>
            </w:r>
          </w:p>
        </w:tc>
      </w:tr>
      <w:tr w:rsidR="00C07003" w:rsidRPr="00E44506" w14:paraId="3882A79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C669C3" w14:textId="464D03CF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PFhpS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458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65268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441D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DC61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1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45D8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4FE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C003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1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0A94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7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BC3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27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D02E0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974</w:t>
            </w:r>
          </w:p>
        </w:tc>
      </w:tr>
      <w:tr w:rsidR="00C07003" w:rsidRPr="00E44506" w14:paraId="62F5160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6559E1" w14:textId="468336E3" w:rsidR="00E44506" w:rsidRPr="007B6EF8" w:rsidRDefault="00002297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cs="Arial"/>
                <w:color w:val="0E101A"/>
                <w:sz w:val="17"/>
                <w:szCs w:val="17"/>
              </w:rPr>
              <w:t>Σ</w:t>
            </w:r>
            <w:r w:rsidR="00E44506" w:rsidRPr="007B6EF8">
              <w:rPr>
                <w:rFonts w:eastAsia="Times New Roman" w:cs="Arial"/>
                <w:sz w:val="17"/>
                <w:szCs w:val="17"/>
              </w:rPr>
              <w:t>PFO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5BB6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3D7E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F9A0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5E7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0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684F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5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891E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69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A273B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1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EAFD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5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C9B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2.92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7B9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511</w:t>
            </w:r>
          </w:p>
        </w:tc>
      </w:tr>
      <w:tr w:rsidR="00C07003" w:rsidRPr="00E44506" w14:paraId="1B2A094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59EBFE" w14:textId="32DD8BAA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N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F61F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F045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6913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2DBE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1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D491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98D2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5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9324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6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1A226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82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6E97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40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753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163</w:t>
            </w:r>
          </w:p>
        </w:tc>
      </w:tr>
      <w:tr w:rsidR="00C07003" w:rsidRPr="00E44506" w14:paraId="77888A4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B18A08" w14:textId="7843D37E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PFD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92E1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9483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48AD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E8B8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1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ABF4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A25A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6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4078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8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0DF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8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53E5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47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66E0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258</w:t>
            </w:r>
          </w:p>
        </w:tc>
      </w:tr>
      <w:tr w:rsidR="00C07003" w:rsidRPr="00E44506" w14:paraId="448FD46C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E211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4:2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909C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B8487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0FA2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8E2C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0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028B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5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687B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E22B5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650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59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C9E1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06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9904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690</w:t>
            </w:r>
          </w:p>
        </w:tc>
      </w:tr>
      <w:tr w:rsidR="00C07003" w:rsidRPr="00E44506" w14:paraId="12FFE31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4FFA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6:2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0DAB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B3CD5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A40D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5C8E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1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90F4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3BC3A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3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E961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1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1E7A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7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1851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27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C2B8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7.974</w:t>
            </w:r>
          </w:p>
        </w:tc>
      </w:tr>
      <w:tr w:rsidR="007C0EA9" w:rsidRPr="00E44506" w14:paraId="5D7960B1" w14:textId="77777777" w:rsidTr="00216D6E">
        <w:trPr>
          <w:trHeight w:val="240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B8CB63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8:2FTS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F9ED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D339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1C68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17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7A279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41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DEA6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8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66FB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.75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9D5A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6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6CE7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8.82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AD6A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3.40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9024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18.163</w:t>
            </w:r>
          </w:p>
        </w:tc>
      </w:tr>
      <w:tr w:rsidR="00E44506" w:rsidRPr="00E44506" w14:paraId="72AC8126" w14:textId="77777777" w:rsidTr="007B6EF8">
        <w:trPr>
          <w:trHeight w:val="242"/>
        </w:trPr>
        <w:tc>
          <w:tcPr>
            <w:tcW w:w="1065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F4CA8" w14:textId="5CBC2494" w:rsidR="00E44506" w:rsidRPr="007B6EF8" w:rsidRDefault="00E44506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7"/>
                <w:szCs w:val="17"/>
              </w:rPr>
            </w:pPr>
            <w:r w:rsidRPr="007B6EF8">
              <w:rPr>
                <w:rFonts w:eastAsia="Times New Roman" w:cs="Arial"/>
                <w:b/>
                <w:bCs/>
                <w:sz w:val="17"/>
                <w:szCs w:val="17"/>
              </w:rPr>
              <w:t>Mass-</w:t>
            </w:r>
            <w:r w:rsidR="005915C6" w:rsidRPr="007B6EF8">
              <w:rPr>
                <w:rFonts w:eastAsia="Times New Roman" w:cs="Arial"/>
                <w:b/>
                <w:bCs/>
                <w:sz w:val="17"/>
                <w:szCs w:val="17"/>
              </w:rPr>
              <w:t>L</w:t>
            </w:r>
            <w:r w:rsidRPr="007B6EF8">
              <w:rPr>
                <w:rFonts w:eastAsia="Times New Roman" w:cs="Arial"/>
                <w:b/>
                <w:bCs/>
                <w:sz w:val="17"/>
                <w:szCs w:val="17"/>
              </w:rPr>
              <w:t xml:space="preserve">abeled </w:t>
            </w:r>
            <w:r w:rsidR="005915C6" w:rsidRPr="007B6EF8">
              <w:rPr>
                <w:rFonts w:eastAsia="Times New Roman" w:cs="Arial"/>
                <w:b/>
                <w:bCs/>
                <w:sz w:val="17"/>
                <w:szCs w:val="17"/>
              </w:rPr>
              <w:t>S</w:t>
            </w:r>
            <w:r w:rsidRPr="007B6EF8">
              <w:rPr>
                <w:rFonts w:eastAsia="Times New Roman" w:cs="Arial"/>
                <w:b/>
                <w:bCs/>
                <w:sz w:val="17"/>
                <w:szCs w:val="17"/>
              </w:rPr>
              <w:t>tandards</w:t>
            </w:r>
          </w:p>
        </w:tc>
      </w:tr>
      <w:tr w:rsidR="007C0EA9" w:rsidRPr="00E44506" w14:paraId="31852DF2" w14:textId="77777777" w:rsidTr="00216D6E">
        <w:trPr>
          <w:trHeight w:val="225"/>
        </w:trPr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E390E1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PFB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9EE2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2A6B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26BB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AE58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55A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E63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469A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95D5A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1508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BA0C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1C15CC78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0636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5PFP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2FD2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68F9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60810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3DC1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E33D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6C93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3341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1B3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1D64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A57F6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53AB1C9D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1CB9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5PFHx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C62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542D3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8745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53A0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0E0E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027F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A6EA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2AA9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6709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A361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4EBE1091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59C75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4PFHp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0242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7920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29262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96E5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A3CF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2CA1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0D13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70F8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BCB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9863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52A489CB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E73CC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8PFO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D533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F4E5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DFB4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DED8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CDE48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4E76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D7A6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EDA6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C94E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A323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5A61858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472497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9PFN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5361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822B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E856E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A3A3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7B16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DDEC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B8B67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CA6D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D9FF2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EE5C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40686977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CEA3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6PF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1BC6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4E03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FB0F1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F1FD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5CC1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30BF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E970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C516B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5AAF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CDE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2B495DC9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A2D6FF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7PFU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EA32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67AB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FB35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0A3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F28E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FF3A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395E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9996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EE05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1D80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43D93B24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FA84F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proofErr w:type="spellStart"/>
            <w:r w:rsidRPr="007B6EF8">
              <w:rPr>
                <w:rFonts w:eastAsia="Times New Roman" w:cs="Arial"/>
                <w:sz w:val="17"/>
                <w:szCs w:val="17"/>
              </w:rPr>
              <w:t>MPFDo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8B2B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C21E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D0FC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02367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0DEB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9D81C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9757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BD7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8EDB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498D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3829B9C7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E9A6F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2PFTe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783A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30D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B843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0BF06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2384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067AC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0DC7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78A1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976A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A173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126EBC91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8D97E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8FOS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C743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1339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A3C9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2F9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0C70C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EE8B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39D3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1FD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8200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0A03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7484C815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4B9B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d3-N-MeFOSA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4FC9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C052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E752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0ED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D5DA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F652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276E1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65C2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A96D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A93C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1BD2D7FC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CB8B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d5-N-EfFOSA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69A9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5A4D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0B9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81EB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013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989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EE28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419B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2BA42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26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52CC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9</w:t>
            </w:r>
          </w:p>
        </w:tc>
      </w:tr>
      <w:tr w:rsidR="00C07003" w:rsidRPr="00E44506" w14:paraId="31AF353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B4995F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3PFB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C752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3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D82AE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1909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4DA0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E25D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DE83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27AA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7DEA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5E79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7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3534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0</w:t>
            </w:r>
          </w:p>
        </w:tc>
      </w:tr>
      <w:tr w:rsidR="00C07003" w:rsidRPr="00E44506" w14:paraId="5FDCB324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A72ED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3PFHx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7BB0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FAA1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D931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1C06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F662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F714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9EC7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251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515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913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4</w:t>
            </w:r>
          </w:p>
        </w:tc>
      </w:tr>
      <w:tr w:rsidR="00C07003" w:rsidRPr="00E44506" w14:paraId="3D15A16D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1500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8PFO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8289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9C8A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27C9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1835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98BE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A210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29F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6340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15B47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0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962F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3</w:t>
            </w:r>
          </w:p>
        </w:tc>
      </w:tr>
      <w:tr w:rsidR="00C07003" w:rsidRPr="00E44506" w14:paraId="5ADA5A4E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E9F5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2-4:2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30CF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63DF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635D4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FF64D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D189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4925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DF3D1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796C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F96F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2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6FAA0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5</w:t>
            </w:r>
          </w:p>
        </w:tc>
      </w:tr>
      <w:tr w:rsidR="00C07003" w:rsidRPr="00E44506" w14:paraId="11A079EF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75009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2-6:2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619B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4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6A23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A963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17B3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70F8D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8619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400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C752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718A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4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8D2EC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7</w:t>
            </w:r>
          </w:p>
        </w:tc>
      </w:tr>
      <w:tr w:rsidR="00C07003" w:rsidRPr="00E44506" w14:paraId="1B286E9A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28344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2-8:2FTS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229F7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5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BA6C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A6D1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735B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E46FB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EAF3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6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40A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7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0B405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0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AFC56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9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35206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784</w:t>
            </w:r>
          </w:p>
        </w:tc>
      </w:tr>
      <w:tr w:rsidR="00C07003" w:rsidRPr="00E44506" w14:paraId="38BC6212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7CE5A" w14:textId="77777777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FOE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44CA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1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E7DF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6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31C8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6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A894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43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0B2D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66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9EAB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DB3E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3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AE3C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6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2359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59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EE74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0.851</w:t>
            </w:r>
          </w:p>
        </w:tc>
      </w:tr>
      <w:tr w:rsidR="00C07003" w:rsidRPr="00E44506" w14:paraId="0AEF01E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B1200" w14:textId="544B26D6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d3-N-MeFOSA-M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E4C1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97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9C9C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42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E8C6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43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DB665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2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B0C2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44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BDBDE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29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B5EA7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0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DAD95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46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028E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411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D36E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372</w:t>
            </w:r>
          </w:p>
        </w:tc>
      </w:tr>
      <w:tr w:rsidR="007C0EA9" w:rsidRPr="00E44506" w14:paraId="6AE17B60" w14:textId="77777777" w:rsidTr="00216D6E">
        <w:trPr>
          <w:trHeight w:val="225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27A154" w14:textId="621DB7A2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M3HFPO-DA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4DAC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45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9ADCE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54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D8371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7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8441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68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90F7A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80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3B574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32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4FFFB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49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CF5AF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91</w:t>
            </w:r>
          </w:p>
        </w:tc>
        <w:tc>
          <w:tcPr>
            <w:tcW w:w="90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A089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45</w:t>
            </w:r>
          </w:p>
        </w:tc>
        <w:tc>
          <w:tcPr>
            <w:tcW w:w="90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7CC9D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09</w:t>
            </w:r>
          </w:p>
        </w:tc>
      </w:tr>
      <w:tr w:rsidR="007C0EA9" w:rsidRPr="00E44506" w14:paraId="078573C0" w14:textId="77777777" w:rsidTr="00216D6E">
        <w:trPr>
          <w:trHeight w:val="240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6F1A2" w14:textId="291A9E2A" w:rsidR="00E44506" w:rsidRPr="007B6EF8" w:rsidRDefault="00E44506" w:rsidP="00C0700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7B6EF8">
              <w:rPr>
                <w:rFonts w:eastAsia="Times New Roman" w:cs="Arial"/>
                <w:sz w:val="17"/>
                <w:szCs w:val="17"/>
              </w:rPr>
              <w:t>d5-N-EtFOSA-M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0B31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3.95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D327A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68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A561F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8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C76A9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8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0E5C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9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B8F22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4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FED9A6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06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0AE63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20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EFA30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5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0BE68" w14:textId="77777777" w:rsidR="00E44506" w:rsidRPr="007B6EF8" w:rsidRDefault="00E44506" w:rsidP="00C0700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7B6EF8">
              <w:rPr>
                <w:rFonts w:eastAsia="Times New Roman" w:cs="Arial"/>
                <w:color w:val="000000"/>
                <w:sz w:val="17"/>
                <w:szCs w:val="17"/>
              </w:rPr>
              <w:t>4.122</w:t>
            </w:r>
          </w:p>
        </w:tc>
      </w:tr>
    </w:tbl>
    <w:p w14:paraId="106905FC" w14:textId="48F84115" w:rsidR="00C07003" w:rsidRDefault="00C07003" w:rsidP="000802A5">
      <w:pPr>
        <w:spacing w:after="0" w:line="240" w:lineRule="auto"/>
        <w:jc w:val="both"/>
        <w:rPr>
          <w:rFonts w:cs="Arial"/>
          <w:b/>
          <w:bCs/>
          <w:sz w:val="20"/>
          <w:szCs w:val="20"/>
        </w:rPr>
      </w:pPr>
      <w:r w:rsidRPr="00B47948">
        <w:rPr>
          <w:rFonts w:cs="Arial"/>
          <w:color w:val="000000" w:themeColor="text1"/>
          <w:sz w:val="20"/>
          <w:szCs w:val="20"/>
          <w:vertAlign w:val="superscript"/>
        </w:rPr>
        <w:t>#</w:t>
      </w:r>
      <w:r>
        <w:rPr>
          <w:rFonts w:cs="Arial"/>
          <w:color w:val="000000" w:themeColor="text1"/>
          <w:sz w:val="20"/>
          <w:szCs w:val="20"/>
        </w:rPr>
        <w:t xml:space="preserve"> a full list of abbreviations can be found in supplementary material </w:t>
      </w:r>
      <w:r w:rsidRPr="00B47948">
        <w:rPr>
          <w:rFonts w:cs="Arial"/>
          <w:b/>
          <w:bCs/>
          <w:color w:val="000000" w:themeColor="text1"/>
          <w:sz w:val="20"/>
          <w:szCs w:val="20"/>
        </w:rPr>
        <w:t>Table S1</w:t>
      </w:r>
    </w:p>
    <w:p w14:paraId="27C6C25E" w14:textId="77777777" w:rsidR="007B6EF8" w:rsidRDefault="007B6EF8" w:rsidP="000802A5">
      <w:pPr>
        <w:spacing w:after="0" w:line="240" w:lineRule="auto"/>
        <w:jc w:val="both"/>
        <w:rPr>
          <w:rFonts w:cs="Arial"/>
          <w:b/>
          <w:bCs/>
          <w:sz w:val="20"/>
          <w:szCs w:val="20"/>
        </w:rPr>
        <w:sectPr w:rsidR="007B6EF8" w:rsidSect="007B6EF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C56B447" w14:textId="38D42499" w:rsidR="002378C4" w:rsidRPr="00FE30D3" w:rsidRDefault="002378C4" w:rsidP="00E44506">
      <w:pPr>
        <w:jc w:val="both"/>
        <w:rPr>
          <w:rFonts w:cs="Arial"/>
          <w:sz w:val="20"/>
          <w:szCs w:val="20"/>
        </w:rPr>
      </w:pPr>
      <w:r w:rsidRPr="00FE30D3">
        <w:rPr>
          <w:rFonts w:cs="Arial"/>
          <w:b/>
          <w:bCs/>
          <w:sz w:val="20"/>
          <w:szCs w:val="20"/>
        </w:rPr>
        <w:lastRenderedPageBreak/>
        <w:t xml:space="preserve">Table </w:t>
      </w:r>
      <w:r w:rsidR="00742F26" w:rsidRPr="00FE30D3">
        <w:rPr>
          <w:rFonts w:cs="Arial"/>
          <w:b/>
          <w:bCs/>
          <w:sz w:val="20"/>
          <w:szCs w:val="20"/>
        </w:rPr>
        <w:t>S</w:t>
      </w:r>
      <w:r w:rsidR="00E5325A">
        <w:rPr>
          <w:rFonts w:cs="Arial"/>
          <w:b/>
          <w:bCs/>
          <w:sz w:val="20"/>
          <w:szCs w:val="20"/>
        </w:rPr>
        <w:t>3</w:t>
      </w:r>
      <w:r w:rsidRPr="00FE30D3">
        <w:rPr>
          <w:rFonts w:cs="Arial"/>
          <w:b/>
          <w:bCs/>
          <w:sz w:val="20"/>
          <w:szCs w:val="20"/>
        </w:rPr>
        <w:t>.</w:t>
      </w:r>
      <w:r w:rsidRPr="00FE30D3">
        <w:rPr>
          <w:rFonts w:cs="Arial"/>
          <w:sz w:val="20"/>
          <w:szCs w:val="20"/>
        </w:rPr>
        <w:t xml:space="preserve"> All transition parameters for PFAS analysis</w:t>
      </w:r>
      <w:r w:rsidR="009B6EDC" w:rsidRPr="00FE30D3">
        <w:rPr>
          <w:rFonts w:cs="Arial"/>
          <w:sz w:val="20"/>
          <w:szCs w:val="20"/>
        </w:rPr>
        <w:t xml:space="preserve"> Thermo Quantis – SRM experiment set.</w:t>
      </w:r>
    </w:p>
    <w:tbl>
      <w:tblPr>
        <w:tblW w:w="101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1219"/>
        <w:gridCol w:w="1219"/>
        <w:gridCol w:w="1219"/>
        <w:gridCol w:w="1219"/>
        <w:gridCol w:w="1219"/>
        <w:gridCol w:w="1219"/>
        <w:gridCol w:w="1220"/>
      </w:tblGrid>
      <w:tr w:rsidR="007929DE" w:rsidRPr="00257C71" w14:paraId="2B017671" w14:textId="77777777" w:rsidTr="00FE30D3">
        <w:trPr>
          <w:trHeight w:val="315"/>
          <w:jc w:val="center"/>
        </w:trPr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F17DA" w14:textId="631A40A0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alyte</w:t>
            </w:r>
            <w:r w:rsidR="007929DE" w:rsidRPr="00257C7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42DD09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6901D" w14:textId="012E16F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indow (min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38D76" w14:textId="6033B73A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recursor </w:t>
            </w:r>
            <w:r w:rsidR="007929DE" w:rsidRPr="00257C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</w:t>
            </w: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 (m/z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6DB69" w14:textId="3B092070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ragment </w:t>
            </w:r>
            <w:r w:rsidR="007929DE" w:rsidRPr="00257C7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</w:t>
            </w: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 (m/z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1C023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llision Energy (V)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8DE53A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well Time (</w:t>
            </w:r>
            <w:proofErr w:type="spellStart"/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FB578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F Lens (V)</w:t>
            </w:r>
          </w:p>
        </w:tc>
      </w:tr>
      <w:tr w:rsidR="007929DE" w:rsidRPr="00257C71" w14:paraId="46CA020E" w14:textId="77777777" w:rsidTr="00FE30D3">
        <w:trPr>
          <w:trHeight w:val="300"/>
          <w:jc w:val="center"/>
        </w:trPr>
        <w:tc>
          <w:tcPr>
            <w:tcW w:w="1636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98937" w14:textId="77777777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1FDB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EF1D5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454D80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3.0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AF87F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8.9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DC0789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A0616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684272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</w:tr>
      <w:tr w:rsidR="007929DE" w:rsidRPr="00257C71" w14:paraId="1EA9FE5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DA9A1" w14:textId="77777777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4PFB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15775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518C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3FB4F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CD2F3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59888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97499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AC73B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</w:tr>
      <w:tr w:rsidR="007929DE" w:rsidRPr="00257C71" w14:paraId="5BFA2CC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90577A" w14:textId="3D8CCB76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r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78E2C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09EB8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5DC0E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7A515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4DF9D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3515D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559FD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7929DE" w:rsidRPr="00257C71" w14:paraId="24D2F05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3CCE5" w14:textId="5D664B73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r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282C6E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3D5D7D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8630C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C86A5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064621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D1FD3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AD891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7929DE" w:rsidRPr="00257C71" w14:paraId="1153C4A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B2640" w14:textId="77777777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74DA1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9CDF1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E4FBA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54D6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26BF5C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7F19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BADB5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</w:tr>
      <w:tr w:rsidR="007929DE" w:rsidRPr="00257C71" w14:paraId="388CAFD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C3AF2" w14:textId="77777777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5PFPe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E2E8E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CD2DA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A1EA29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0EF3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2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055C3C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02212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7CFD2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</w:tr>
      <w:tr w:rsidR="007929DE" w:rsidRPr="00257C71" w14:paraId="5DD399A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428B06" w14:textId="386975F6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B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C165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19AB6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A91E3E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A2078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C5D4F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545EA4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BF8EBB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</w:tr>
      <w:tr w:rsidR="007929DE" w:rsidRPr="00257C71" w14:paraId="1E91FE14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BAE0A8" w14:textId="40DF2985" w:rsidR="002378C4" w:rsidRPr="00FE30D3" w:rsidRDefault="002378C4" w:rsidP="00E445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B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954F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4D4997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0D1918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8957E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BF290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57ED0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EDF1B" w14:textId="77777777" w:rsidR="002378C4" w:rsidRPr="00FE30D3" w:rsidRDefault="002378C4" w:rsidP="00E4450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</w:tr>
      <w:tr w:rsidR="007929DE" w:rsidRPr="00257C71" w14:paraId="2CF6579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CD14FD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PFBS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AB11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DC10D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EA3C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0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CFDE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64CA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6AD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BBED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</w:tr>
      <w:tr w:rsidR="007929DE" w:rsidRPr="00257C71" w14:paraId="7120FC6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B08F6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:2FT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3755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18AE3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E081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46A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69D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71B6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2C58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7929DE" w:rsidRPr="00257C71" w14:paraId="3D7EBA0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80AB68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:2FT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C65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FFC31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BC34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FAC5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0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4A51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EDF80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150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7929DE" w:rsidRPr="00257C71" w14:paraId="558A51B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B4526C" w14:textId="4CEBC245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4:2FTS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CAE0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419A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8D39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9287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2E97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3AB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EF1A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7929DE" w:rsidRPr="00257C71" w14:paraId="0337C4A0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E9BF9" w14:textId="0B88BF4A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BSA-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270E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238C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891C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DE37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AB90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B34B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2DF9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</w:tr>
      <w:tr w:rsidR="007929DE" w:rsidRPr="00257C71" w14:paraId="38A9D59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EE6C6" w14:textId="181F34C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BSA-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7F9B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3024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A09E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A7C5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401F5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0413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30D1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</w:tr>
      <w:tr w:rsidR="007929DE" w:rsidRPr="00257C71" w14:paraId="1AAA5C3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4D2F5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DE29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7974D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373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786B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27880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B1A5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4E373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</w:tr>
      <w:tr w:rsidR="007929DE" w:rsidRPr="00257C71" w14:paraId="1F1754E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01B86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5PFHx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C94F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C4EF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DC47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659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468A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FB0C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C86A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</w:tr>
      <w:tr w:rsidR="007929DE" w:rsidRPr="00257C71" w14:paraId="6C6C978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18C84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e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1899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D96F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4FE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4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A922D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AD8B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49B8E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671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245E3D5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D1325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Pe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D43F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A20D4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E4EF8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4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6F7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0EC61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27B1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8B1E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1195944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32810" w14:textId="0038874B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HFPO-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4CD4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3B9A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59FC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0191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0E97B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F08B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5F42E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</w:tr>
      <w:tr w:rsidR="007929DE" w:rsidRPr="00257C71" w14:paraId="0954E8E4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5EF83" w14:textId="13AB0949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HFPO-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2434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B56E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41B58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3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E058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73E8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667C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839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</w:tr>
      <w:tr w:rsidR="007929DE" w:rsidRPr="00257C71" w14:paraId="24AE7F4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727CE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aDONA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ECD6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5B7BE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E2F2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54C9C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CED5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A28F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1E6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344A704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6BC29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4PFHp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7D4F2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2785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DF6E1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6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FED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2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802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1F0B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D351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</w:tr>
      <w:tr w:rsidR="007929DE" w:rsidRPr="00257C71" w14:paraId="12632C6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1FAC2" w14:textId="4C48B446" w:rsidR="002378C4" w:rsidRPr="00FE30D3" w:rsidRDefault="00002297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2378C4" w:rsidRPr="00FE30D3">
              <w:rPr>
                <w:rFonts w:eastAsia="Times New Roman" w:cs="Arial"/>
                <w:color w:val="000000"/>
                <w:sz w:val="20"/>
                <w:szCs w:val="20"/>
              </w:rPr>
              <w:t>PFHx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DA95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61F4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BBF63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2422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08A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6149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0F1A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134B204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AF649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3PFHxS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70EF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C5AE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5072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0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128F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D102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3177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48B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</w:tr>
      <w:tr w:rsidR="007929DE" w:rsidRPr="00257C71" w14:paraId="5110348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22E83D" w14:textId="66BBB2B4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AP-FHxSA-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443D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1AE36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3840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3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3D83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F30EF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32E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419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4</w:t>
            </w:r>
          </w:p>
        </w:tc>
      </w:tr>
      <w:tr w:rsidR="007929DE" w:rsidRPr="00257C71" w14:paraId="6E981B3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B2C2D" w14:textId="1C38BCEB" w:rsidR="002378C4" w:rsidRPr="00FE30D3" w:rsidRDefault="00002297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2378C4" w:rsidRPr="00FE30D3">
              <w:rPr>
                <w:rFonts w:eastAsia="Times New Roman" w:cs="Arial"/>
                <w:color w:val="000000"/>
                <w:sz w:val="20"/>
                <w:szCs w:val="20"/>
              </w:rPr>
              <w:t>PFHx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AA91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5C32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D7DC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FDCE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9F23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EFF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C71D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6BC2F0E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8420D" w14:textId="6ECA0E05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6:2FT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AD45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13C3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EDFD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D41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F262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E79F1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CF88E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</w:tr>
      <w:tr w:rsidR="007929DE" w:rsidRPr="00257C71" w14:paraId="436A846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00371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HE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B0CAE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6523B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7D9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002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4448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57D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3FA6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  <w:tr w:rsidR="007929DE" w:rsidRPr="00257C71" w14:paraId="6E0C72E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656F34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8024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CE05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8704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6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856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86A6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67AE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D6FF4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</w:tr>
      <w:tr w:rsidR="007929DE" w:rsidRPr="00257C71" w14:paraId="57B035E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A0EA85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1F20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E6D7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ABBF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6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8A84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C51D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D5DA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5DDB3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</w:tr>
      <w:tr w:rsidR="007929DE" w:rsidRPr="00257C71" w14:paraId="5E5D0D3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1E0F3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ECH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F9CE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3F0F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0D8E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6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ECCB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099C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7D5C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060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</w:tr>
      <w:tr w:rsidR="007929DE" w:rsidRPr="00257C71" w14:paraId="2B9133A0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21EB3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ECH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F099A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4B48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CF673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6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80C6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0168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CBD0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C0DF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</w:tr>
      <w:tr w:rsidR="007929DE" w:rsidRPr="00257C71" w14:paraId="12DBD27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638A2" w14:textId="5888D6B1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AP-FHxSA-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7A6A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170B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F10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3.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2BB24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3A76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19470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684A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4</w:t>
            </w:r>
          </w:p>
        </w:tc>
      </w:tr>
      <w:tr w:rsidR="007929DE" w:rsidRPr="00257C71" w14:paraId="1689B75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6B465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FT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335E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77CA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663D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21AE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E24C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E57D2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EDDA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</w:tr>
      <w:tr w:rsidR="007929DE" w:rsidRPr="00257C71" w14:paraId="1BD284A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A76FE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2FT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3BC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6261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1617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58C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0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CCA8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3444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E8B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</w:tr>
      <w:tr w:rsidR="007929DE" w:rsidRPr="00257C71" w14:paraId="1376728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6D9CB" w14:textId="14A12E54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6:2FT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E41A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85AC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FFABA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A2A2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0AC6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42E42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6917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</w:tr>
      <w:tr w:rsidR="007929DE" w:rsidRPr="00257C71" w14:paraId="771E539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42352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BD3D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98FE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B36E3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4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98C64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C049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7CF9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2E3E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23</w:t>
            </w:r>
          </w:p>
        </w:tc>
      </w:tr>
      <w:tr w:rsidR="007929DE" w:rsidRPr="00257C71" w14:paraId="106AC40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A6C26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O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3DD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770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361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D663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8635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8D6E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8456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51E050EC" w14:textId="77777777" w:rsidTr="00FE30D3">
        <w:trPr>
          <w:trHeight w:val="300"/>
          <w:jc w:val="center"/>
        </w:trPr>
        <w:tc>
          <w:tcPr>
            <w:tcW w:w="1636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EF0B18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PFOA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98DA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C3C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125F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1.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CA5B1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6.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5134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90DAF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DFA1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7EF154B8" w14:textId="77777777" w:rsidTr="00FE30D3">
        <w:trPr>
          <w:trHeight w:val="300"/>
          <w:jc w:val="center"/>
        </w:trPr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D3E49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HpS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B341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2AFBD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CA05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48.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6F90F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8C3B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8629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B66B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23</w:t>
            </w:r>
          </w:p>
        </w:tc>
      </w:tr>
      <w:tr w:rsidR="007929DE" w:rsidRPr="00257C71" w14:paraId="7FED6382" w14:textId="77777777" w:rsidTr="00FE30D3">
        <w:trPr>
          <w:trHeight w:val="300"/>
          <w:jc w:val="center"/>
        </w:trPr>
        <w:tc>
          <w:tcPr>
            <w:tcW w:w="163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C24EA" w14:textId="067B00D2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FHxSA-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0CCA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7B32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0B78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8.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CECF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78.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C4DE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630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C895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5</w:t>
            </w:r>
          </w:p>
        </w:tc>
      </w:tr>
      <w:tr w:rsidR="007929DE" w:rsidRPr="00257C71" w14:paraId="3B1901A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F6624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O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E4CE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9A50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ED706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D543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3A7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FBE9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E7B3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3A54A26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626C38" w14:textId="37DB2386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HxSA-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E6B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BE83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8B25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D9E9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B93C6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E19F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6486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5</w:t>
            </w:r>
          </w:p>
        </w:tc>
      </w:tr>
      <w:tr w:rsidR="007929DE" w:rsidRPr="00257C71" w14:paraId="3843795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E76DD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E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CA2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4FF3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AF32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0E7F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0635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10F8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D639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  <w:tr w:rsidR="007929DE" w:rsidRPr="00257C71" w14:paraId="4E9A256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3E43E" w14:textId="6CEE9E19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FOEA-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7D0E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4FD9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23A8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BA2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3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68222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3736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9F480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</w:tr>
      <w:tr w:rsidR="007929DE" w:rsidRPr="00257C71" w14:paraId="26208B7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AC95A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PFO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B33B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6D0D1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CEC9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0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C917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5D9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5D7B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318DF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9</w:t>
            </w:r>
          </w:p>
        </w:tc>
      </w:tr>
      <w:tr w:rsidR="007929DE" w:rsidRPr="00257C71" w14:paraId="445C0FA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2E6F6" w14:textId="47B454E5" w:rsidR="002378C4" w:rsidRPr="00FE30D3" w:rsidRDefault="00002297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2378C4" w:rsidRPr="00FE30D3">
              <w:rPr>
                <w:rFonts w:eastAsia="Times New Roman" w:cs="Arial"/>
                <w:color w:val="000000"/>
                <w:sz w:val="20"/>
                <w:szCs w:val="20"/>
              </w:rPr>
              <w:t>PFO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354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E78C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BE18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7C83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8CD7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ED5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E7AD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4</w:t>
            </w:r>
          </w:p>
        </w:tc>
      </w:tr>
      <w:tr w:rsidR="007929DE" w:rsidRPr="00257C71" w14:paraId="193B694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2644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PFO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C9D2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5B9F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BBCF3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0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910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DD0FC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4022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3E52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9</w:t>
            </w:r>
          </w:p>
        </w:tc>
      </w:tr>
      <w:tr w:rsidR="007929DE" w:rsidRPr="00257C71" w14:paraId="4E98D94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2ADB9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9PFN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F5F6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B0FE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2D56D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69A57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C950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DF12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852B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</w:tr>
      <w:tr w:rsidR="007929DE" w:rsidRPr="00257C71" w14:paraId="3839525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D4E44B" w14:textId="6C29A0A4" w:rsidR="002378C4" w:rsidRPr="00FE30D3" w:rsidRDefault="00002297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="002378C4" w:rsidRPr="00FE30D3">
              <w:rPr>
                <w:rFonts w:eastAsia="Times New Roman" w:cs="Arial"/>
                <w:color w:val="000000"/>
                <w:sz w:val="20"/>
                <w:szCs w:val="20"/>
              </w:rPr>
              <w:t>PFO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6F29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4EFB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DBC5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30170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10A5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683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8C9B9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4</w:t>
            </w:r>
          </w:p>
        </w:tc>
      </w:tr>
      <w:tr w:rsidR="007929DE" w:rsidRPr="00257C71" w14:paraId="61821F4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8715B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C167C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B829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C6C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6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010D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2A4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09C8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0D96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</w:tr>
      <w:tr w:rsidR="007929DE" w:rsidRPr="00257C71" w14:paraId="176D089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F6200F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8CDA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6FA6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02C3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6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DE13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52E7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4ED1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76A7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</w:tr>
      <w:tr w:rsidR="007929DE" w:rsidRPr="00257C71" w14:paraId="1FA821B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E5D45" w14:textId="4A453AFF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Cl-PFO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CFB8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B481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A25A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4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2419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B2F3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0F70B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64734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3</w:t>
            </w:r>
          </w:p>
        </w:tc>
      </w:tr>
      <w:tr w:rsidR="007929DE" w:rsidRPr="00257C71" w14:paraId="4CB316B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36EE3" w14:textId="5CF513CA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Cl-PFO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1AD6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6A92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326D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4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6B7E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963D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924C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5493B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3</w:t>
            </w:r>
          </w:p>
        </w:tc>
      </w:tr>
      <w:tr w:rsidR="007929DE" w:rsidRPr="00257C71" w14:paraId="4B343B4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B3869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UE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FC40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7FF6A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5D0F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5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E4F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EF5C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8846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77A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  <w:tr w:rsidR="007929DE" w:rsidRPr="00257C71" w14:paraId="07FD4B4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3EB51" w14:textId="41050D5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FOEA-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73CF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E9E46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ED4BF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88342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94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6561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62D0E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43E0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</w:tr>
      <w:tr w:rsidR="007929DE" w:rsidRPr="00257C71" w14:paraId="2076767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3E5CAE" w14:textId="79DD9E1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Cl-PF3ON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76504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2C88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3ABE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30.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5792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5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4CF2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B5DF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1787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</w:tr>
      <w:tr w:rsidR="007929DE" w:rsidRPr="00257C71" w14:paraId="1926A103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BB74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2146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57A8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6A4EF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4C70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43B3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FDD7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09C3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64FC3DC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BA33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B063F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8F5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E9044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6642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7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4BDFE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9E80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6399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0</w:t>
            </w:r>
          </w:p>
        </w:tc>
      </w:tr>
      <w:tr w:rsidR="007929DE" w:rsidRPr="00257C71" w14:paraId="0323780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AF906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02D1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E203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C6066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FF73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B6DA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B028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FDB55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0</w:t>
            </w:r>
          </w:p>
        </w:tc>
      </w:tr>
      <w:tr w:rsidR="007929DE" w:rsidRPr="00257C71" w14:paraId="1557E5C4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10DE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:2FT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DEF9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E557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C082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C062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6.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95A0F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C516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B04E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</w:tr>
      <w:tr w:rsidR="007929DE" w:rsidRPr="00257C71" w14:paraId="3E2DBC5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64D7E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:2FT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7CA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21562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3888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CAC71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0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44A1D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1587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ABE99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</w:tr>
      <w:tr w:rsidR="007929DE" w:rsidRPr="00257C71" w14:paraId="7D6DA4A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052EA" w14:textId="1404B069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9C30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B021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AED9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4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A9822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3439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5233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4DEA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3DBAD454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340AF" w14:textId="12F0774D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N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5707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19291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9AAA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4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3851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633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E2956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8AA3C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43836A7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060B9" w14:textId="6C3F3E49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2-8:2FTS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B7A9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DBB7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2D844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377F5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C07C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2ACA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6D41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</w:tr>
      <w:tr w:rsidR="007929DE" w:rsidRPr="00257C71" w14:paraId="0429D83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995272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PF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C9DC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CD3C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4300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3A77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BF36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6276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1E0C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6D7C161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965D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6PF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3CB9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C6DA7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8DDC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21ECF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4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DBF3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D6CE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76F40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</w:tr>
      <w:tr w:rsidR="007929DE" w:rsidRPr="00257C71" w14:paraId="5F52F61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86BFD" w14:textId="514567E3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FOSA-I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397A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E048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1DDC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0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70B6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DCAC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93C5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D903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</w:tr>
      <w:tr w:rsidR="007929DE" w:rsidRPr="00257C71" w14:paraId="493D2FC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85F60" w14:textId="6EAF428F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8FOSA-I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F992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1243C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E28D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0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299E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5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6F0C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91106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E81F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</w:tr>
      <w:tr w:rsidR="007929DE" w:rsidRPr="00257C71" w14:paraId="695500A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DFA72" w14:textId="549952A5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-I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5DC08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AEED9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DD230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4A7E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AB1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89672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745F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6</w:t>
            </w:r>
          </w:p>
        </w:tc>
      </w:tr>
      <w:tr w:rsidR="007929DE" w:rsidRPr="00257C71" w14:paraId="7F53052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70FA2" w14:textId="190476F6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OSA-I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FBB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AFA4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F1D8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8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D7BD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7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3F9B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F8D7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2D99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6</w:t>
            </w:r>
          </w:p>
        </w:tc>
      </w:tr>
      <w:tr w:rsidR="007929DE" w:rsidRPr="00257C71" w14:paraId="4E47760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A381C" w14:textId="5B5467E0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3-N-MeFOSA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75CD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0A52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D94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F743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966B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6A8C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52DB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57A0B5C3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805B9" w14:textId="5021D22B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3-N-MeFOSA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0448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0C87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7D25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CAA7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34A2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D5C8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128C6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</w:tr>
      <w:tr w:rsidR="007929DE" w:rsidRPr="00257C71" w14:paraId="0D3FA7B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69E729" w14:textId="3C8894A3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MeFOSA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5EA4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8C21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9C2B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FDDB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E8B46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CC85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EF9B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</w:tr>
      <w:tr w:rsidR="007929DE" w:rsidRPr="00257C71" w14:paraId="6DDE95E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21270" w14:textId="5EBB02F6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MeFOSA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5A2F4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563E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77BE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909B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8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5645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A6B79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EFEB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</w:tr>
      <w:tr w:rsidR="007929DE" w:rsidRPr="00257C71" w14:paraId="7A58B0D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9E6E9" w14:textId="2E1D7F91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C356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9E2E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25EA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6296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FFEB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B43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A346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04BC12A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66555" w14:textId="4D96E4AD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EtFOSA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EA2D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A5D0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01AD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84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21AD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BC20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F7B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0952D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</w:tr>
      <w:tr w:rsidR="007929DE" w:rsidRPr="00257C71" w14:paraId="141B7CF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4062E" w14:textId="30CF8CFA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EtFOSA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DDC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04B5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1760A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84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315C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5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613A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EC001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D900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</w:tr>
      <w:tr w:rsidR="007929DE" w:rsidRPr="00257C71" w14:paraId="4FAD7D6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5E572" w14:textId="3CB3B92A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903ED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6FA9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8804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CC15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2C36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F569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957E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58EBCDE8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18FE5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7PFUnd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A21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4C5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10FEA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6EA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4E895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859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13D5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7929DE" w:rsidRPr="00257C71" w14:paraId="12A05B8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7352A" w14:textId="73033F11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5-N-EtFOSA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F7E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4755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B788A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8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2C2B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3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4C1F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218B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A10B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6</w:t>
            </w:r>
          </w:p>
        </w:tc>
      </w:tr>
      <w:tr w:rsidR="007929DE" w:rsidRPr="00257C71" w14:paraId="242C5BE3" w14:textId="77777777" w:rsidTr="00FE30D3">
        <w:trPr>
          <w:trHeight w:val="300"/>
          <w:jc w:val="center"/>
        </w:trPr>
        <w:tc>
          <w:tcPr>
            <w:tcW w:w="1636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521F7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UdA</w:t>
            </w:r>
            <w:proofErr w:type="spellEnd"/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4D03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536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ADE9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63.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CA547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9.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764F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9752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604B0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7929DE" w:rsidRPr="00257C71" w14:paraId="6215B7A0" w14:textId="77777777" w:rsidTr="00FE30D3">
        <w:trPr>
          <w:trHeight w:val="300"/>
          <w:jc w:val="center"/>
        </w:trPr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CDDA59" w14:textId="5E976BEE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5-N-EtFOSAA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E5B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1CEC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68AD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89.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8950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19.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9CEE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2ADC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91D14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76</w:t>
            </w:r>
          </w:p>
        </w:tc>
      </w:tr>
      <w:tr w:rsidR="007929DE" w:rsidRPr="00257C71" w14:paraId="6DED18C2" w14:textId="77777777" w:rsidTr="00FE30D3">
        <w:trPr>
          <w:trHeight w:val="300"/>
          <w:jc w:val="center"/>
        </w:trPr>
        <w:tc>
          <w:tcPr>
            <w:tcW w:w="163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26F7B" w14:textId="721473EE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N-MeFOSA-M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BB34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96C5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EB66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2.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945A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31A0C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3052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AA9B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7</w:t>
            </w:r>
          </w:p>
        </w:tc>
      </w:tr>
      <w:tr w:rsidR="007929DE" w:rsidRPr="00257C71" w14:paraId="383FB7E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BB76C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FDUE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18884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0975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A70D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6F3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9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7CEB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2C9E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97BD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0A5E1D5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FBF02" w14:textId="15B075F0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Cl-PF3OUdS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CFAD9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43F3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3922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3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9E4F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5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19D9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6823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F51B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25</w:t>
            </w:r>
          </w:p>
        </w:tc>
      </w:tr>
      <w:tr w:rsidR="007929DE" w:rsidRPr="00257C71" w14:paraId="7FF583F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7655F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:2FT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8C9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9964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671E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CF53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0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8760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74E11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EBA3B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345E30B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39F2D" w14:textId="2DA9310F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-N-MeFOSA-M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8E471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4AB4C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5BAD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E8D3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B99F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AF958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7C6B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4</w:t>
            </w:r>
          </w:p>
        </w:tc>
      </w:tr>
      <w:tr w:rsidR="007929DE" w:rsidRPr="00257C71" w14:paraId="2CAEF56B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EDF94" w14:textId="4ECBE11E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-N-MeFOSA-M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3EC1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5C29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7F61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88061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EED0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93B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F828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4</w:t>
            </w:r>
          </w:p>
        </w:tc>
      </w:tr>
      <w:tr w:rsidR="007929DE" w:rsidRPr="00257C71" w14:paraId="36A21921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09E030" w14:textId="7E881F7A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MeFOSA-M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A74D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243E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424A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12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DE5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AB23E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8CDDC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4461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7</w:t>
            </w:r>
          </w:p>
        </w:tc>
      </w:tr>
      <w:tr w:rsidR="007929DE" w:rsidRPr="00257C71" w14:paraId="221EED70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AADDFC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2BB9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3DF7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1580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EB2FC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3DAD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EB71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25F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</w:tr>
      <w:tr w:rsidR="007929DE" w:rsidRPr="00257C71" w14:paraId="088C4ED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87A221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6387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43B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C287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A86D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31BB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A941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F3B8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</w:tr>
      <w:tr w:rsidR="007929DE" w:rsidRPr="00257C71" w14:paraId="0EFEBDD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A486F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MPFDoA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97D2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2144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1F2D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1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D06C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9EBD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87D8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389E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</w:tr>
      <w:tr w:rsidR="007929DE" w:rsidRPr="00257C71" w14:paraId="608A825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C67178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:2FT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BEC8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E9C8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8204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27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AAB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4467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38420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913D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638A2E43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B6DA4F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:6PFPi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1E3F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337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9F29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70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FA6C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40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13C36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AFDF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E8AA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</w:tr>
      <w:tr w:rsidR="007929DE" w:rsidRPr="00257C71" w14:paraId="767F33CA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DBB5F" w14:textId="472C7485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-N-EtFOSA-M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AA0F1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1CE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DF85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3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9C60B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7412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AFB2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12421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</w:tr>
      <w:tr w:rsidR="007929DE" w:rsidRPr="00257C71" w14:paraId="493237D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F2C3BF" w14:textId="0F7EED0F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d-N-EtFOSA-M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C377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9FD6B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BDC7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3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C6B9D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3844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86939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861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</w:tr>
      <w:tr w:rsidR="007929DE" w:rsidRPr="00257C71" w14:paraId="03E21AE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94EC0E" w14:textId="13590AA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EtFOSA-M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308A5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38CAE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C034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7EB5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CCCF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0D1F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3BD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9</w:t>
            </w:r>
          </w:p>
        </w:tc>
      </w:tr>
      <w:tr w:rsidR="007929DE" w:rsidRPr="00257C71" w14:paraId="3588264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FE332" w14:textId="59FA76F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N-EtFOSA-M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BBAA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34E3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C4F6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2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ED777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CE126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63E7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6C535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09</w:t>
            </w:r>
          </w:p>
        </w:tc>
      </w:tr>
      <w:tr w:rsidR="007929DE" w:rsidRPr="00257C71" w14:paraId="25BE94DD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1F33F" w14:textId="55D351C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S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D963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8D67C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91B8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0F02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96B7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CC4F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8E1B6A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5982A78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1B695" w14:textId="26F5311C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DoS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A632D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A461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FB93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9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1838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F478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8DB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A7FB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5A01240C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11520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TrD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41982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3627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68CE9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62.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89A4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02F173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F5C55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F3D58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</w:tr>
      <w:tr w:rsidR="007929DE" w:rsidRPr="00257C71" w14:paraId="568C6C8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D0BA58" w14:textId="77777777" w:rsidR="002378C4" w:rsidRPr="00FE30D3" w:rsidRDefault="002378C4" w:rsidP="00FE30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PFTrD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9C7F0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839B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A5714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662.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B65F1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3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2B9ED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377CF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841AE" w14:textId="77777777" w:rsidR="002378C4" w:rsidRPr="00FE30D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E30D3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</w:tr>
      <w:tr w:rsidR="007929DE" w:rsidRPr="00257C71" w14:paraId="0FC1817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C5959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:2diPAP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C912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9A5F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0C6E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78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C55E6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856A8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15FC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3E26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</w:tr>
      <w:tr w:rsidR="007929DE" w:rsidRPr="00257C71" w14:paraId="5BD2C2C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01889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:2diPAP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9E7A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7FD9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8EF5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78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38446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44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641F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DF7C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74C9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</w:tr>
      <w:tr w:rsidR="007929DE" w:rsidRPr="00257C71" w14:paraId="24CD19D0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83346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3E77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45ED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66E29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71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003E3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6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2027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66C40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0389DF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</w:tr>
      <w:tr w:rsidR="007929DE" w:rsidRPr="00257C71" w14:paraId="52647899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40652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M2PFTeDA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355BF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D7832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90116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715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B8A8D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70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F09B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521D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076A5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</w:tr>
      <w:tr w:rsidR="007929DE" w:rsidRPr="00257C71" w14:paraId="63ACAAB7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379F1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:8PFPi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1A1620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CFA1F6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5607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0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37AA5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40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4E0AF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FC841F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57E5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</w:tr>
      <w:tr w:rsidR="007929DE" w:rsidRPr="00257C71" w14:paraId="5D461F00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1E29E2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:8PFPi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9C98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4EE6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B8FC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00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77D0B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00.8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F976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077A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EB19B6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</w:tr>
      <w:tr w:rsidR="007929DE" w:rsidRPr="00257C71" w14:paraId="512C623F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03291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:2/8:2diPAP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0D045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2E0F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D9EA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8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D341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44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84C0CF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591B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3.5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4DB43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20A55EC5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1DA9D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xD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C76B3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29DA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7B7D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54DB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76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404D5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4A298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3.5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29260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</w:tr>
      <w:tr w:rsidR="007929DE" w:rsidRPr="00257C71" w14:paraId="1E6B25E4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17F31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xD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E9233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7BE9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82CC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BBB54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41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6217D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F70D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3.5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86C9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</w:tr>
      <w:tr w:rsidR="007929DE" w:rsidRPr="00257C71" w14:paraId="3244F4FE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95C6B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:2diPAP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B3E6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4C9F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58B9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89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9A8F3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4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364D8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081F8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B6D63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3400122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7752A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:2diPAP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68B45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9CD0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C56A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8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4D980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2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18CA28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04563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9.23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42AD52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  <w:tr w:rsidR="007929DE" w:rsidRPr="00257C71" w14:paraId="42D3C002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C4790C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ODA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47AE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BDCF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7DF0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48C80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6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EECB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CA0C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163F0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</w:tr>
      <w:tr w:rsidR="007929DE" w:rsidRPr="00257C71" w14:paraId="065FF436" w14:textId="77777777" w:rsidTr="00FE30D3">
        <w:trPr>
          <w:trHeight w:val="300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9F40D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ODA2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4831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5160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B6901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12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8305E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318.9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45A4B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8C868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D43D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</w:tr>
      <w:tr w:rsidR="007929DE" w:rsidRPr="00257C71" w14:paraId="78855BF6" w14:textId="77777777" w:rsidTr="00FE30D3">
        <w:trPr>
          <w:trHeight w:val="315"/>
          <w:jc w:val="center"/>
        </w:trPr>
        <w:tc>
          <w:tcPr>
            <w:tcW w:w="163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86714" w14:textId="77777777" w:rsidR="002378C4" w:rsidRPr="00622BA3" w:rsidRDefault="002378C4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diSAmPAP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72B3A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123C6C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4A18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203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5648D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526.0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F4B04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6DB179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12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3E1A57" w14:textId="77777777" w:rsidR="002378C4" w:rsidRPr="00622BA3" w:rsidRDefault="002378C4" w:rsidP="00792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</w:tr>
    </w:tbl>
    <w:p w14:paraId="6B2FB8CC" w14:textId="77777777" w:rsidR="007929DE" w:rsidRDefault="007929DE" w:rsidP="007929DE">
      <w:pPr>
        <w:spacing w:after="0" w:line="240" w:lineRule="auto"/>
        <w:rPr>
          <w:rFonts w:asciiTheme="majorBidi" w:hAnsiTheme="majorBidi" w:cstheme="majorBidi"/>
        </w:rPr>
      </w:pPr>
    </w:p>
    <w:p w14:paraId="5E89C30C" w14:textId="18AFBCDE" w:rsidR="002378C4" w:rsidRPr="00622BA3" w:rsidRDefault="00525D1C" w:rsidP="007929DE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-</w:t>
      </w:r>
      <w:r w:rsidR="002378C4" w:rsidRPr="00622BA3">
        <w:rPr>
          <w:rFonts w:cs="Arial"/>
          <w:sz w:val="20"/>
          <w:szCs w:val="20"/>
        </w:rPr>
        <w:t xml:space="preserve">1 and </w:t>
      </w:r>
      <w:r>
        <w:rPr>
          <w:rFonts w:cs="Arial"/>
          <w:sz w:val="20"/>
          <w:szCs w:val="20"/>
        </w:rPr>
        <w:t>-</w:t>
      </w:r>
      <w:r w:rsidR="002378C4" w:rsidRPr="00622BA3">
        <w:rPr>
          <w:rFonts w:cs="Arial"/>
          <w:sz w:val="20"/>
          <w:szCs w:val="20"/>
        </w:rPr>
        <w:t>2: first and second transition of the analyte</w:t>
      </w:r>
      <w:r>
        <w:rPr>
          <w:rFonts w:cs="Arial"/>
          <w:sz w:val="20"/>
          <w:szCs w:val="20"/>
        </w:rPr>
        <w:t>, where</w:t>
      </w:r>
      <w:r w:rsidR="00666E82">
        <w:rPr>
          <w:rFonts w:cs="Arial"/>
          <w:sz w:val="20"/>
          <w:szCs w:val="20"/>
        </w:rPr>
        <w:t>by</w:t>
      </w:r>
      <w:r>
        <w:rPr>
          <w:rFonts w:cs="Arial"/>
          <w:sz w:val="20"/>
          <w:szCs w:val="20"/>
        </w:rPr>
        <w:t xml:space="preserve"> the </w:t>
      </w:r>
      <w:r w:rsidR="002378C4" w:rsidRPr="00622BA3">
        <w:rPr>
          <w:rFonts w:cs="Arial"/>
          <w:sz w:val="20"/>
          <w:szCs w:val="20"/>
        </w:rPr>
        <w:t xml:space="preserve">first transition </w:t>
      </w:r>
      <w:r>
        <w:rPr>
          <w:rFonts w:cs="Arial"/>
          <w:sz w:val="20"/>
          <w:szCs w:val="20"/>
        </w:rPr>
        <w:t xml:space="preserve">was </w:t>
      </w:r>
      <w:r w:rsidR="002378C4" w:rsidRPr="00622BA3">
        <w:rPr>
          <w:rFonts w:cs="Arial"/>
          <w:sz w:val="20"/>
          <w:szCs w:val="20"/>
        </w:rPr>
        <w:t xml:space="preserve">used for quantitation and </w:t>
      </w:r>
      <w:r>
        <w:rPr>
          <w:rFonts w:cs="Arial"/>
          <w:sz w:val="20"/>
          <w:szCs w:val="20"/>
        </w:rPr>
        <w:t xml:space="preserve">the </w:t>
      </w:r>
      <w:r w:rsidR="002378C4" w:rsidRPr="00622BA3">
        <w:rPr>
          <w:rFonts w:cs="Arial"/>
          <w:sz w:val="20"/>
          <w:szCs w:val="20"/>
        </w:rPr>
        <w:t>second transition for confirmation.</w:t>
      </w:r>
      <w:r w:rsidRPr="00525D1C">
        <w:rPr>
          <w:rFonts w:cs="Arial"/>
          <w:color w:val="000000" w:themeColor="text1"/>
          <w:sz w:val="20"/>
          <w:szCs w:val="20"/>
          <w:vertAlign w:val="superscript"/>
        </w:rPr>
        <w:t xml:space="preserve"> </w:t>
      </w:r>
      <w:r w:rsidRPr="00B47948">
        <w:rPr>
          <w:rFonts w:cs="Arial"/>
          <w:color w:val="000000" w:themeColor="text1"/>
          <w:sz w:val="20"/>
          <w:szCs w:val="20"/>
          <w:vertAlign w:val="superscript"/>
        </w:rPr>
        <w:t>#</w:t>
      </w:r>
      <w:r>
        <w:rPr>
          <w:rFonts w:cs="Arial"/>
          <w:color w:val="000000" w:themeColor="text1"/>
          <w:sz w:val="20"/>
          <w:szCs w:val="20"/>
        </w:rPr>
        <w:t xml:space="preserve"> a full list of abbreviations can be found in supplementary material </w:t>
      </w:r>
      <w:r w:rsidRPr="00B47948">
        <w:rPr>
          <w:rFonts w:cs="Arial"/>
          <w:b/>
          <w:bCs/>
          <w:color w:val="000000" w:themeColor="text1"/>
          <w:sz w:val="20"/>
          <w:szCs w:val="20"/>
        </w:rPr>
        <w:t>Table S1</w:t>
      </w:r>
      <w:r>
        <w:rPr>
          <w:rFonts w:cs="Arial"/>
          <w:color w:val="000000" w:themeColor="text1"/>
          <w:sz w:val="20"/>
          <w:szCs w:val="20"/>
        </w:rPr>
        <w:t>.</w:t>
      </w:r>
    </w:p>
    <w:p w14:paraId="352DA4E2" w14:textId="77777777" w:rsidR="00257C71" w:rsidRPr="00622BA3" w:rsidRDefault="00257C71" w:rsidP="007929DE">
      <w:pPr>
        <w:spacing w:after="0" w:line="240" w:lineRule="auto"/>
        <w:rPr>
          <w:rFonts w:cs="Arial"/>
          <w:sz w:val="20"/>
          <w:szCs w:val="20"/>
        </w:rPr>
      </w:pPr>
    </w:p>
    <w:p w14:paraId="05B9AE60" w14:textId="77777777" w:rsidR="00257C71" w:rsidRPr="00622BA3" w:rsidRDefault="00257C71" w:rsidP="007929DE">
      <w:pPr>
        <w:spacing w:after="0" w:line="240" w:lineRule="auto"/>
        <w:rPr>
          <w:rFonts w:cs="Arial"/>
          <w:sz w:val="20"/>
          <w:szCs w:val="20"/>
        </w:rPr>
      </w:pPr>
    </w:p>
    <w:p w14:paraId="2F25DCD6" w14:textId="4FDA5347" w:rsidR="00B960F6" w:rsidRPr="00622BA3" w:rsidRDefault="00B960F6" w:rsidP="00622BA3">
      <w:pPr>
        <w:spacing w:after="0" w:line="240" w:lineRule="auto"/>
        <w:rPr>
          <w:rFonts w:cs="Arial"/>
          <w:sz w:val="20"/>
          <w:szCs w:val="20"/>
        </w:rPr>
        <w:sectPr w:rsidR="00B960F6" w:rsidRPr="00622BA3" w:rsidSect="007B6EF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95C9F1" w14:textId="14438911" w:rsidR="002378C4" w:rsidRPr="00622BA3" w:rsidRDefault="002378C4" w:rsidP="002378C4">
      <w:pPr>
        <w:tabs>
          <w:tab w:val="left" w:pos="1402"/>
        </w:tabs>
        <w:rPr>
          <w:rFonts w:cs="Arial"/>
          <w:sz w:val="20"/>
          <w:szCs w:val="20"/>
        </w:rPr>
      </w:pPr>
      <w:r w:rsidRPr="00622BA3">
        <w:rPr>
          <w:rFonts w:cs="Arial"/>
          <w:b/>
          <w:bCs/>
          <w:sz w:val="20"/>
          <w:szCs w:val="20"/>
        </w:rPr>
        <w:lastRenderedPageBreak/>
        <w:t xml:space="preserve">Table </w:t>
      </w:r>
      <w:r w:rsidR="00496691" w:rsidRPr="00622BA3">
        <w:rPr>
          <w:rFonts w:cs="Arial"/>
          <w:b/>
          <w:bCs/>
          <w:sz w:val="20"/>
          <w:szCs w:val="20"/>
        </w:rPr>
        <w:t>S</w:t>
      </w:r>
      <w:r w:rsidR="00633207">
        <w:rPr>
          <w:rFonts w:cs="Arial"/>
          <w:b/>
          <w:bCs/>
          <w:sz w:val="20"/>
          <w:szCs w:val="20"/>
        </w:rPr>
        <w:t>4</w:t>
      </w:r>
      <w:r w:rsidRPr="00622BA3">
        <w:rPr>
          <w:rFonts w:cs="Arial"/>
          <w:b/>
          <w:bCs/>
          <w:sz w:val="20"/>
          <w:szCs w:val="20"/>
        </w:rPr>
        <w:t>.</w:t>
      </w:r>
      <w:r w:rsidRPr="00622BA3">
        <w:rPr>
          <w:rFonts w:cs="Arial"/>
          <w:sz w:val="20"/>
          <w:szCs w:val="20"/>
        </w:rPr>
        <w:t xml:space="preserve"> Calibration curve ranges, limits of detection and </w:t>
      </w:r>
      <w:r w:rsidR="00E86D82">
        <w:rPr>
          <w:rFonts w:cs="Arial"/>
          <w:sz w:val="20"/>
          <w:szCs w:val="20"/>
        </w:rPr>
        <w:t xml:space="preserve">limits of </w:t>
      </w:r>
      <w:r w:rsidRPr="00622BA3">
        <w:rPr>
          <w:rFonts w:cs="Arial"/>
          <w:sz w:val="20"/>
          <w:szCs w:val="20"/>
        </w:rPr>
        <w:t xml:space="preserve">quantitation for each </w:t>
      </w:r>
      <w:r w:rsidR="00A03C1F">
        <w:rPr>
          <w:rFonts w:cs="Arial"/>
          <w:sz w:val="20"/>
          <w:szCs w:val="20"/>
        </w:rPr>
        <w:t>analyte</w:t>
      </w:r>
      <w:r w:rsidR="001176B9">
        <w:rPr>
          <w:rFonts w:cs="Arial"/>
          <w:sz w:val="20"/>
          <w:szCs w:val="20"/>
        </w:rPr>
        <w:t>.</w:t>
      </w:r>
    </w:p>
    <w:tbl>
      <w:tblPr>
        <w:tblW w:w="13770" w:type="dxa"/>
        <w:tblLayout w:type="fixed"/>
        <w:tblLook w:val="04A0" w:firstRow="1" w:lastRow="0" w:firstColumn="1" w:lastColumn="0" w:noHBand="0" w:noVBand="1"/>
      </w:tblPr>
      <w:tblGrid>
        <w:gridCol w:w="1466"/>
        <w:gridCol w:w="2321"/>
        <w:gridCol w:w="803"/>
        <w:gridCol w:w="1440"/>
        <w:gridCol w:w="990"/>
        <w:gridCol w:w="1353"/>
        <w:gridCol w:w="87"/>
        <w:gridCol w:w="810"/>
        <w:gridCol w:w="632"/>
        <w:gridCol w:w="178"/>
        <w:gridCol w:w="900"/>
        <w:gridCol w:w="180"/>
        <w:gridCol w:w="291"/>
        <w:gridCol w:w="699"/>
        <w:gridCol w:w="1620"/>
      </w:tblGrid>
      <w:tr w:rsidR="0070190E" w:rsidRPr="00666E82" w14:paraId="1A9A0F17" w14:textId="1C7C776A" w:rsidTr="009608E3">
        <w:trPr>
          <w:trHeight w:val="315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11857" w14:textId="21B2FF71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F89C2" w14:textId="6AFE5F3A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D2555" w14:textId="3387C77B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Analyte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C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oncentration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ange (ng.mL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FE24CB" w14:textId="53DEAF71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2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63D56" w14:textId="20FD64A9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FBF1EB" w14:textId="340B5C5F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CB0DF" w14:textId="32E36C19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</w:tcPr>
          <w:p w14:paraId="7DA23E2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6DFDDDA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0190E" w:rsidRPr="00666E82" w14:paraId="21F96540" w14:textId="3F2CEF5D" w:rsidTr="00C60134">
        <w:trPr>
          <w:trHeight w:val="330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1A20D" w14:textId="060153FC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bookmarkStart w:id="0" w:name="_Hlk35682358"/>
            <w:r w:rsidRPr="00622B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alyte</w:t>
            </w:r>
            <w:r w:rsidRPr="00257C7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F2852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EAADA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528B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741F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B03B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9581F" w14:textId="7AFC93AB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6675E" w14:textId="78CAC9B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LOD</w:t>
            </w:r>
            <w:r w:rsidR="00C60134" w:rsidRPr="00C60134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84D48" w14:textId="31CD4D3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LOQ</w:t>
            </w:r>
            <w:r w:rsidR="004C112B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8A82997" w14:textId="2C17FB77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SD</w:t>
            </w:r>
            <w:r w:rsidR="00C6013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(%)</w:t>
            </w:r>
            <w:r w:rsidR="004C112B" w:rsidRPr="004C112B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39E79655" w14:textId="2F16DED2" w:rsidR="0070190E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recision</w:t>
            </w:r>
            <w:r w:rsidR="00C6013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 w:rsidR="00B835B2">
              <w:rPr>
                <w:rFonts w:eastAsia="Times New Roman" w:cs="Arial"/>
                <w:b/>
                <w:bCs/>
                <w:sz w:val="20"/>
                <w:szCs w:val="20"/>
              </w:rPr>
              <w:t>(%)</w:t>
            </w:r>
            <w:r w:rsidR="004C112B" w:rsidRPr="004C112B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0190E" w:rsidRPr="00666E82" w14:paraId="01B463F3" w14:textId="047F02AA" w:rsidTr="00C60134">
        <w:trPr>
          <w:trHeight w:val="300"/>
        </w:trPr>
        <w:tc>
          <w:tcPr>
            <w:tcW w:w="1466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AE1487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232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66C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4PFBA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AE60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725D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42CC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53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7CA6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4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CBD0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C160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4C5C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gridSpan w:val="3"/>
            <w:tcBorders>
              <w:top w:val="single" w:sz="8" w:space="0" w:color="auto"/>
            </w:tcBorders>
          </w:tcPr>
          <w:p w14:paraId="174580E1" w14:textId="0648772D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53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1795E7B0" w14:textId="5296BDE0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8.53</w:t>
            </w:r>
          </w:p>
        </w:tc>
      </w:tr>
      <w:tr w:rsidR="0070190E" w:rsidRPr="00666E82" w14:paraId="38F7276A" w14:textId="6CE5F9B1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B1009" w14:textId="39D7B789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Pr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2E9F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5PFPe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55D4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0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38ED6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0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7B6B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37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2A97A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3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099CF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796C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F60F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gridSpan w:val="3"/>
          </w:tcPr>
          <w:p w14:paraId="740ACCF8" w14:textId="4D9F7E69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1</w:t>
            </w:r>
          </w:p>
        </w:tc>
        <w:tc>
          <w:tcPr>
            <w:tcW w:w="1620" w:type="dxa"/>
          </w:tcPr>
          <w:p w14:paraId="4DA8E254" w14:textId="47FFCD3F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.86</w:t>
            </w:r>
          </w:p>
        </w:tc>
      </w:tr>
      <w:tr w:rsidR="0070190E" w:rsidRPr="00666E82" w14:paraId="0F9ECA9D" w14:textId="62FF8110" w:rsidTr="00C60134">
        <w:trPr>
          <w:trHeight w:val="315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AFDEE0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06419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IS_M5PFPe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0292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8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8C14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C6D8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04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3BE7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2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EF24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4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41BB8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4F2A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82</w:t>
            </w:r>
          </w:p>
        </w:tc>
        <w:tc>
          <w:tcPr>
            <w:tcW w:w="1170" w:type="dxa"/>
            <w:gridSpan w:val="3"/>
          </w:tcPr>
          <w:p w14:paraId="354ADE76" w14:textId="3D1B9F40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</w:t>
            </w:r>
            <w:r w:rsidR="00B835B2"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</w:tcPr>
          <w:p w14:paraId="7F0726C3" w14:textId="6A7DC541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0.26</w:t>
            </w:r>
          </w:p>
        </w:tc>
      </w:tr>
      <w:tr w:rsidR="0070190E" w:rsidRPr="00666E82" w14:paraId="62BD620E" w14:textId="506712E1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FB4DD" w14:textId="1EC864FF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B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A553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3PFB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4953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C740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6.74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D35A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22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FDEC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24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11D2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3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F7495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64E7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1170" w:type="dxa"/>
            <w:gridSpan w:val="3"/>
          </w:tcPr>
          <w:p w14:paraId="3BFB547D" w14:textId="220E11C0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09</w:t>
            </w:r>
          </w:p>
        </w:tc>
        <w:tc>
          <w:tcPr>
            <w:tcW w:w="1620" w:type="dxa"/>
          </w:tcPr>
          <w:p w14:paraId="1D4C2E50" w14:textId="1204B42E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8.77</w:t>
            </w:r>
          </w:p>
        </w:tc>
      </w:tr>
      <w:tr w:rsidR="0070190E" w:rsidRPr="00666E82" w14:paraId="3094EDD8" w14:textId="0E996E1C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794B8" w14:textId="08D75AE3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BS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1245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3PFB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B309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7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A3B95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36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9359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841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58A6B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1.2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F6B7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0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A1FD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1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4B87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398</w:t>
            </w:r>
          </w:p>
        </w:tc>
        <w:tc>
          <w:tcPr>
            <w:tcW w:w="1170" w:type="dxa"/>
            <w:gridSpan w:val="3"/>
          </w:tcPr>
          <w:p w14:paraId="7617E8A7" w14:textId="67C762D3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33</w:t>
            </w:r>
          </w:p>
        </w:tc>
        <w:tc>
          <w:tcPr>
            <w:tcW w:w="1620" w:type="dxa"/>
          </w:tcPr>
          <w:p w14:paraId="2F21E0BE" w14:textId="320285C9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6.13</w:t>
            </w:r>
          </w:p>
        </w:tc>
      </w:tr>
      <w:tr w:rsidR="0070190E" w:rsidRPr="00666E82" w14:paraId="6C675E9C" w14:textId="41B7B82F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537D5" w14:textId="48C67E8C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4_2FT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BC15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4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5141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70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C0053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6903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46FB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534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8F62F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2.3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3F47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8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55900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35BD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0</w:t>
            </w:r>
          </w:p>
        </w:tc>
        <w:tc>
          <w:tcPr>
            <w:tcW w:w="1170" w:type="dxa"/>
            <w:gridSpan w:val="3"/>
          </w:tcPr>
          <w:p w14:paraId="1362B92C" w14:textId="3439DE78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74</w:t>
            </w:r>
          </w:p>
        </w:tc>
        <w:tc>
          <w:tcPr>
            <w:tcW w:w="1620" w:type="dxa"/>
          </w:tcPr>
          <w:p w14:paraId="4021B0C6" w14:textId="685AC4D2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.77</w:t>
            </w:r>
          </w:p>
        </w:tc>
      </w:tr>
      <w:tr w:rsidR="0070190E" w:rsidRPr="00666E82" w14:paraId="63558DF2" w14:textId="678783A1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A56B26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x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C80F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5PFHx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CA71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82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25CD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0954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8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A765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BBDE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0306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D230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gridSpan w:val="3"/>
          </w:tcPr>
          <w:p w14:paraId="73E477CC" w14:textId="5C0FC58B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99</w:t>
            </w:r>
          </w:p>
        </w:tc>
        <w:tc>
          <w:tcPr>
            <w:tcW w:w="1620" w:type="dxa"/>
          </w:tcPr>
          <w:p w14:paraId="54D1A050" w14:textId="0750A6C6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6.85</w:t>
            </w:r>
          </w:p>
        </w:tc>
      </w:tr>
      <w:tr w:rsidR="0070190E" w:rsidRPr="00666E82" w14:paraId="77DF0B3D" w14:textId="08FFFB53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3364FD" w14:textId="01F190AA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6233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3HFPO-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71BEA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71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AB3BE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78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25A15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41.44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ACA9E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6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EEE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7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E31A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2B96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0</w:t>
            </w:r>
          </w:p>
        </w:tc>
        <w:tc>
          <w:tcPr>
            <w:tcW w:w="1170" w:type="dxa"/>
            <w:gridSpan w:val="3"/>
          </w:tcPr>
          <w:p w14:paraId="65B29DC6" w14:textId="224B0833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.55</w:t>
            </w:r>
          </w:p>
        </w:tc>
        <w:tc>
          <w:tcPr>
            <w:tcW w:w="1620" w:type="dxa"/>
          </w:tcPr>
          <w:p w14:paraId="5F5965F5" w14:textId="6C6C1BBC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4.91</w:t>
            </w:r>
          </w:p>
        </w:tc>
      </w:tr>
      <w:tr w:rsidR="0070190E" w:rsidRPr="00666E82" w14:paraId="601D3F7A" w14:textId="03A95ACC" w:rsidTr="00C60134">
        <w:trPr>
          <w:trHeight w:val="315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F222A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HFPO-D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8E7A9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IS_M3HFPO-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23B8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3.52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1FB1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36.516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972E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715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AA6F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1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44CD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890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24984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838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333F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3.523</w:t>
            </w:r>
          </w:p>
        </w:tc>
        <w:tc>
          <w:tcPr>
            <w:tcW w:w="1170" w:type="dxa"/>
            <w:gridSpan w:val="3"/>
          </w:tcPr>
          <w:p w14:paraId="279FDDC7" w14:textId="3C5E0B33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95</w:t>
            </w:r>
          </w:p>
        </w:tc>
        <w:tc>
          <w:tcPr>
            <w:tcW w:w="1620" w:type="dxa"/>
          </w:tcPr>
          <w:p w14:paraId="130D0214" w14:textId="510FC98B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.37</w:t>
            </w:r>
          </w:p>
        </w:tc>
      </w:tr>
      <w:tr w:rsidR="0070190E" w:rsidRPr="00666E82" w14:paraId="778F06AD" w14:textId="7515750E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926BA" w14:textId="6D6EBD11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F8DA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3HFPO-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92E1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6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9B83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25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DE97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62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2EE0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1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31E7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5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83DE5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4C0A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1170" w:type="dxa"/>
            <w:gridSpan w:val="3"/>
          </w:tcPr>
          <w:p w14:paraId="5246E7DD" w14:textId="1F72ABBF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09</w:t>
            </w:r>
          </w:p>
        </w:tc>
        <w:tc>
          <w:tcPr>
            <w:tcW w:w="1620" w:type="dxa"/>
          </w:tcPr>
          <w:p w14:paraId="53389857" w14:textId="68D7D185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0.10</w:t>
            </w:r>
          </w:p>
        </w:tc>
      </w:tr>
      <w:tr w:rsidR="0070190E" w:rsidRPr="00666E82" w14:paraId="78633B4B" w14:textId="3D391DFE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0168E" w14:textId="4C5834EE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E1B3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4PFHp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7718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82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A889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6756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042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1B50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2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A762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3A13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BD90A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gridSpan w:val="3"/>
          </w:tcPr>
          <w:p w14:paraId="1877B80D" w14:textId="6D011B54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21</w:t>
            </w:r>
          </w:p>
        </w:tc>
        <w:tc>
          <w:tcPr>
            <w:tcW w:w="1620" w:type="dxa"/>
          </w:tcPr>
          <w:p w14:paraId="534071B0" w14:textId="3481CC44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0.88</w:t>
            </w:r>
          </w:p>
        </w:tc>
      </w:tr>
      <w:tr w:rsidR="0070190E" w:rsidRPr="00666E82" w14:paraId="68A85950" w14:textId="6A5653A9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6AA5B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aDON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220D2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4PFHp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F251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80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1F160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6.52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9E1F7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9957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578E0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50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1A62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FCB5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379</w:t>
            </w:r>
          </w:p>
        </w:tc>
        <w:tc>
          <w:tcPr>
            <w:tcW w:w="1170" w:type="dxa"/>
            <w:gridSpan w:val="3"/>
          </w:tcPr>
          <w:p w14:paraId="7D7A9557" w14:textId="2B5D1BE9" w:rsidR="0070190E" w:rsidRPr="00622BA3" w:rsidRDefault="00B835B2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27</w:t>
            </w:r>
          </w:p>
        </w:tc>
        <w:tc>
          <w:tcPr>
            <w:tcW w:w="1620" w:type="dxa"/>
          </w:tcPr>
          <w:p w14:paraId="0CD47BB9" w14:textId="65D4619A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7.83</w:t>
            </w:r>
          </w:p>
        </w:tc>
      </w:tr>
      <w:tr w:rsidR="0070190E" w:rsidRPr="00666E82" w14:paraId="2C8F07E1" w14:textId="4E9B2F50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73F4F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HE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48D1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4PFHp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65B1E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6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7B3A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228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6312D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0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766E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4663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3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331B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5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60C9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6</w:t>
            </w:r>
          </w:p>
        </w:tc>
        <w:tc>
          <w:tcPr>
            <w:tcW w:w="1170" w:type="dxa"/>
            <w:gridSpan w:val="3"/>
          </w:tcPr>
          <w:p w14:paraId="02E9257F" w14:textId="7D874F2A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1620" w:type="dxa"/>
          </w:tcPr>
          <w:p w14:paraId="3272F85D" w14:textId="2C141056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5.48</w:t>
            </w:r>
          </w:p>
        </w:tc>
      </w:tr>
      <w:tr w:rsidR="0070190E" w:rsidRPr="00666E82" w14:paraId="2D3E69F0" w14:textId="7FAEDBA0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2E0D98" w14:textId="6EF35CC2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-AP-</w:t>
            </w: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HxS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CC454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6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B86F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767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4C1E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808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0EDB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3.28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CD4B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7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39F3C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2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4B18E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815F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363</w:t>
            </w:r>
          </w:p>
        </w:tc>
        <w:tc>
          <w:tcPr>
            <w:tcW w:w="1170" w:type="dxa"/>
            <w:gridSpan w:val="3"/>
          </w:tcPr>
          <w:p w14:paraId="308CEC0C" w14:textId="739C966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14</w:t>
            </w:r>
          </w:p>
        </w:tc>
        <w:tc>
          <w:tcPr>
            <w:tcW w:w="1620" w:type="dxa"/>
          </w:tcPr>
          <w:p w14:paraId="722C9324" w14:textId="53CA8CBC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07</w:t>
            </w:r>
          </w:p>
        </w:tc>
      </w:tr>
      <w:tr w:rsidR="0070190E" w:rsidRPr="00666E82" w14:paraId="25616AF4" w14:textId="3315BC66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72D62E" w14:textId="093A7790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ECH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F932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6_2FTS2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E17D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445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B55B8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007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866FA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41.670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6AA1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9.2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9272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8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0C0D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3BE1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1170" w:type="dxa"/>
            <w:gridSpan w:val="3"/>
          </w:tcPr>
          <w:p w14:paraId="556B388C" w14:textId="5DD07300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55</w:t>
            </w:r>
          </w:p>
        </w:tc>
        <w:tc>
          <w:tcPr>
            <w:tcW w:w="1620" w:type="dxa"/>
          </w:tcPr>
          <w:p w14:paraId="63E95351" w14:textId="6E8FE7DE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8.62</w:t>
            </w:r>
          </w:p>
        </w:tc>
      </w:tr>
      <w:tr w:rsidR="0070190E" w:rsidRPr="00666E82" w14:paraId="795760ED" w14:textId="092E4875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0D541" w14:textId="2309972C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HxSA</w:t>
            </w:r>
            <w:proofErr w:type="spellEnd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1E47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3PFHx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5CE5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9D32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007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60FB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212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B631F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4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7405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5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5B6C1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EBA8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1170" w:type="dxa"/>
            <w:gridSpan w:val="3"/>
          </w:tcPr>
          <w:p w14:paraId="00563F56" w14:textId="300B406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06</w:t>
            </w:r>
          </w:p>
        </w:tc>
        <w:tc>
          <w:tcPr>
            <w:tcW w:w="1620" w:type="dxa"/>
          </w:tcPr>
          <w:p w14:paraId="4F9E77E9" w14:textId="1A1B7DC4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.77</w:t>
            </w:r>
          </w:p>
        </w:tc>
      </w:tr>
      <w:tr w:rsidR="0070190E" w:rsidRPr="00666E82" w14:paraId="552E5373" w14:textId="0D6B0375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E5CA9" w14:textId="41F92DE1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_2FT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57CE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6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5D55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C6CE5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8.728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5AD2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264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F8B3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60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FC16E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7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804B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9EE7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0</w:t>
            </w:r>
          </w:p>
        </w:tc>
        <w:tc>
          <w:tcPr>
            <w:tcW w:w="1170" w:type="dxa"/>
            <w:gridSpan w:val="3"/>
          </w:tcPr>
          <w:p w14:paraId="3284C76A" w14:textId="6E45D591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49</w:t>
            </w:r>
          </w:p>
        </w:tc>
        <w:tc>
          <w:tcPr>
            <w:tcW w:w="1620" w:type="dxa"/>
          </w:tcPr>
          <w:p w14:paraId="5D7062DD" w14:textId="3D2DC49E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7.01</w:t>
            </w:r>
          </w:p>
        </w:tc>
      </w:tr>
      <w:tr w:rsidR="0070190E" w:rsidRPr="00666E82" w14:paraId="0DB22F4F" w14:textId="3B8D9D70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44528" w14:textId="0F61E1BD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DFC5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6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65F27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391E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8.728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025B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9.16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3306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3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39F8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81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2BD0E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FA76F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1170" w:type="dxa"/>
            <w:gridSpan w:val="3"/>
          </w:tcPr>
          <w:p w14:paraId="5EBAC3C6" w14:textId="13EBA4DA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06</w:t>
            </w:r>
          </w:p>
        </w:tc>
        <w:tc>
          <w:tcPr>
            <w:tcW w:w="1620" w:type="dxa"/>
          </w:tcPr>
          <w:p w14:paraId="42DDB3C5" w14:textId="7C85A657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.06</w:t>
            </w:r>
          </w:p>
        </w:tc>
      </w:tr>
      <w:tr w:rsidR="0070190E" w:rsidRPr="00666E82" w14:paraId="1F89C3D6" w14:textId="4E465D7D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CD93E3" w14:textId="391DD0B3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F290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8PFO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C6E3C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22BA3">
              <w:rPr>
                <w:rFonts w:cs="Arial"/>
                <w:sz w:val="20"/>
                <w:szCs w:val="20"/>
              </w:rPr>
              <w:t>0.038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C9C6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22BA3">
              <w:rPr>
                <w:rFonts w:cs="Arial"/>
                <w:sz w:val="20"/>
                <w:szCs w:val="20"/>
              </w:rPr>
              <w:t>9.1879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A949A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049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A650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82989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45A3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A5611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1170" w:type="dxa"/>
            <w:gridSpan w:val="3"/>
          </w:tcPr>
          <w:p w14:paraId="0CEFC55C" w14:textId="42A60A8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35</w:t>
            </w:r>
          </w:p>
        </w:tc>
        <w:tc>
          <w:tcPr>
            <w:tcW w:w="1620" w:type="dxa"/>
          </w:tcPr>
          <w:p w14:paraId="7C7D64D7" w14:textId="26439825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5.89</w:t>
            </w:r>
          </w:p>
        </w:tc>
      </w:tr>
      <w:tr w:rsidR="0070190E" w:rsidRPr="00666E82" w14:paraId="67CF5801" w14:textId="7192838A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2AA98F" w14:textId="65297890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E101A"/>
                <w:sz w:val="20"/>
                <w:szCs w:val="20"/>
              </w:rPr>
              <w:t>Σ</w:t>
            </w: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78B0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8PFO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C2D6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1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5E3C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51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0986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61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336A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3937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CC89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58480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1</w:t>
            </w:r>
          </w:p>
        </w:tc>
        <w:tc>
          <w:tcPr>
            <w:tcW w:w="1170" w:type="dxa"/>
            <w:gridSpan w:val="3"/>
          </w:tcPr>
          <w:p w14:paraId="08DACE63" w14:textId="7ABE2E56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59</w:t>
            </w:r>
          </w:p>
        </w:tc>
        <w:tc>
          <w:tcPr>
            <w:tcW w:w="1620" w:type="dxa"/>
          </w:tcPr>
          <w:p w14:paraId="1CCD33A8" w14:textId="1FABA00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1.77</w:t>
            </w:r>
          </w:p>
        </w:tc>
      </w:tr>
      <w:tr w:rsidR="0070190E" w:rsidRPr="00666E82" w14:paraId="190238FF" w14:textId="07436483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0120E" w14:textId="030317FD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167F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9PFN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D85F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8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9CA9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D1B8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87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5F7B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2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DE48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3F05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844C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gridSpan w:val="3"/>
          </w:tcPr>
          <w:p w14:paraId="3AD4BE08" w14:textId="62829444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08</w:t>
            </w:r>
          </w:p>
        </w:tc>
        <w:tc>
          <w:tcPr>
            <w:tcW w:w="1620" w:type="dxa"/>
          </w:tcPr>
          <w:p w14:paraId="3F73BD12" w14:textId="5A90563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4.19</w:t>
            </w:r>
          </w:p>
        </w:tc>
      </w:tr>
      <w:tr w:rsidR="0070190E" w:rsidRPr="00666E82" w14:paraId="0E4601BF" w14:textId="56294051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13E72" w14:textId="28BBF910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Cl-PFO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D54A8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8PFO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99A0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B5D43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1.39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BBA4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827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6A76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92459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1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84536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813E7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2</w:t>
            </w:r>
          </w:p>
        </w:tc>
        <w:tc>
          <w:tcPr>
            <w:tcW w:w="1170" w:type="dxa"/>
            <w:gridSpan w:val="3"/>
          </w:tcPr>
          <w:p w14:paraId="09DC29BC" w14:textId="564AB4B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08</w:t>
            </w:r>
          </w:p>
        </w:tc>
        <w:tc>
          <w:tcPr>
            <w:tcW w:w="1620" w:type="dxa"/>
          </w:tcPr>
          <w:p w14:paraId="07954908" w14:textId="2E5DA64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.26</w:t>
            </w:r>
          </w:p>
        </w:tc>
      </w:tr>
      <w:tr w:rsidR="0070190E" w:rsidRPr="00666E82" w14:paraId="5819FC03" w14:textId="051F7713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DBDCD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OE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72AE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FOE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5BA0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DF98A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48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F47C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0AD3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1618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4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8713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0CCCC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8</w:t>
            </w:r>
          </w:p>
        </w:tc>
        <w:tc>
          <w:tcPr>
            <w:tcW w:w="1170" w:type="dxa"/>
            <w:gridSpan w:val="3"/>
          </w:tcPr>
          <w:p w14:paraId="66E8CC80" w14:textId="7158316B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62</w:t>
            </w:r>
          </w:p>
        </w:tc>
        <w:tc>
          <w:tcPr>
            <w:tcW w:w="1620" w:type="dxa"/>
          </w:tcPr>
          <w:p w14:paraId="2327CC1A" w14:textId="63301368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.63</w:t>
            </w:r>
          </w:p>
        </w:tc>
      </w:tr>
      <w:tr w:rsidR="0070190E" w:rsidRPr="00666E82" w14:paraId="70409EDD" w14:textId="48CDBDC3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5DE9F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OUE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A6A4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FOE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ED059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BF76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6.97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EEED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2.705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D0EA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7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751F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046E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CBB0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gridSpan w:val="3"/>
          </w:tcPr>
          <w:p w14:paraId="1839994B" w14:textId="073939FA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82</w:t>
            </w:r>
          </w:p>
        </w:tc>
        <w:tc>
          <w:tcPr>
            <w:tcW w:w="1620" w:type="dxa"/>
          </w:tcPr>
          <w:p w14:paraId="17F5C426" w14:textId="624CD036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0.15</w:t>
            </w:r>
          </w:p>
        </w:tc>
      </w:tr>
      <w:tr w:rsidR="0070190E" w:rsidRPr="00666E82" w14:paraId="5A82E8C0" w14:textId="4A72A545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B6683" w14:textId="4E4E9E79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9Cl-PF3ON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8B4E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8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047B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69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B72B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4.9280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BFA3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206.632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C1CB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7.5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6DD5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54CC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F852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gridSpan w:val="3"/>
          </w:tcPr>
          <w:p w14:paraId="36D62BC5" w14:textId="197F466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99</w:t>
            </w:r>
          </w:p>
        </w:tc>
        <w:tc>
          <w:tcPr>
            <w:tcW w:w="1620" w:type="dxa"/>
          </w:tcPr>
          <w:p w14:paraId="2B3B1C23" w14:textId="5F98C0B8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.44</w:t>
            </w:r>
          </w:p>
        </w:tc>
      </w:tr>
      <w:tr w:rsidR="0070190E" w:rsidRPr="00666E82" w14:paraId="3F74D086" w14:textId="15B33CEA" w:rsidTr="00C60134">
        <w:trPr>
          <w:trHeight w:val="300"/>
        </w:trPr>
        <w:tc>
          <w:tcPr>
            <w:tcW w:w="1466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7FC91" w14:textId="392279A0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OSAA</w:t>
            </w:r>
          </w:p>
        </w:tc>
        <w:tc>
          <w:tcPr>
            <w:tcW w:w="2321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1395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_8_2FTS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D0AEF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5322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966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F164F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47.723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A77E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1.28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6802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3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C0457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34ECF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1170" w:type="dxa"/>
            <w:gridSpan w:val="3"/>
            <w:tcBorders>
              <w:bottom w:val="single" w:sz="8" w:space="0" w:color="auto"/>
            </w:tcBorders>
          </w:tcPr>
          <w:p w14:paraId="04AFAB63" w14:textId="329235F3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73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8349A74" w14:textId="7394DD9C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.72</w:t>
            </w:r>
          </w:p>
        </w:tc>
      </w:tr>
      <w:tr w:rsidR="0070190E" w:rsidRPr="00666E82" w14:paraId="5DBE7E12" w14:textId="35160585" w:rsidTr="009608E3">
        <w:trPr>
          <w:trHeight w:val="315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06F01" w14:textId="59B6CEC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F80C3" w14:textId="55277E03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4A219" w14:textId="1B18A153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Analyte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C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 xml:space="preserve">oncentration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ange (</w:t>
            </w:r>
            <w:proofErr w:type="gramStart"/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ng.mL</w:t>
            </w:r>
            <w:proofErr w:type="gramEnd"/>
            <w:r w:rsidRPr="00622BA3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B60CB" w14:textId="6D2A1395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2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CF8B4" w14:textId="023E1B1E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DEAA1" w14:textId="23A2F53D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F0924" w14:textId="3DA6E680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</w:tcPr>
          <w:p w14:paraId="002D76E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28DE8DB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0190E" w:rsidRPr="00666E82" w14:paraId="002115BB" w14:textId="7CEE98FD" w:rsidTr="00C60134">
        <w:trPr>
          <w:trHeight w:val="330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76A21" w14:textId="32D38D9C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alyte</w:t>
            </w:r>
            <w:r w:rsidRPr="00257C7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F5BE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5F77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2CFA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4C7C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016A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Y-intercept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1A87C" w14:textId="1AF1AF9E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7948"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B4794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9704B" w14:textId="2BC0EFC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LOD</w:t>
            </w:r>
            <w:r w:rsidR="00C60134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5BF85" w14:textId="23BB5CAB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b/>
                <w:bCs/>
                <w:sz w:val="20"/>
                <w:szCs w:val="20"/>
              </w:rPr>
              <w:t>LOQ</w:t>
            </w:r>
            <w:r w:rsidR="00C60134" w:rsidRPr="00C60134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D9509CB" w14:textId="2EBF32DE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SD (</w:t>
            </w:r>
            <w:proofErr w:type="gramStart"/>
            <w:r>
              <w:rPr>
                <w:rFonts w:eastAsia="Times New Roman" w:cs="Arial"/>
                <w:b/>
                <w:bCs/>
                <w:sz w:val="20"/>
                <w:szCs w:val="20"/>
              </w:rPr>
              <w:t>%)</w:t>
            </w:r>
            <w:r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68700C02" w14:textId="780F29FD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Precision (</w:t>
            </w:r>
            <w:proofErr w:type="gramStart"/>
            <w:r>
              <w:rPr>
                <w:rFonts w:eastAsia="Times New Roman" w:cs="Arial"/>
                <w:b/>
                <w:bCs/>
                <w:sz w:val="20"/>
                <w:szCs w:val="20"/>
              </w:rPr>
              <w:t>%)</w:t>
            </w:r>
            <w:r w:rsidRPr="00C60134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70190E" w:rsidRPr="00666E82" w14:paraId="4A5BAD7A" w14:textId="2D898A5C" w:rsidTr="00C60134">
        <w:trPr>
          <w:trHeight w:val="300"/>
        </w:trPr>
        <w:tc>
          <w:tcPr>
            <w:tcW w:w="1466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4B5432" w14:textId="02B27B48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NS</w:t>
            </w:r>
          </w:p>
        </w:tc>
        <w:tc>
          <w:tcPr>
            <w:tcW w:w="232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E9C18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_8_2FTS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2FB1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75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6818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3.40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42DB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8.708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BF5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64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3CFF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0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DD70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EE60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5</w:t>
            </w:r>
          </w:p>
        </w:tc>
        <w:tc>
          <w:tcPr>
            <w:tcW w:w="1170" w:type="dxa"/>
            <w:gridSpan w:val="3"/>
            <w:tcBorders>
              <w:top w:val="single" w:sz="8" w:space="0" w:color="auto"/>
            </w:tcBorders>
          </w:tcPr>
          <w:p w14:paraId="5AF6D9E0" w14:textId="7063F3B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93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108DB8E7" w14:textId="7001C4B3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6.97</w:t>
            </w:r>
          </w:p>
        </w:tc>
      </w:tr>
      <w:tr w:rsidR="0070190E" w:rsidRPr="00666E82" w14:paraId="02A8DB96" w14:textId="27FB225A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B02BA" w14:textId="14302524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_2FT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4788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-8_2FTS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FCC0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7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2CFE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8.820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DD2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86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FEFB8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1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03AED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7A80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4FAD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7</w:t>
            </w:r>
          </w:p>
        </w:tc>
        <w:tc>
          <w:tcPr>
            <w:tcW w:w="1170" w:type="dxa"/>
            <w:gridSpan w:val="3"/>
          </w:tcPr>
          <w:p w14:paraId="718E3BFE" w14:textId="558409A2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38</w:t>
            </w:r>
          </w:p>
        </w:tc>
        <w:tc>
          <w:tcPr>
            <w:tcW w:w="1620" w:type="dxa"/>
          </w:tcPr>
          <w:p w14:paraId="6861A585" w14:textId="6E003DAE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.46</w:t>
            </w:r>
          </w:p>
        </w:tc>
      </w:tr>
      <w:tr w:rsidR="0070190E" w:rsidRPr="00666E82" w14:paraId="438F43FD" w14:textId="0517BC75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CC12A" w14:textId="160DA176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OSA-I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B408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8FOSA-I1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7447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4AB01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9.11879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2764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2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FD79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F4B7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F259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1FA6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1170" w:type="dxa"/>
            <w:gridSpan w:val="3"/>
          </w:tcPr>
          <w:p w14:paraId="3E531392" w14:textId="619ECE7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38</w:t>
            </w:r>
          </w:p>
        </w:tc>
        <w:tc>
          <w:tcPr>
            <w:tcW w:w="1620" w:type="dxa"/>
          </w:tcPr>
          <w:p w14:paraId="7AA57F82" w14:textId="3BEE047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9.09</w:t>
            </w:r>
          </w:p>
        </w:tc>
      </w:tr>
      <w:tr w:rsidR="0070190E" w:rsidRPr="00666E82" w14:paraId="08FD38B3" w14:textId="3A19A878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01833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D4DD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6PF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F3D5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11A7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3.968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00CAE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02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4D5E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01FB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EBEC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98A5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gridSpan w:val="3"/>
          </w:tcPr>
          <w:p w14:paraId="0EDFCF77" w14:textId="5AB022DC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81</w:t>
            </w:r>
          </w:p>
        </w:tc>
        <w:tc>
          <w:tcPr>
            <w:tcW w:w="1620" w:type="dxa"/>
          </w:tcPr>
          <w:p w14:paraId="0560E262" w14:textId="2F2CAE47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1.65</w:t>
            </w:r>
          </w:p>
        </w:tc>
      </w:tr>
      <w:tr w:rsidR="0070190E" w:rsidRPr="00666E82" w14:paraId="7A8739B7" w14:textId="70D97475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4DFA0" w14:textId="23F7EC02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MeFOSA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3EA9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3_N-MeFOSAA1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3BB19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8EF0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96E57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6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CEA3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2AC8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5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1A1B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6C2A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1170" w:type="dxa"/>
            <w:gridSpan w:val="3"/>
          </w:tcPr>
          <w:p w14:paraId="5AE73ECD" w14:textId="0903F62C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30</w:t>
            </w:r>
          </w:p>
        </w:tc>
        <w:tc>
          <w:tcPr>
            <w:tcW w:w="1620" w:type="dxa"/>
          </w:tcPr>
          <w:p w14:paraId="6155A8CF" w14:textId="5F0D786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.92</w:t>
            </w:r>
          </w:p>
        </w:tc>
      </w:tr>
      <w:tr w:rsidR="0070190E" w:rsidRPr="00666E82" w14:paraId="1705C375" w14:textId="2E39F43A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E1DA3" w14:textId="3A7AC87E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D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3CF4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5-N-EtFOSA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4BC0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75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F1AF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2579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A19D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74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E62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33CF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717F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0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E393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5</w:t>
            </w:r>
          </w:p>
        </w:tc>
        <w:tc>
          <w:tcPr>
            <w:tcW w:w="1170" w:type="dxa"/>
            <w:gridSpan w:val="3"/>
          </w:tcPr>
          <w:p w14:paraId="4C44C2DB" w14:textId="21BC4206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01</w:t>
            </w:r>
          </w:p>
        </w:tc>
        <w:tc>
          <w:tcPr>
            <w:tcW w:w="1620" w:type="dxa"/>
          </w:tcPr>
          <w:p w14:paraId="005B258C" w14:textId="5107FEAD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.77</w:t>
            </w:r>
          </w:p>
        </w:tc>
      </w:tr>
      <w:tr w:rsidR="0070190E" w:rsidRPr="00666E82" w14:paraId="2DC4C627" w14:textId="43BC227B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81647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Ud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B732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7PFU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DF62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8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C87B6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3CED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65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35B4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1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0D98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6E99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CFB6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gridSpan w:val="3"/>
          </w:tcPr>
          <w:p w14:paraId="23F29B3F" w14:textId="36FBE129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</w:t>
            </w:r>
          </w:p>
        </w:tc>
        <w:tc>
          <w:tcPr>
            <w:tcW w:w="1620" w:type="dxa"/>
          </w:tcPr>
          <w:p w14:paraId="2383B27C" w14:textId="31F9D066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1.35</w:t>
            </w:r>
          </w:p>
        </w:tc>
      </w:tr>
      <w:tr w:rsidR="0070190E" w:rsidRPr="00666E82" w14:paraId="6BA3D0BD" w14:textId="0E631332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2A10E" w14:textId="136A4ABD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EtFOSA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97C9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5-N-EtFOSAA1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D72E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BE4E7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5858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6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F378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2CA9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13777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C1F2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3</w:t>
            </w:r>
          </w:p>
        </w:tc>
        <w:tc>
          <w:tcPr>
            <w:tcW w:w="1170" w:type="dxa"/>
            <w:gridSpan w:val="3"/>
          </w:tcPr>
          <w:p w14:paraId="3B760E43" w14:textId="07FA6144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02</w:t>
            </w:r>
          </w:p>
        </w:tc>
        <w:tc>
          <w:tcPr>
            <w:tcW w:w="1620" w:type="dxa"/>
          </w:tcPr>
          <w:p w14:paraId="09E417F8" w14:textId="1065CE85" w:rsidR="0070190E" w:rsidRPr="00622BA3" w:rsidRDefault="00390BB0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3.74</w:t>
            </w:r>
          </w:p>
        </w:tc>
      </w:tr>
      <w:tr w:rsidR="0070190E" w:rsidRPr="00666E82" w14:paraId="1F493348" w14:textId="0E783E6B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BDDFF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FDE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0328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7PFDU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EB23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7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8C88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7.36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B1618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7F96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87B9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665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A94D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CEA6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67</w:t>
            </w:r>
          </w:p>
        </w:tc>
        <w:tc>
          <w:tcPr>
            <w:tcW w:w="1170" w:type="dxa"/>
            <w:gridSpan w:val="3"/>
          </w:tcPr>
          <w:p w14:paraId="203E1FAA" w14:textId="730DF2EC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05</w:t>
            </w:r>
          </w:p>
        </w:tc>
        <w:tc>
          <w:tcPr>
            <w:tcW w:w="1620" w:type="dxa"/>
          </w:tcPr>
          <w:p w14:paraId="35FF40A0" w14:textId="5442FDBD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6.28</w:t>
            </w:r>
          </w:p>
        </w:tc>
      </w:tr>
      <w:tr w:rsidR="0070190E" w:rsidRPr="00666E82" w14:paraId="21238CF2" w14:textId="1C5F04FB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11E08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1Cl-PF3OUd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A00A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5-N-EtFOSA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9030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1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5178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7.443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3770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65.384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AD04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28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4906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5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7589A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2DABC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1170" w:type="dxa"/>
            <w:gridSpan w:val="3"/>
          </w:tcPr>
          <w:p w14:paraId="7328A9FF" w14:textId="33D5218E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19</w:t>
            </w:r>
          </w:p>
        </w:tc>
        <w:tc>
          <w:tcPr>
            <w:tcW w:w="1620" w:type="dxa"/>
          </w:tcPr>
          <w:p w14:paraId="044ED645" w14:textId="0410DD9F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5.77</w:t>
            </w:r>
          </w:p>
        </w:tc>
      </w:tr>
      <w:tr w:rsidR="0070190E" w:rsidRPr="00666E82" w14:paraId="096F3410" w14:textId="5F7EDAAC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2D45D" w14:textId="6FC1FAA4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MeFOSA</w:t>
            </w:r>
            <w:proofErr w:type="spellEnd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-M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9D35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-N-MeFOSA-M1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CBB0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06F2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7.867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458E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07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3387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9D69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A42E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4DBC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170" w:type="dxa"/>
            <w:gridSpan w:val="3"/>
          </w:tcPr>
          <w:p w14:paraId="1E634E82" w14:textId="19F49FB0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79</w:t>
            </w:r>
          </w:p>
        </w:tc>
        <w:tc>
          <w:tcPr>
            <w:tcW w:w="1620" w:type="dxa"/>
          </w:tcPr>
          <w:p w14:paraId="2097EEE0" w14:textId="3434EF5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8.34</w:t>
            </w:r>
          </w:p>
        </w:tc>
      </w:tr>
      <w:tr w:rsidR="0070190E" w:rsidRPr="00666E82" w14:paraId="6464B127" w14:textId="7FB3BA8C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CFF17" w14:textId="7FB95871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2CE7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PFDo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6FB5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582F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3.9680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4EEED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51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D7A2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4386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3D82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80DC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gridSpan w:val="3"/>
          </w:tcPr>
          <w:p w14:paraId="1E8D98C9" w14:textId="20357E26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59</w:t>
            </w:r>
          </w:p>
        </w:tc>
        <w:tc>
          <w:tcPr>
            <w:tcW w:w="1620" w:type="dxa"/>
          </w:tcPr>
          <w:p w14:paraId="2D088F63" w14:textId="2598BDEE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6.94</w:t>
            </w:r>
          </w:p>
        </w:tc>
      </w:tr>
      <w:tr w:rsidR="0070190E" w:rsidRPr="00666E82" w14:paraId="4D3BE3A3" w14:textId="3C718CA0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D11AB" w14:textId="0482D26D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10_2FTS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B813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PFDo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83E3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7C94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1.584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187F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4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9695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B164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3972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AF52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170" w:type="dxa"/>
            <w:gridSpan w:val="3"/>
          </w:tcPr>
          <w:p w14:paraId="44582F22" w14:textId="7900FFDF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3</w:t>
            </w:r>
          </w:p>
        </w:tc>
        <w:tc>
          <w:tcPr>
            <w:tcW w:w="1620" w:type="dxa"/>
          </w:tcPr>
          <w:p w14:paraId="6B2CB0C9" w14:textId="0437D1DC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6.27</w:t>
            </w:r>
          </w:p>
        </w:tc>
      </w:tr>
      <w:tr w:rsidR="0070190E" w:rsidRPr="00666E82" w14:paraId="53FFE20C" w14:textId="2C8706FB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8B178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_6PFPi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D067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PFDo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E9E3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193FD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7.569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1C42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72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E47A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0DDD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DA5B3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A20F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1170" w:type="dxa"/>
            <w:gridSpan w:val="3"/>
          </w:tcPr>
          <w:p w14:paraId="721B5BF3" w14:textId="3A8E465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25</w:t>
            </w:r>
          </w:p>
        </w:tc>
        <w:tc>
          <w:tcPr>
            <w:tcW w:w="1620" w:type="dxa"/>
          </w:tcPr>
          <w:p w14:paraId="53239DAE" w14:textId="7A9AE3DD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2.92</w:t>
            </w:r>
          </w:p>
        </w:tc>
      </w:tr>
      <w:tr w:rsidR="0070190E" w:rsidRPr="00666E82" w14:paraId="1FE6FF1B" w14:textId="1864F587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FCE4A" w14:textId="29CF5E50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N-</w:t>
            </w: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EtFOSA</w:t>
            </w:r>
            <w:proofErr w:type="spellEnd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-M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E99DE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-N-EtFOSA-M3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ADF5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7BAB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7.655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2E6B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152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597AA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C25A6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36BE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E426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170" w:type="dxa"/>
            <w:gridSpan w:val="3"/>
          </w:tcPr>
          <w:p w14:paraId="7E618D7B" w14:textId="56293933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62</w:t>
            </w:r>
          </w:p>
        </w:tc>
        <w:tc>
          <w:tcPr>
            <w:tcW w:w="1620" w:type="dxa"/>
          </w:tcPr>
          <w:p w14:paraId="742C034C" w14:textId="4F13E353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.06</w:t>
            </w:r>
          </w:p>
        </w:tc>
      </w:tr>
      <w:tr w:rsidR="0070190E" w:rsidRPr="00666E82" w14:paraId="0EE250E1" w14:textId="578770D8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5686D" w14:textId="3160D964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Do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4119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PFDo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3883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72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DDFA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1.437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9E78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74FCF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A5DF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9471D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E081D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170" w:type="dxa"/>
            <w:gridSpan w:val="3"/>
          </w:tcPr>
          <w:p w14:paraId="137BD72F" w14:textId="39BD3BF9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</w:t>
            </w:r>
          </w:p>
        </w:tc>
        <w:tc>
          <w:tcPr>
            <w:tcW w:w="1620" w:type="dxa"/>
          </w:tcPr>
          <w:p w14:paraId="02010097" w14:textId="7ED10919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0.54</w:t>
            </w:r>
          </w:p>
        </w:tc>
      </w:tr>
      <w:tr w:rsidR="0070190E" w:rsidRPr="00666E82" w14:paraId="6DF56D1E" w14:textId="7B804677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5828F" w14:textId="6B80B162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TrD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AE71F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d-N-EtFOSA-M3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76F5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17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574F8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8.9201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379C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768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307C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2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D4FC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3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9746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62A23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gridSpan w:val="3"/>
          </w:tcPr>
          <w:p w14:paraId="00DADA86" w14:textId="238FA574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83</w:t>
            </w:r>
          </w:p>
        </w:tc>
        <w:tc>
          <w:tcPr>
            <w:tcW w:w="1620" w:type="dxa"/>
          </w:tcPr>
          <w:p w14:paraId="031C4A7B" w14:textId="015E8222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0.41</w:t>
            </w:r>
          </w:p>
        </w:tc>
      </w:tr>
      <w:tr w:rsidR="0070190E" w:rsidRPr="00666E82" w14:paraId="61BE2AA0" w14:textId="6F6215D7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81BFE" w14:textId="4321F78F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_2diPAP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6E87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10D8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1986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8.03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80EB5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8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1DB8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F78E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2CF10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26A61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8</w:t>
            </w:r>
          </w:p>
        </w:tc>
        <w:tc>
          <w:tcPr>
            <w:tcW w:w="1170" w:type="dxa"/>
            <w:gridSpan w:val="3"/>
          </w:tcPr>
          <w:p w14:paraId="35538628" w14:textId="083CA46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18</w:t>
            </w:r>
          </w:p>
        </w:tc>
        <w:tc>
          <w:tcPr>
            <w:tcW w:w="1620" w:type="dxa"/>
          </w:tcPr>
          <w:p w14:paraId="20ECCC0D" w14:textId="08EE04DE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.04</w:t>
            </w:r>
          </w:p>
        </w:tc>
      </w:tr>
      <w:tr w:rsidR="0070190E" w:rsidRPr="00666E82" w14:paraId="2A354D33" w14:textId="375CCB57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62267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12A0E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4D0A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B5A31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3.968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E459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37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1112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B770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154E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2FF3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1</w:t>
            </w:r>
          </w:p>
        </w:tc>
        <w:tc>
          <w:tcPr>
            <w:tcW w:w="1170" w:type="dxa"/>
            <w:gridSpan w:val="3"/>
          </w:tcPr>
          <w:p w14:paraId="4063123A" w14:textId="2554FCB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2</w:t>
            </w:r>
          </w:p>
        </w:tc>
        <w:tc>
          <w:tcPr>
            <w:tcW w:w="1620" w:type="dxa"/>
          </w:tcPr>
          <w:p w14:paraId="7DF1A06B" w14:textId="19F3A01A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8.88</w:t>
            </w:r>
          </w:p>
        </w:tc>
      </w:tr>
      <w:tr w:rsidR="0070190E" w:rsidRPr="00666E82" w14:paraId="2FA76929" w14:textId="39A42494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F792A" w14:textId="092305A4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_8PFPi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81FB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5990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6D856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6.0869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2A52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623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72EA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6646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36E78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C5EA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1170" w:type="dxa"/>
            <w:gridSpan w:val="3"/>
          </w:tcPr>
          <w:p w14:paraId="42F13312" w14:textId="33D420BF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3</w:t>
            </w:r>
          </w:p>
        </w:tc>
        <w:tc>
          <w:tcPr>
            <w:tcW w:w="1620" w:type="dxa"/>
          </w:tcPr>
          <w:p w14:paraId="691C1768" w14:textId="6B25B5B6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9.97</w:t>
            </w:r>
          </w:p>
        </w:tc>
      </w:tr>
      <w:tr w:rsidR="0070190E" w:rsidRPr="00666E82" w14:paraId="691B7E2A" w14:textId="75BAE238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A0A7C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6_2_8_2diPAP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1008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AF025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F939F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6.2263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09BE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40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9E67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ABB7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6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5CCF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4332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170" w:type="dxa"/>
            <w:gridSpan w:val="3"/>
          </w:tcPr>
          <w:p w14:paraId="6B103EBF" w14:textId="55D3673F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16</w:t>
            </w:r>
          </w:p>
        </w:tc>
        <w:tc>
          <w:tcPr>
            <w:tcW w:w="1620" w:type="dxa"/>
          </w:tcPr>
          <w:p w14:paraId="1D857EB3" w14:textId="27B9EC9D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4.60</w:t>
            </w:r>
          </w:p>
        </w:tc>
      </w:tr>
      <w:tr w:rsidR="0070190E" w:rsidRPr="00666E82" w14:paraId="6D3C7B53" w14:textId="255A5259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3FC07" w14:textId="1F9C0C24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HxDA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8928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A13C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9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A628E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0.561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C6E8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41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8080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47F098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9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E5D61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2957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gridSpan w:val="3"/>
          </w:tcPr>
          <w:p w14:paraId="760F876D" w14:textId="4CE06E0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95</w:t>
            </w:r>
          </w:p>
        </w:tc>
        <w:tc>
          <w:tcPr>
            <w:tcW w:w="1620" w:type="dxa"/>
          </w:tcPr>
          <w:p w14:paraId="1515F873" w14:textId="3E1DA405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.58</w:t>
            </w:r>
          </w:p>
        </w:tc>
      </w:tr>
      <w:tr w:rsidR="0070190E" w:rsidRPr="00666E82" w14:paraId="11D537DB" w14:textId="06E91EA2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4067B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8_2diPAP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962BD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DE67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156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056F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6.283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486B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56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1FE2AE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-0.00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817C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2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452B4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5AC7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4</w:t>
            </w:r>
          </w:p>
        </w:tc>
        <w:tc>
          <w:tcPr>
            <w:tcW w:w="1170" w:type="dxa"/>
            <w:gridSpan w:val="3"/>
          </w:tcPr>
          <w:p w14:paraId="2E3CAD9A" w14:textId="3CC49222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45</w:t>
            </w:r>
          </w:p>
        </w:tc>
        <w:tc>
          <w:tcPr>
            <w:tcW w:w="1620" w:type="dxa"/>
          </w:tcPr>
          <w:p w14:paraId="3848F1F0" w14:textId="6EE29FAD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4.09</w:t>
            </w:r>
          </w:p>
        </w:tc>
      </w:tr>
      <w:tr w:rsidR="0070190E" w:rsidRPr="00666E82" w14:paraId="1743A2F2" w14:textId="617649CB" w:rsidTr="00C60134">
        <w:trPr>
          <w:trHeight w:val="300"/>
        </w:trPr>
        <w:tc>
          <w:tcPr>
            <w:tcW w:w="14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C8714" w14:textId="408A9752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PFODA</w:t>
            </w:r>
          </w:p>
        </w:tc>
        <w:tc>
          <w:tcPr>
            <w:tcW w:w="23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6DEC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D9AA9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A336D5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5.8904</w:t>
            </w:r>
          </w:p>
        </w:tc>
        <w:tc>
          <w:tcPr>
            <w:tcW w:w="99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B89E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1.257</w:t>
            </w:r>
          </w:p>
        </w:tc>
        <w:tc>
          <w:tcPr>
            <w:tcW w:w="144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56A5C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AE1B4B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98</w:t>
            </w:r>
          </w:p>
        </w:tc>
        <w:tc>
          <w:tcPr>
            <w:tcW w:w="810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9FE3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7A4206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7</w:t>
            </w:r>
          </w:p>
        </w:tc>
        <w:tc>
          <w:tcPr>
            <w:tcW w:w="1170" w:type="dxa"/>
            <w:gridSpan w:val="3"/>
          </w:tcPr>
          <w:p w14:paraId="76E89407" w14:textId="6802289E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98</w:t>
            </w:r>
          </w:p>
        </w:tc>
        <w:tc>
          <w:tcPr>
            <w:tcW w:w="1620" w:type="dxa"/>
          </w:tcPr>
          <w:p w14:paraId="11F9E723" w14:textId="5230707A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.78</w:t>
            </w:r>
          </w:p>
        </w:tc>
      </w:tr>
      <w:tr w:rsidR="0070190E" w:rsidRPr="00666E82" w14:paraId="0D2E4000" w14:textId="3B24DCE4" w:rsidTr="00C60134">
        <w:trPr>
          <w:trHeight w:val="330"/>
        </w:trPr>
        <w:tc>
          <w:tcPr>
            <w:tcW w:w="1466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ECB53" w14:textId="77777777" w:rsidR="0070190E" w:rsidRPr="00622BA3" w:rsidRDefault="0070190E" w:rsidP="00622BA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22BA3">
              <w:rPr>
                <w:rFonts w:eastAsia="Times New Roman" w:cs="Arial"/>
                <w:color w:val="000000"/>
                <w:sz w:val="20"/>
                <w:szCs w:val="20"/>
              </w:rPr>
              <w:t>diSAmPAP</w:t>
            </w:r>
            <w:proofErr w:type="spellEnd"/>
          </w:p>
        </w:tc>
        <w:tc>
          <w:tcPr>
            <w:tcW w:w="2321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AE57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IS_M2PFTeDA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2473F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41222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6.88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85873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32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6132A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89EE80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9963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8F7FD7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281EB1" w14:textId="77777777" w:rsidR="0070190E" w:rsidRPr="00622BA3" w:rsidRDefault="0070190E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22BA3">
              <w:rPr>
                <w:rFonts w:eastAsia="Times New Roman" w:cs="Arial"/>
                <w:sz w:val="20"/>
                <w:szCs w:val="20"/>
              </w:rPr>
              <w:t>0.029</w:t>
            </w:r>
          </w:p>
        </w:tc>
        <w:tc>
          <w:tcPr>
            <w:tcW w:w="1170" w:type="dxa"/>
            <w:gridSpan w:val="3"/>
            <w:tcBorders>
              <w:bottom w:val="single" w:sz="8" w:space="0" w:color="auto"/>
            </w:tcBorders>
          </w:tcPr>
          <w:p w14:paraId="01457413" w14:textId="3B968E2F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54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03AF2FE" w14:textId="0A2F2326" w:rsidR="0070190E" w:rsidRPr="00622BA3" w:rsidRDefault="00C60134" w:rsidP="00666E8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7.08</w:t>
            </w:r>
          </w:p>
        </w:tc>
      </w:tr>
      <w:bookmarkEnd w:id="0"/>
    </w:tbl>
    <w:p w14:paraId="2F50A3C6" w14:textId="77777777" w:rsidR="002378C4" w:rsidRPr="00622BA3" w:rsidRDefault="002378C4" w:rsidP="00622BA3">
      <w:pPr>
        <w:spacing w:after="0" w:line="240" w:lineRule="auto"/>
        <w:rPr>
          <w:rFonts w:cs="Arial"/>
          <w:sz w:val="20"/>
          <w:szCs w:val="20"/>
        </w:rPr>
      </w:pPr>
    </w:p>
    <w:p w14:paraId="5D303630" w14:textId="769A27F6" w:rsidR="00597718" w:rsidRDefault="001176B9" w:rsidP="00622BA3">
      <w:pPr>
        <w:spacing w:after="0" w:line="240" w:lineRule="auto"/>
        <w:rPr>
          <w:rFonts w:cs="Arial"/>
          <w:color w:val="000000" w:themeColor="text1"/>
          <w:sz w:val="20"/>
          <w:szCs w:val="20"/>
        </w:rPr>
      </w:pPr>
      <w:r w:rsidRPr="00B47948">
        <w:rPr>
          <w:rFonts w:cs="Arial"/>
          <w:color w:val="000000" w:themeColor="text1"/>
          <w:sz w:val="20"/>
          <w:szCs w:val="20"/>
          <w:vertAlign w:val="superscript"/>
        </w:rPr>
        <w:t>#</w:t>
      </w:r>
      <w:r>
        <w:rPr>
          <w:rFonts w:cs="Arial"/>
          <w:color w:val="000000" w:themeColor="text1"/>
          <w:sz w:val="20"/>
          <w:szCs w:val="20"/>
        </w:rPr>
        <w:t xml:space="preserve"> a full list of abbreviations can be found in supplementary material </w:t>
      </w:r>
      <w:r w:rsidRPr="00B47948">
        <w:rPr>
          <w:rFonts w:cs="Arial"/>
          <w:b/>
          <w:bCs/>
          <w:color w:val="000000" w:themeColor="text1"/>
          <w:sz w:val="20"/>
          <w:szCs w:val="20"/>
        </w:rPr>
        <w:t>Table S1</w:t>
      </w:r>
      <w:r>
        <w:rPr>
          <w:rFonts w:cs="Arial"/>
          <w:color w:val="000000" w:themeColor="text1"/>
          <w:sz w:val="20"/>
          <w:szCs w:val="20"/>
        </w:rPr>
        <w:t>.</w:t>
      </w:r>
      <w:r w:rsidR="00A03C1F">
        <w:rPr>
          <w:rFonts w:cs="Arial"/>
          <w:color w:val="000000" w:themeColor="text1"/>
          <w:sz w:val="20"/>
          <w:szCs w:val="20"/>
        </w:rPr>
        <w:t xml:space="preserve"> LOD, limit of detection; LOQ, limit of quantitatio</w:t>
      </w:r>
      <w:r w:rsidR="00622BA3">
        <w:rPr>
          <w:rFonts w:cs="Arial"/>
          <w:color w:val="000000" w:themeColor="text1"/>
          <w:sz w:val="20"/>
          <w:szCs w:val="20"/>
        </w:rPr>
        <w:t>n.</w:t>
      </w:r>
    </w:p>
    <w:p w14:paraId="080B4D0B" w14:textId="01C9419B" w:rsidR="004C112B" w:rsidRDefault="004C112B" w:rsidP="00622BA3">
      <w:pPr>
        <w:spacing w:after="0" w:line="240" w:lineRule="auto"/>
        <w:rPr>
          <w:rFonts w:cs="Arial"/>
          <w:color w:val="000000" w:themeColor="text1"/>
          <w:sz w:val="20"/>
          <w:szCs w:val="20"/>
        </w:rPr>
      </w:pPr>
      <w:r w:rsidRPr="004C112B">
        <w:rPr>
          <w:rFonts w:cs="Arial"/>
          <w:color w:val="000000" w:themeColor="text1"/>
          <w:sz w:val="20"/>
          <w:szCs w:val="20"/>
          <w:vertAlign w:val="superscript"/>
        </w:rPr>
        <w:t>a</w:t>
      </w:r>
      <w:r>
        <w:rPr>
          <w:rFonts w:cs="Arial"/>
          <w:color w:val="000000" w:themeColor="text1"/>
          <w:sz w:val="20"/>
          <w:szCs w:val="20"/>
        </w:rPr>
        <w:t xml:space="preserve"> </w:t>
      </w:r>
      <w:r w:rsidR="0070190E">
        <w:rPr>
          <w:rFonts w:cs="Arial"/>
          <w:color w:val="000000" w:themeColor="text1"/>
          <w:sz w:val="20"/>
          <w:szCs w:val="20"/>
        </w:rPr>
        <w:t>LOD (S/N &gt; 3)</w:t>
      </w:r>
      <w:r w:rsidR="007B6EF8">
        <w:rPr>
          <w:rFonts w:cs="Arial"/>
          <w:color w:val="000000" w:themeColor="text1"/>
          <w:sz w:val="20"/>
          <w:szCs w:val="20"/>
        </w:rPr>
        <w:t xml:space="preserve">, </w:t>
      </w:r>
      <w:r w:rsidRPr="004C112B">
        <w:rPr>
          <w:rFonts w:cs="Arial"/>
          <w:color w:val="000000" w:themeColor="text1"/>
          <w:sz w:val="20"/>
          <w:szCs w:val="20"/>
          <w:vertAlign w:val="superscript"/>
        </w:rPr>
        <w:t>b</w:t>
      </w:r>
      <w:r>
        <w:rPr>
          <w:rFonts w:cs="Arial"/>
          <w:color w:val="000000" w:themeColor="text1"/>
          <w:sz w:val="20"/>
          <w:szCs w:val="20"/>
        </w:rPr>
        <w:t xml:space="preserve"> </w:t>
      </w:r>
      <w:r w:rsidR="0070190E">
        <w:rPr>
          <w:rFonts w:cs="Arial"/>
          <w:color w:val="000000" w:themeColor="text1"/>
          <w:sz w:val="20"/>
          <w:szCs w:val="20"/>
        </w:rPr>
        <w:t>LOQ (S/N &gt; 10)</w:t>
      </w:r>
      <w:r w:rsidR="007B6EF8">
        <w:rPr>
          <w:rFonts w:cs="Arial"/>
          <w:color w:val="000000" w:themeColor="text1"/>
          <w:sz w:val="20"/>
          <w:szCs w:val="20"/>
        </w:rPr>
        <w:t xml:space="preserve">, </w:t>
      </w:r>
      <w:r w:rsidRPr="004C112B">
        <w:rPr>
          <w:rFonts w:cs="Arial"/>
          <w:color w:val="000000" w:themeColor="text1"/>
          <w:sz w:val="20"/>
          <w:szCs w:val="20"/>
          <w:vertAlign w:val="superscript"/>
        </w:rPr>
        <w:t>C</w:t>
      </w:r>
      <w:r>
        <w:rPr>
          <w:rFonts w:cs="Arial"/>
          <w:color w:val="000000" w:themeColor="text1"/>
          <w:sz w:val="20"/>
          <w:szCs w:val="20"/>
        </w:rPr>
        <w:t xml:space="preserve"> LOQ bias showed as RSD (%) (n=7)</w:t>
      </w:r>
      <w:r w:rsidR="007B6EF8">
        <w:rPr>
          <w:rFonts w:cs="Arial"/>
          <w:color w:val="000000" w:themeColor="text1"/>
          <w:sz w:val="20"/>
          <w:szCs w:val="20"/>
        </w:rPr>
        <w:t xml:space="preserve">, </w:t>
      </w:r>
      <w:r>
        <w:rPr>
          <w:rFonts w:cs="Arial"/>
          <w:color w:val="000000" w:themeColor="text1"/>
          <w:sz w:val="20"/>
          <w:szCs w:val="20"/>
          <w:vertAlign w:val="superscript"/>
        </w:rPr>
        <w:t xml:space="preserve">d </w:t>
      </w:r>
      <w:r>
        <w:rPr>
          <w:rFonts w:cs="Arial"/>
          <w:color w:val="000000" w:themeColor="text1"/>
          <w:sz w:val="20"/>
          <w:szCs w:val="20"/>
        </w:rPr>
        <w:t>LOQ precision (%) (n=7)</w:t>
      </w:r>
      <w:r w:rsidR="007B6EF8">
        <w:rPr>
          <w:rFonts w:cs="Arial"/>
          <w:color w:val="000000" w:themeColor="text1"/>
          <w:sz w:val="20"/>
          <w:szCs w:val="20"/>
        </w:rPr>
        <w:t>.</w:t>
      </w:r>
    </w:p>
    <w:p w14:paraId="3A09ABD8" w14:textId="06033AEE" w:rsidR="004C112B" w:rsidRDefault="004C112B" w:rsidP="00C155FC">
      <w:pPr>
        <w:spacing w:after="200" w:line="360" w:lineRule="auto"/>
        <w:jc w:val="both"/>
        <w:rPr>
          <w:rFonts w:cs="Arial"/>
          <w:color w:val="000000" w:themeColor="text1"/>
          <w:sz w:val="20"/>
          <w:szCs w:val="20"/>
        </w:rPr>
        <w:sectPr w:rsidR="004C112B" w:rsidSect="007B6EF8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ECE27C" w14:textId="10AB5BA0" w:rsidR="00002297" w:rsidRDefault="00002297" w:rsidP="005604C5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 w:rsidRPr="00AD6B23">
        <w:rPr>
          <w:rFonts w:ascii="Arial" w:hAnsi="Arial" w:cs="Arial"/>
          <w:b/>
          <w:bCs/>
          <w:color w:val="0E101A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color w:val="0E101A"/>
          <w:sz w:val="20"/>
          <w:szCs w:val="20"/>
        </w:rPr>
        <w:t>S5</w:t>
      </w:r>
      <w:r w:rsidRPr="00AD6B23">
        <w:rPr>
          <w:rFonts w:ascii="Arial" w:hAnsi="Arial" w:cs="Arial"/>
          <w:b/>
          <w:bCs/>
          <w:color w:val="0E101A"/>
          <w:sz w:val="20"/>
          <w:szCs w:val="20"/>
        </w:rPr>
        <w:t>.</w:t>
      </w:r>
      <w:r w:rsidRPr="002C677F">
        <w:rPr>
          <w:rFonts w:ascii="Arial" w:hAnsi="Arial" w:cs="Arial"/>
          <w:color w:val="0E101A"/>
          <w:sz w:val="20"/>
          <w:szCs w:val="20"/>
        </w:rPr>
        <w:t xml:space="preserve"> </w:t>
      </w:r>
      <w:r w:rsidRPr="00AD6B23">
        <w:rPr>
          <w:rFonts w:ascii="Arial" w:hAnsi="Arial" w:cs="Arial"/>
          <w:sz w:val="20"/>
          <w:szCs w:val="20"/>
        </w:rPr>
        <w:t>Q</w:t>
      </w:r>
      <w:r>
        <w:rPr>
          <w:rFonts w:ascii="Arial" w:hAnsi="Arial" w:cs="Arial"/>
          <w:sz w:val="20"/>
          <w:szCs w:val="20"/>
        </w:rPr>
        <w:t>uality control</w:t>
      </w:r>
      <w:r w:rsidRPr="00AD6B23">
        <w:rPr>
          <w:rFonts w:ascii="Arial" w:hAnsi="Arial" w:cs="Arial"/>
          <w:sz w:val="20"/>
          <w:szCs w:val="20"/>
        </w:rPr>
        <w:t xml:space="preserve"> sample analysis at low</w:t>
      </w:r>
      <w:r>
        <w:rPr>
          <w:rFonts w:ascii="Arial" w:hAnsi="Arial" w:cs="Arial"/>
          <w:sz w:val="20"/>
          <w:szCs w:val="20"/>
        </w:rPr>
        <w:t>-</w:t>
      </w:r>
      <w:r w:rsidRPr="00AD6B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LQC) </w:t>
      </w:r>
      <w:r w:rsidRPr="00AD6B23">
        <w:rPr>
          <w:rFonts w:ascii="Arial" w:hAnsi="Arial" w:cs="Arial"/>
          <w:sz w:val="20"/>
          <w:szCs w:val="20"/>
        </w:rPr>
        <w:t>and mid</w:t>
      </w:r>
      <w:r>
        <w:rPr>
          <w:rFonts w:ascii="Arial" w:hAnsi="Arial" w:cs="Arial"/>
          <w:sz w:val="20"/>
          <w:szCs w:val="20"/>
        </w:rPr>
        <w:t>-</w:t>
      </w:r>
      <w:r w:rsidRPr="002C677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MQC) </w:t>
      </w:r>
      <w:r w:rsidRPr="00B47948">
        <w:rPr>
          <w:rFonts w:ascii="Arial" w:hAnsi="Arial" w:cs="Arial"/>
          <w:sz w:val="20"/>
          <w:szCs w:val="20"/>
        </w:rPr>
        <w:t>concentration</w:t>
      </w:r>
      <w:r>
        <w:rPr>
          <w:rFonts w:ascii="Arial" w:hAnsi="Arial" w:cs="Arial"/>
          <w:sz w:val="20"/>
          <w:szCs w:val="20"/>
        </w:rPr>
        <w:t xml:space="preserve"> </w:t>
      </w:r>
      <w:r w:rsidRPr="00AD6B23">
        <w:rPr>
          <w:rFonts w:ascii="Arial" w:hAnsi="Arial" w:cs="Arial"/>
          <w:sz w:val="20"/>
          <w:szCs w:val="20"/>
        </w:rPr>
        <w:t>levels.</w:t>
      </w:r>
    </w:p>
    <w:p w14:paraId="3BB97DF3" w14:textId="77777777" w:rsidR="00002297" w:rsidRPr="002C677F" w:rsidRDefault="00002297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E101A"/>
          <w:sz w:val="20"/>
          <w:szCs w:val="20"/>
        </w:rPr>
      </w:pPr>
    </w:p>
    <w:tbl>
      <w:tblPr>
        <w:tblW w:w="3668" w:type="dxa"/>
        <w:tblLayout w:type="fixed"/>
        <w:tblLook w:val="04A0" w:firstRow="1" w:lastRow="0" w:firstColumn="1" w:lastColumn="0" w:noHBand="0" w:noVBand="1"/>
      </w:tblPr>
      <w:tblGrid>
        <w:gridCol w:w="1799"/>
        <w:gridCol w:w="934"/>
        <w:gridCol w:w="935"/>
      </w:tblGrid>
      <w:tr w:rsidR="00002297" w:rsidRPr="00774F51" w14:paraId="0B89BF67" w14:textId="77777777" w:rsidTr="00C07003">
        <w:trPr>
          <w:trHeight w:val="288"/>
        </w:trPr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21A805" w14:textId="77777777" w:rsidR="00002297" w:rsidRPr="00774F51" w:rsidRDefault="0000229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4794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alyt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37B25D" w14:textId="77777777" w:rsidR="00002297" w:rsidRPr="00774F51" w:rsidRDefault="000022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7948">
              <w:rPr>
                <w:rFonts w:eastAsia="Times New Roman" w:cs="Arial"/>
                <w:b/>
                <w:bCs/>
                <w:sz w:val="20"/>
                <w:szCs w:val="20"/>
              </w:rPr>
              <w:t>LQC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C27EDD" w14:textId="77777777" w:rsidR="00002297" w:rsidRPr="00774F51" w:rsidRDefault="000022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7948">
              <w:rPr>
                <w:rFonts w:eastAsia="Times New Roman" w:cs="Arial"/>
                <w:b/>
                <w:bCs/>
                <w:sz w:val="20"/>
                <w:szCs w:val="20"/>
              </w:rPr>
              <w:t>MQC</w:t>
            </w:r>
          </w:p>
        </w:tc>
      </w:tr>
      <w:tr w:rsidR="00002297" w:rsidRPr="00774F51" w14:paraId="18D845AD" w14:textId="77777777" w:rsidTr="00C07003">
        <w:trPr>
          <w:trHeight w:val="288"/>
        </w:trPr>
        <w:tc>
          <w:tcPr>
            <w:tcW w:w="1799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808119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E57C2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7B6EF8">
              <w:rPr>
                <w:rFonts w:eastAsia="Times New Roman" w:cs="Arial"/>
                <w:i/>
                <w:iCs/>
                <w:sz w:val="18"/>
                <w:szCs w:val="18"/>
              </w:rPr>
              <w:t>Accuracy (%)</w:t>
            </w:r>
          </w:p>
        </w:tc>
      </w:tr>
      <w:tr w:rsidR="00002297" w:rsidRPr="002C677F" w14:paraId="79F321B8" w14:textId="77777777" w:rsidTr="00C07003">
        <w:trPr>
          <w:trHeight w:val="218"/>
        </w:trPr>
        <w:tc>
          <w:tcPr>
            <w:tcW w:w="179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5B419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BA</w:t>
            </w:r>
          </w:p>
        </w:tc>
        <w:tc>
          <w:tcPr>
            <w:tcW w:w="9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0AEA0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6.18</w:t>
            </w:r>
          </w:p>
        </w:tc>
        <w:tc>
          <w:tcPr>
            <w:tcW w:w="9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C15BF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98</w:t>
            </w:r>
          </w:p>
        </w:tc>
      </w:tr>
      <w:tr w:rsidR="00002297" w:rsidRPr="002C677F" w14:paraId="6497343D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1991C" w14:textId="5EAF396C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PrS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3BBE6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38F24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5.16</w:t>
            </w:r>
          </w:p>
        </w:tc>
      </w:tr>
      <w:tr w:rsidR="00002297" w:rsidRPr="002C677F" w14:paraId="1D33B0FF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BBF209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Pe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11000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98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0F837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56</w:t>
            </w:r>
          </w:p>
        </w:tc>
      </w:tr>
      <w:tr w:rsidR="00002297" w:rsidRPr="002C677F" w14:paraId="0CCAE56F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9D9D0" w14:textId="033AD23C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B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C5DCB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3.44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18F1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14</w:t>
            </w:r>
          </w:p>
        </w:tc>
      </w:tr>
      <w:tr w:rsidR="00002297" w:rsidRPr="002C677F" w14:paraId="03402878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08DC4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BS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B8C1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6.20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B34A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1.21</w:t>
            </w:r>
          </w:p>
        </w:tc>
      </w:tr>
      <w:tr w:rsidR="00002297" w:rsidRPr="002C677F" w14:paraId="72CCF79D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D2B61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4:2FT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6136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3.0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32A41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51</w:t>
            </w:r>
          </w:p>
        </w:tc>
      </w:tr>
      <w:tr w:rsidR="00002297" w:rsidRPr="002C677F" w14:paraId="7D35EFEF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44144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Hx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8891A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1.73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48F6E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02</w:t>
            </w:r>
          </w:p>
        </w:tc>
      </w:tr>
      <w:tr w:rsidR="00002297" w:rsidRPr="002C677F" w14:paraId="65D827B7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29E1C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PeS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B85C6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ED40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45</w:t>
            </w:r>
          </w:p>
        </w:tc>
      </w:tr>
      <w:tr w:rsidR="00002297" w:rsidRPr="002C677F" w14:paraId="75AF6E0D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89343" w14:textId="0BC429EB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HFPO-DA</w:t>
            </w:r>
            <w:r w:rsidR="005604C5" w:rsidRPr="007B6EF8"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64DE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D670BB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3.36</w:t>
            </w:r>
          </w:p>
        </w:tc>
      </w:tr>
      <w:tr w:rsidR="00002297" w:rsidRPr="002C677F" w14:paraId="1C86C54D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DEACC" w14:textId="029FEDCA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cs="Arial"/>
                <w:color w:val="0E101A"/>
                <w:sz w:val="18"/>
                <w:szCs w:val="18"/>
              </w:rPr>
              <w:t>Σ</w:t>
            </w:r>
            <w:r w:rsidRPr="007B6EF8">
              <w:rPr>
                <w:rFonts w:eastAsia="Times New Roman" w:cs="Arial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57A8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2.1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FABF3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9.90</w:t>
            </w:r>
          </w:p>
        </w:tc>
      </w:tr>
      <w:tr w:rsidR="00002297" w:rsidRPr="002C677F" w14:paraId="35502EDF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4BDB68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D2D1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271B5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99</w:t>
            </w:r>
          </w:p>
        </w:tc>
      </w:tr>
      <w:tr w:rsidR="00002297" w:rsidRPr="002C677F" w14:paraId="5EFC8FCF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2F42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NaDON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E7A6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3.8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9A3C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6.20</w:t>
            </w:r>
          </w:p>
        </w:tc>
      </w:tr>
      <w:tr w:rsidR="00002297" w:rsidRPr="002C677F" w14:paraId="46C4E922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5F0D6" w14:textId="7F88DCF5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HEA</w:t>
            </w:r>
            <w:r w:rsidR="005604C5" w:rsidRPr="007B6EF8">
              <w:rPr>
                <w:rFonts w:eastAsia="Times New Roman" w:cs="Arial"/>
                <w:sz w:val="18"/>
                <w:szCs w:val="18"/>
              </w:rPr>
              <w:t>*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50627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9D9C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6.04</w:t>
            </w:r>
          </w:p>
        </w:tc>
      </w:tr>
      <w:tr w:rsidR="00002297" w:rsidRPr="002C677F" w14:paraId="4C061D9F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09386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N-AP-</w:t>
            </w: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FHxS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82AC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6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F2AB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8.57</w:t>
            </w:r>
          </w:p>
        </w:tc>
      </w:tr>
      <w:tr w:rsidR="00002297" w:rsidRPr="002C677F" w14:paraId="57149A31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AB3BA0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ECH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B1AF4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3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E5D47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2.80</w:t>
            </w:r>
          </w:p>
        </w:tc>
      </w:tr>
      <w:tr w:rsidR="00002297" w:rsidRPr="002C677F" w14:paraId="0EEF6FE4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C3626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FHxS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661C4E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8.7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8C7A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46</w:t>
            </w:r>
          </w:p>
        </w:tc>
      </w:tr>
      <w:tr w:rsidR="00002297" w:rsidRPr="002C677F" w14:paraId="7FEE8DDD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A42FBC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HpS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7F1B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4.04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1296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7.98</w:t>
            </w:r>
          </w:p>
        </w:tc>
      </w:tr>
      <w:tr w:rsidR="00002297" w:rsidRPr="002C677F" w14:paraId="7AEBB561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546B3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O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6452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6BF7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15</w:t>
            </w:r>
          </w:p>
        </w:tc>
      </w:tr>
      <w:tr w:rsidR="00002297" w:rsidRPr="002C677F" w14:paraId="2F05BF00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A4E30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cs="Arial"/>
                <w:color w:val="0E101A"/>
                <w:sz w:val="18"/>
                <w:szCs w:val="18"/>
              </w:rPr>
              <w:t>Σ</w:t>
            </w:r>
            <w:r w:rsidRPr="007B6EF8">
              <w:rPr>
                <w:rFonts w:eastAsia="Times New Roman" w:cs="Arial"/>
                <w:sz w:val="18"/>
                <w:szCs w:val="18"/>
              </w:rPr>
              <w:t>PFO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667D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4.6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BBA71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2.64</w:t>
            </w:r>
          </w:p>
        </w:tc>
      </w:tr>
      <w:tr w:rsidR="00002297" w:rsidRPr="002C677F" w14:paraId="31FD960D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D2BE9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N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0A3300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33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39164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25</w:t>
            </w:r>
          </w:p>
        </w:tc>
      </w:tr>
      <w:tr w:rsidR="00002297" w:rsidRPr="002C677F" w14:paraId="7946B2CA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239B3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8Cl-PFO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C851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A568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13</w:t>
            </w:r>
          </w:p>
        </w:tc>
      </w:tr>
      <w:tr w:rsidR="00002297" w:rsidRPr="002C677F" w14:paraId="766E186E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5DFB4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OUE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A3BAA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5.84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3C96B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92</w:t>
            </w:r>
          </w:p>
        </w:tc>
      </w:tr>
      <w:tr w:rsidR="00002297" w:rsidRPr="002C677F" w14:paraId="514B4522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AC3835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OE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53A0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FB9E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5.42</w:t>
            </w:r>
          </w:p>
        </w:tc>
      </w:tr>
      <w:tr w:rsidR="00002297" w:rsidRPr="002C677F" w14:paraId="40771602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80A02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9Cl-PF3ON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4D4B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8.7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0DF6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3.98</w:t>
            </w:r>
          </w:p>
        </w:tc>
      </w:tr>
      <w:tr w:rsidR="00002297" w:rsidRPr="002C677F" w14:paraId="5F1357A1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42F5B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OSA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98DB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EDFF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54</w:t>
            </w:r>
          </w:p>
        </w:tc>
      </w:tr>
      <w:tr w:rsidR="00002297" w:rsidRPr="002C677F" w14:paraId="06B1313B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5A537" w14:textId="4C721562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N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FEDC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89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0180A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51</w:t>
            </w:r>
          </w:p>
        </w:tc>
      </w:tr>
      <w:tr w:rsidR="00002297" w:rsidRPr="002C677F" w14:paraId="1FC58CFF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A5E81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OSA-I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84BF0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0.14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15FE3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1.04</w:t>
            </w:r>
          </w:p>
        </w:tc>
      </w:tr>
      <w:tr w:rsidR="00002297" w:rsidRPr="002C677F" w14:paraId="0B437B7F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EDB64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8:2FT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3737A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4.19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1FBBE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40</w:t>
            </w:r>
          </w:p>
        </w:tc>
      </w:tr>
      <w:tr w:rsidR="00002297" w:rsidRPr="002C677F" w14:paraId="2A69BCC3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E577F3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D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783B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4.3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3CBA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58</w:t>
            </w:r>
          </w:p>
        </w:tc>
      </w:tr>
      <w:tr w:rsidR="00002297" w:rsidRPr="002C677F" w14:paraId="4B0E9B99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B438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MeFOSA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B79B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0.76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89D1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62</w:t>
            </w:r>
          </w:p>
        </w:tc>
      </w:tr>
      <w:tr w:rsidR="00002297" w:rsidRPr="002C677F" w14:paraId="1E8D19F4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4112F" w14:textId="4FAB2783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D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3DEF7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3.8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4D679E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8.51</w:t>
            </w:r>
          </w:p>
        </w:tc>
      </w:tr>
      <w:tr w:rsidR="00002297" w:rsidRPr="002C677F" w14:paraId="2146CF45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295B5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Ud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A2E1B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1.6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9142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82</w:t>
            </w:r>
          </w:p>
        </w:tc>
      </w:tr>
      <w:tr w:rsidR="00002297" w:rsidRPr="002C677F" w14:paraId="66AB028F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A5F43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EtFOSA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554F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16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9A0D0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5.77</w:t>
            </w:r>
          </w:p>
        </w:tc>
      </w:tr>
      <w:tr w:rsidR="00002297" w:rsidRPr="002C677F" w14:paraId="4C531634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E0E3A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FDE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49E9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04C054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3.83</w:t>
            </w:r>
          </w:p>
        </w:tc>
      </w:tr>
      <w:tr w:rsidR="00002297" w:rsidRPr="002C677F" w14:paraId="204DCA37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7B1D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11Cl-PF3OUd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F577C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5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BEE9C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0.52</w:t>
            </w:r>
          </w:p>
        </w:tc>
      </w:tr>
      <w:tr w:rsidR="00002297" w:rsidRPr="002C677F" w14:paraId="43BF4E9E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3570D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MeFOSA</w:t>
            </w:r>
            <w:proofErr w:type="spellEnd"/>
            <w:r w:rsidRPr="007B6EF8">
              <w:rPr>
                <w:rFonts w:eastAsia="Times New Roman" w:cs="Arial"/>
                <w:sz w:val="18"/>
                <w:szCs w:val="18"/>
              </w:rPr>
              <w:t>-M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F7AF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5.16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D4F7E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3.06</w:t>
            </w:r>
          </w:p>
        </w:tc>
      </w:tr>
      <w:tr w:rsidR="00002297" w:rsidRPr="002C677F" w14:paraId="40F78D50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7E5E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CAFD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7.38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2461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3.43</w:t>
            </w:r>
          </w:p>
        </w:tc>
      </w:tr>
      <w:tr w:rsidR="00002297" w:rsidRPr="002C677F" w14:paraId="636B413B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50F4D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10:2FTS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8E3A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8.13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21454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53</w:t>
            </w:r>
          </w:p>
        </w:tc>
      </w:tr>
      <w:tr w:rsidR="00002297" w:rsidRPr="002C677F" w14:paraId="27C1E2C9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B2541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6:6PFPi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1DB0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1.49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BF34F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5.61</w:t>
            </w:r>
          </w:p>
        </w:tc>
      </w:tr>
      <w:tr w:rsidR="00002297" w:rsidRPr="002C677F" w14:paraId="1A7EE327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5FEA1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N-</w:t>
            </w: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EtFOSA</w:t>
            </w:r>
            <w:proofErr w:type="spellEnd"/>
            <w:r w:rsidRPr="007B6EF8">
              <w:rPr>
                <w:rFonts w:eastAsia="Times New Roman" w:cs="Arial"/>
                <w:sz w:val="18"/>
                <w:szCs w:val="18"/>
              </w:rPr>
              <w:t>-M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6368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116.5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861922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86</w:t>
            </w:r>
          </w:p>
        </w:tc>
      </w:tr>
      <w:tr w:rsidR="00002297" w:rsidRPr="002C677F" w14:paraId="00593C38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D12AE" w14:textId="7417B9C2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DoS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269F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5.35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6F607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1.66</w:t>
            </w:r>
          </w:p>
        </w:tc>
      </w:tr>
      <w:tr w:rsidR="00002297" w:rsidRPr="002C677F" w14:paraId="70A4C4BA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7E35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TrD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A81BC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44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A009CD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5.84</w:t>
            </w:r>
          </w:p>
        </w:tc>
      </w:tr>
      <w:tr w:rsidR="00002297" w:rsidRPr="002C677F" w14:paraId="6C485726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C09CE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6:2diPAP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115F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6.8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3FDB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5.21</w:t>
            </w:r>
          </w:p>
        </w:tc>
      </w:tr>
      <w:tr w:rsidR="00002297" w:rsidRPr="002C677F" w14:paraId="79093CFA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444391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TeD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0E7C6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6.8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83F17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8.13</w:t>
            </w:r>
          </w:p>
        </w:tc>
      </w:tr>
      <w:tr w:rsidR="00002297" w:rsidRPr="002C677F" w14:paraId="723B7410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54B0A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6:8PFPi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CCA12B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3.8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F9CB3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34</w:t>
            </w:r>
          </w:p>
        </w:tc>
      </w:tr>
      <w:tr w:rsidR="00002297" w:rsidRPr="002C677F" w14:paraId="793C7B0D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07F86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6:2/8:2diPAP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891F4E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1.8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2D545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68.49</w:t>
            </w:r>
          </w:p>
        </w:tc>
      </w:tr>
      <w:tr w:rsidR="00002297" w:rsidRPr="002C677F" w14:paraId="73219773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98A66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PFHxDA</w:t>
            </w:r>
            <w:proofErr w:type="spellEnd"/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F3B74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9.47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8A72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66</w:t>
            </w:r>
          </w:p>
        </w:tc>
      </w:tr>
      <w:tr w:rsidR="00002297" w:rsidRPr="002C677F" w14:paraId="6ADA12ED" w14:textId="77777777" w:rsidTr="00C07003">
        <w:trPr>
          <w:trHeight w:val="219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C0286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8:2diPAP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9B050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2.1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DBA89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5.03</w:t>
            </w:r>
          </w:p>
        </w:tc>
      </w:tr>
      <w:tr w:rsidR="00002297" w:rsidRPr="002C677F" w14:paraId="32FA5765" w14:textId="77777777" w:rsidTr="00C07003">
        <w:trPr>
          <w:trHeight w:val="218"/>
        </w:trPr>
        <w:tc>
          <w:tcPr>
            <w:tcW w:w="1799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5035C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7B6EF8">
              <w:rPr>
                <w:rFonts w:eastAsia="Times New Roman" w:cs="Arial"/>
                <w:sz w:val="18"/>
                <w:szCs w:val="18"/>
              </w:rPr>
              <w:t>PFODA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EC49B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6.92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91C2B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87.32</w:t>
            </w:r>
          </w:p>
        </w:tc>
      </w:tr>
      <w:tr w:rsidR="00002297" w:rsidRPr="002C677F" w14:paraId="22F46509" w14:textId="77777777" w:rsidTr="00C07003">
        <w:trPr>
          <w:trHeight w:val="219"/>
        </w:trPr>
        <w:tc>
          <w:tcPr>
            <w:tcW w:w="17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78147" w14:textId="77777777" w:rsidR="00002297" w:rsidRPr="007B6EF8" w:rsidRDefault="00002297" w:rsidP="005604C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7B6EF8">
              <w:rPr>
                <w:rFonts w:eastAsia="Times New Roman" w:cs="Arial"/>
                <w:sz w:val="18"/>
                <w:szCs w:val="18"/>
              </w:rPr>
              <w:t>diSAmPAP</w:t>
            </w:r>
            <w:proofErr w:type="spellEnd"/>
          </w:p>
        </w:tc>
        <w:tc>
          <w:tcPr>
            <w:tcW w:w="9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7547D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74.31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E11521" w14:textId="77777777" w:rsidR="00002297" w:rsidRPr="007B6EF8" w:rsidRDefault="000022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B6EF8">
              <w:rPr>
                <w:rFonts w:eastAsia="Times New Roman" w:cs="Arial"/>
                <w:color w:val="000000"/>
                <w:sz w:val="18"/>
                <w:szCs w:val="18"/>
              </w:rPr>
              <w:t>96.15</w:t>
            </w:r>
          </w:p>
        </w:tc>
      </w:tr>
    </w:tbl>
    <w:p w14:paraId="5C6EFDE9" w14:textId="615B17DB" w:rsidR="00C155FC" w:rsidRDefault="005604C5" w:rsidP="00C155FC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E101A"/>
          <w:sz w:val="20"/>
          <w:szCs w:val="20"/>
        </w:rPr>
        <w:t>*</w:t>
      </w:r>
      <w:r w:rsidRPr="005604C5">
        <w:rPr>
          <w:rFonts w:ascii="Arial" w:hAnsi="Arial" w:cs="Arial"/>
          <w:color w:val="0E101A"/>
          <w:sz w:val="20"/>
          <w:szCs w:val="20"/>
        </w:rPr>
        <w:t xml:space="preserve"> </w:t>
      </w:r>
      <w:r>
        <w:rPr>
          <w:rFonts w:ascii="Arial" w:hAnsi="Arial" w:cs="Arial"/>
          <w:color w:val="0E101A"/>
          <w:sz w:val="20"/>
          <w:szCs w:val="20"/>
        </w:rPr>
        <w:t xml:space="preserve">The compounds </w:t>
      </w:r>
      <w:r w:rsidRPr="00865E5C">
        <w:rPr>
          <w:rFonts w:ascii="Arial" w:hAnsi="Arial" w:cs="Arial"/>
          <w:color w:val="0E101A"/>
          <w:sz w:val="20"/>
          <w:szCs w:val="20"/>
        </w:rPr>
        <w:t>(HFPO-DA and FHEA)</w:t>
      </w:r>
      <w:r>
        <w:rPr>
          <w:rFonts w:ascii="Arial" w:hAnsi="Arial" w:cs="Arial"/>
          <w:color w:val="0E101A"/>
          <w:sz w:val="20"/>
          <w:szCs w:val="20"/>
        </w:rPr>
        <w:t xml:space="preserve"> were not measured in the low QC, since</w:t>
      </w:r>
      <w:r w:rsidRPr="00865E5C">
        <w:rPr>
          <w:rFonts w:ascii="Arial" w:hAnsi="Arial" w:cs="Arial"/>
          <w:color w:val="0E101A"/>
          <w:sz w:val="20"/>
          <w:szCs w:val="20"/>
        </w:rPr>
        <w:t xml:space="preserve"> the chosen concentration was lower than the LOD</w:t>
      </w:r>
      <w:r>
        <w:rPr>
          <w:rFonts w:ascii="Arial" w:hAnsi="Arial" w:cs="Arial"/>
          <w:color w:val="0E101A"/>
          <w:sz w:val="20"/>
          <w:szCs w:val="20"/>
        </w:rPr>
        <w:t xml:space="preserve"> using our methodology</w:t>
      </w:r>
      <w:r w:rsidR="00C155FC">
        <w:rPr>
          <w:rFonts w:ascii="Arial" w:hAnsi="Arial" w:cs="Arial"/>
          <w:color w:val="0E101A"/>
          <w:sz w:val="20"/>
          <w:szCs w:val="20"/>
        </w:rPr>
        <w:t>.</w:t>
      </w:r>
      <w:r w:rsidR="00C155FC">
        <w:rPr>
          <w:rFonts w:ascii="Arial" w:hAnsi="Arial" w:cs="Arial"/>
          <w:sz w:val="20"/>
          <w:szCs w:val="20"/>
        </w:rPr>
        <w:t xml:space="preserve"> </w:t>
      </w:r>
    </w:p>
    <w:p w14:paraId="0BC43FE5" w14:textId="17613399" w:rsidR="00002297" w:rsidRPr="00622BA3" w:rsidRDefault="00002297" w:rsidP="007B6EF8">
      <w:pPr>
        <w:pStyle w:val="NormalWeb"/>
        <w:spacing w:before="0" w:beforeAutospacing="0" w:after="0" w:afterAutospacing="0"/>
        <w:jc w:val="both"/>
        <w:rPr>
          <w:rFonts w:cs="Arial"/>
          <w:sz w:val="20"/>
          <w:szCs w:val="20"/>
        </w:rPr>
      </w:pPr>
      <w:r w:rsidRPr="00541599">
        <w:rPr>
          <w:rFonts w:ascii="Arial" w:hAnsi="Arial" w:cs="Arial"/>
          <w:sz w:val="20"/>
          <w:szCs w:val="20"/>
        </w:rPr>
        <w:t xml:space="preserve">Quality control (QC) samples were analyzed in triplicate on three different days. </w:t>
      </w:r>
      <w:r w:rsidRPr="00541599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 w:rsidRPr="00541599">
        <w:rPr>
          <w:rFonts w:ascii="Arial" w:hAnsi="Arial" w:cs="Arial"/>
          <w:color w:val="000000" w:themeColor="text1"/>
          <w:sz w:val="20"/>
          <w:szCs w:val="20"/>
        </w:rPr>
        <w:t xml:space="preserve"> a full list of abbreviations can be found in supplementary material </w:t>
      </w:r>
      <w:r w:rsidRPr="00541599">
        <w:rPr>
          <w:rFonts w:ascii="Arial" w:hAnsi="Arial" w:cs="Arial"/>
          <w:b/>
          <w:bCs/>
          <w:color w:val="000000" w:themeColor="text1"/>
          <w:sz w:val="20"/>
          <w:szCs w:val="20"/>
        </w:rPr>
        <w:t>Table S1</w:t>
      </w:r>
      <w:r w:rsidRPr="00541599">
        <w:rPr>
          <w:rFonts w:ascii="Arial" w:hAnsi="Arial" w:cs="Arial"/>
          <w:color w:val="000000" w:themeColor="text1"/>
          <w:sz w:val="20"/>
          <w:szCs w:val="20"/>
        </w:rPr>
        <w:t>. n.d., not detected</w:t>
      </w:r>
    </w:p>
    <w:sectPr w:rsidR="00002297" w:rsidRPr="00622BA3" w:rsidSect="007B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85C2C" w14:textId="77777777" w:rsidR="003566FF" w:rsidRDefault="003566FF" w:rsidP="00611544">
      <w:pPr>
        <w:spacing w:after="0" w:line="240" w:lineRule="auto"/>
      </w:pPr>
      <w:r>
        <w:separator/>
      </w:r>
    </w:p>
  </w:endnote>
  <w:endnote w:type="continuationSeparator" w:id="0">
    <w:p w14:paraId="1E69C0C2" w14:textId="77777777" w:rsidR="003566FF" w:rsidRDefault="003566FF" w:rsidP="00611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357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6B396" w14:textId="393A0A7C" w:rsidR="0070190E" w:rsidRDefault="007019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21A7262" w14:textId="77777777" w:rsidR="0070190E" w:rsidRDefault="007019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94B88" w14:textId="77777777" w:rsidR="003566FF" w:rsidRDefault="003566FF" w:rsidP="00611544">
      <w:pPr>
        <w:spacing w:after="0" w:line="240" w:lineRule="auto"/>
      </w:pPr>
      <w:r>
        <w:separator/>
      </w:r>
    </w:p>
  </w:footnote>
  <w:footnote w:type="continuationSeparator" w:id="0">
    <w:p w14:paraId="14E9B9CF" w14:textId="77777777" w:rsidR="003566FF" w:rsidRDefault="003566FF" w:rsidP="006115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501561" w14:textId="77777777" w:rsidR="0070190E" w:rsidRDefault="0070190E">
    <w:pPr>
      <w:pStyle w:val="Header"/>
    </w:pPr>
  </w:p>
  <w:p w14:paraId="5E50F7F0" w14:textId="77777777" w:rsidR="0070190E" w:rsidRDefault="007019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E365C"/>
    <w:multiLevelType w:val="hybridMultilevel"/>
    <w:tmpl w:val="792E4746"/>
    <w:lvl w:ilvl="0" w:tplc="D58E369C">
      <w:start w:val="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F637D"/>
    <w:multiLevelType w:val="singleLevel"/>
    <w:tmpl w:val="73C27176"/>
    <w:lvl w:ilvl="0">
      <w:numFmt w:val="decimal"/>
      <w:pStyle w:val="BulletList2"/>
      <w:lvlText w:val="*"/>
      <w:lvlJc w:val="left"/>
      <w:pPr>
        <w:ind w:left="0" w:firstLine="0"/>
      </w:pPr>
      <w:rPr>
        <w:rFonts w:cs="Times New Roman"/>
      </w:rPr>
    </w:lvl>
  </w:abstractNum>
  <w:abstractNum w:abstractNumId="2" w15:restartNumberingAfterBreak="0">
    <w:nsid w:val="4CD66A50"/>
    <w:multiLevelType w:val="multilevel"/>
    <w:tmpl w:val="99026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BA0EA7"/>
    <w:multiLevelType w:val="hybridMultilevel"/>
    <w:tmpl w:val="408468B4"/>
    <w:lvl w:ilvl="0" w:tplc="918C140A">
      <w:start w:val="6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FB0BF1"/>
    <w:multiLevelType w:val="multilevel"/>
    <w:tmpl w:val="327AE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2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ED83EA7"/>
    <w:multiLevelType w:val="hybridMultilevel"/>
    <w:tmpl w:val="2258CAB4"/>
    <w:lvl w:ilvl="0" w:tplc="D90C1B9E">
      <w:start w:val="1"/>
      <w:numFmt w:val="bullet"/>
      <w:pStyle w:val="BulletLis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8B1E68B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310AA96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EE0F9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A3C211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8F0C5D6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F0BCE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F8A80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78E6770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34449"/>
    <w:multiLevelType w:val="hybridMultilevel"/>
    <w:tmpl w:val="F2D21D36"/>
    <w:lvl w:ilvl="0" w:tplc="D234D38A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1"/>
  </w:num>
  <w:num w:numId="5">
    <w:abstractNumId w:val="1"/>
    <w:lvlOverride w:ilvl="0">
      <w:lvl w:ilvl="0">
        <w:numFmt w:val="bullet"/>
        <w:pStyle w:val="BulletList2"/>
        <w:lvlText w:val=""/>
        <w:legacy w:legacy="1" w:legacySpace="0" w:legacyIndent="360"/>
        <w:lvlJc w:val="left"/>
        <w:pPr>
          <w:ind w:left="1080" w:hanging="360"/>
        </w:pPr>
        <w:rPr>
          <w:rFonts w:ascii="Symbol" w:hAnsi="Symbol" w:cs="Times New Roman" w:hint="default"/>
        </w:rPr>
      </w:lvl>
    </w:lvlOverride>
  </w:num>
  <w:num w:numId="6">
    <w:abstractNumId w:val="6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051"/>
    <w:rsid w:val="000020A6"/>
    <w:rsid w:val="00002297"/>
    <w:rsid w:val="00036345"/>
    <w:rsid w:val="00065902"/>
    <w:rsid w:val="000802A5"/>
    <w:rsid w:val="00094051"/>
    <w:rsid w:val="000A21BA"/>
    <w:rsid w:val="000D718F"/>
    <w:rsid w:val="000D7AA6"/>
    <w:rsid w:val="000E35F3"/>
    <w:rsid w:val="00101F77"/>
    <w:rsid w:val="001101C7"/>
    <w:rsid w:val="001176B9"/>
    <w:rsid w:val="00125EA4"/>
    <w:rsid w:val="001651C8"/>
    <w:rsid w:val="00181A2B"/>
    <w:rsid w:val="001A2650"/>
    <w:rsid w:val="001A6F22"/>
    <w:rsid w:val="001C4CBD"/>
    <w:rsid w:val="001D567F"/>
    <w:rsid w:val="00216D6E"/>
    <w:rsid w:val="0023015F"/>
    <w:rsid w:val="002306F3"/>
    <w:rsid w:val="002378C4"/>
    <w:rsid w:val="00257C71"/>
    <w:rsid w:val="00267628"/>
    <w:rsid w:val="002837ED"/>
    <w:rsid w:val="002B5F6B"/>
    <w:rsid w:val="003566FF"/>
    <w:rsid w:val="003579C3"/>
    <w:rsid w:val="00382FB2"/>
    <w:rsid w:val="00390BB0"/>
    <w:rsid w:val="00396903"/>
    <w:rsid w:val="0042705A"/>
    <w:rsid w:val="0043797A"/>
    <w:rsid w:val="00457C78"/>
    <w:rsid w:val="00464865"/>
    <w:rsid w:val="00496691"/>
    <w:rsid w:val="004A6E26"/>
    <w:rsid w:val="004B6137"/>
    <w:rsid w:val="004B6DF3"/>
    <w:rsid w:val="004C112B"/>
    <w:rsid w:val="004E48C8"/>
    <w:rsid w:val="00525D1C"/>
    <w:rsid w:val="00546604"/>
    <w:rsid w:val="005512A3"/>
    <w:rsid w:val="0055371B"/>
    <w:rsid w:val="005604C5"/>
    <w:rsid w:val="00573903"/>
    <w:rsid w:val="00590943"/>
    <w:rsid w:val="005915C6"/>
    <w:rsid w:val="00597718"/>
    <w:rsid w:val="005A7913"/>
    <w:rsid w:val="005B6DFE"/>
    <w:rsid w:val="00611544"/>
    <w:rsid w:val="00611AAD"/>
    <w:rsid w:val="00622BA3"/>
    <w:rsid w:val="00633207"/>
    <w:rsid w:val="006465B1"/>
    <w:rsid w:val="00666E82"/>
    <w:rsid w:val="006A770E"/>
    <w:rsid w:val="006B5889"/>
    <w:rsid w:val="006E744E"/>
    <w:rsid w:val="0070190E"/>
    <w:rsid w:val="00742F26"/>
    <w:rsid w:val="007929DE"/>
    <w:rsid w:val="007B6EF8"/>
    <w:rsid w:val="007C0EA9"/>
    <w:rsid w:val="007C32E2"/>
    <w:rsid w:val="00816A19"/>
    <w:rsid w:val="0088042C"/>
    <w:rsid w:val="008A2710"/>
    <w:rsid w:val="008C3C89"/>
    <w:rsid w:val="00907454"/>
    <w:rsid w:val="00937888"/>
    <w:rsid w:val="00941896"/>
    <w:rsid w:val="009437AE"/>
    <w:rsid w:val="009608E3"/>
    <w:rsid w:val="00964299"/>
    <w:rsid w:val="009B6EDC"/>
    <w:rsid w:val="009D0C99"/>
    <w:rsid w:val="009D3A49"/>
    <w:rsid w:val="00A03C1F"/>
    <w:rsid w:val="00A45C66"/>
    <w:rsid w:val="00A61C2F"/>
    <w:rsid w:val="00A62550"/>
    <w:rsid w:val="00A842A9"/>
    <w:rsid w:val="00A96B9B"/>
    <w:rsid w:val="00AA450F"/>
    <w:rsid w:val="00AB69BF"/>
    <w:rsid w:val="00AC74A9"/>
    <w:rsid w:val="00AF0689"/>
    <w:rsid w:val="00B34D0C"/>
    <w:rsid w:val="00B835B2"/>
    <w:rsid w:val="00B960F6"/>
    <w:rsid w:val="00BB215B"/>
    <w:rsid w:val="00BF1ADA"/>
    <w:rsid w:val="00C07003"/>
    <w:rsid w:val="00C12D07"/>
    <w:rsid w:val="00C155FC"/>
    <w:rsid w:val="00C21D28"/>
    <w:rsid w:val="00C53947"/>
    <w:rsid w:val="00C57E6C"/>
    <w:rsid w:val="00C600CB"/>
    <w:rsid w:val="00C60134"/>
    <w:rsid w:val="00CB3276"/>
    <w:rsid w:val="00CC3C2C"/>
    <w:rsid w:val="00CC41F4"/>
    <w:rsid w:val="00CD41AB"/>
    <w:rsid w:val="00D00B6A"/>
    <w:rsid w:val="00D04163"/>
    <w:rsid w:val="00D26FAB"/>
    <w:rsid w:val="00D30190"/>
    <w:rsid w:val="00D33747"/>
    <w:rsid w:val="00D4786C"/>
    <w:rsid w:val="00D53B90"/>
    <w:rsid w:val="00DE315D"/>
    <w:rsid w:val="00DE3DCE"/>
    <w:rsid w:val="00DF57EC"/>
    <w:rsid w:val="00E44506"/>
    <w:rsid w:val="00E5325A"/>
    <w:rsid w:val="00E856D1"/>
    <w:rsid w:val="00E86D82"/>
    <w:rsid w:val="00EA4B9B"/>
    <w:rsid w:val="00EA57B5"/>
    <w:rsid w:val="00EB6249"/>
    <w:rsid w:val="00ED08D8"/>
    <w:rsid w:val="00F00E03"/>
    <w:rsid w:val="00F16780"/>
    <w:rsid w:val="00F1765E"/>
    <w:rsid w:val="00F2192F"/>
    <w:rsid w:val="00F34EB5"/>
    <w:rsid w:val="00F66995"/>
    <w:rsid w:val="00F71CB3"/>
    <w:rsid w:val="00F869C7"/>
    <w:rsid w:val="00FA72C9"/>
    <w:rsid w:val="00FB77FF"/>
    <w:rsid w:val="00FE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2A96B"/>
  <w15:chartTrackingRefBased/>
  <w15:docId w15:val="{0B704D85-FE79-9741-B76D-B958E0A6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544"/>
    <w:pPr>
      <w:spacing w:after="160" w:line="259" w:lineRule="auto"/>
      <w:jc w:val="left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qFormat/>
    <w:rsid w:val="002378C4"/>
    <w:pPr>
      <w:spacing w:after="0" w:line="240" w:lineRule="auto"/>
      <w:outlineLvl w:val="0"/>
    </w:pPr>
    <w:rPr>
      <w:rFonts w:asciiTheme="minorHAnsi" w:eastAsia="Times New Roman" w:hAnsiTheme="minorHAnsi" w:cstheme="minorHAnsi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2378C4"/>
    <w:pPr>
      <w:keepNext/>
      <w:keepLines/>
      <w:numPr>
        <w:ilvl w:val="1"/>
        <w:numId w:val="1"/>
      </w:numPr>
      <w:spacing w:before="120" w:after="0" w:line="360" w:lineRule="auto"/>
      <w:outlineLvl w:val="1"/>
    </w:pPr>
    <w:rPr>
      <w:rFonts w:asciiTheme="minorHAnsi" w:eastAsia="Times New Roman" w:hAnsiTheme="minorHAnsi" w:cstheme="minorHAns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378C4"/>
    <w:pPr>
      <w:numPr>
        <w:ilvl w:val="2"/>
        <w:numId w:val="1"/>
      </w:numPr>
      <w:spacing w:after="240" w:line="360" w:lineRule="auto"/>
      <w:contextualSpacing/>
      <w:outlineLvl w:val="2"/>
    </w:pPr>
    <w:rPr>
      <w:rFonts w:asciiTheme="minorHAnsi" w:eastAsia="Times New Roman" w:hAnsiTheme="minorHAnsi" w:cstheme="minorHAnsi"/>
      <w:i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378C4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378C4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libri Light" w:eastAsia="Times New Roman" w:hAnsi="Calibri Light" w:cs="Times New Roman"/>
      <w:color w:val="1F4D7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378C4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2378C4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 Light" w:eastAsia="Times New Roman" w:hAnsi="Calibri Light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2378C4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2378C4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1154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11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44"/>
    <w:rPr>
      <w:rFonts w:ascii="Arial" w:hAnsi="Arial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611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44"/>
    <w:rPr>
      <w:rFonts w:ascii="Arial" w:hAnsi="Arial"/>
      <w:szCs w:val="22"/>
    </w:rPr>
  </w:style>
  <w:style w:type="character" w:customStyle="1" w:styleId="Heading1Char">
    <w:name w:val="Heading 1 Char"/>
    <w:basedOn w:val="DefaultParagraphFont"/>
    <w:link w:val="Heading1"/>
    <w:rsid w:val="002378C4"/>
    <w:rPr>
      <w:rFonts w:asciiTheme="minorHAnsi" w:eastAsia="Times New Roman" w:hAnsiTheme="minorHAnsi" w:cstheme="minorHAnsi"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2378C4"/>
    <w:rPr>
      <w:rFonts w:asciiTheme="minorHAnsi" w:eastAsia="Times New Roman" w:hAnsiTheme="minorHAnsi" w:cstheme="minorHAns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2378C4"/>
    <w:rPr>
      <w:rFonts w:asciiTheme="minorHAnsi" w:eastAsia="Times New Roman" w:hAnsiTheme="minorHAnsi" w:cstheme="minorHAnsi"/>
      <w:i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378C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378C4"/>
    <w:rPr>
      <w:rFonts w:ascii="Calibri Light" w:eastAsia="Times New Roman" w:hAnsi="Calibri Light" w:cs="Times New Roman"/>
      <w:color w:val="1F4D78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2378C4"/>
    <w:rPr>
      <w:rFonts w:ascii="Calibri Light" w:eastAsia="Times New Roman" w:hAnsi="Calibri Light" w:cs="Times New Roman"/>
      <w:i/>
      <w:iCs/>
      <w:color w:val="1F4D78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2378C4"/>
    <w:rPr>
      <w:rFonts w:ascii="Calibri Light" w:eastAsia="Times New Roman" w:hAnsi="Calibri Light" w:cs="Times New Roman"/>
      <w:i/>
      <w:iCs/>
      <w:color w:val="404040"/>
      <w:szCs w:val="22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2378C4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2378C4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8C4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8C4"/>
    <w:rPr>
      <w:rFonts w:asciiTheme="minorHAnsi" w:hAnsiTheme="minorHAnsi"/>
      <w:sz w:val="20"/>
      <w:szCs w:val="20"/>
    </w:rPr>
  </w:style>
  <w:style w:type="character" w:styleId="Hyperlink">
    <w:name w:val="Hyperlink"/>
    <w:uiPriority w:val="99"/>
    <w:unhideWhenUsed/>
    <w:rsid w:val="002378C4"/>
    <w:rPr>
      <w:color w:val="0000FF"/>
      <w:u w:val="single"/>
    </w:rPr>
  </w:style>
  <w:style w:type="paragraph" w:customStyle="1" w:styleId="msonormal0">
    <w:name w:val="msonormal"/>
    <w:basedOn w:val="Normal"/>
    <w:rsid w:val="00237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378C4"/>
    <w:pPr>
      <w:tabs>
        <w:tab w:val="left" w:pos="660"/>
        <w:tab w:val="right" w:leader="dot" w:pos="9350"/>
      </w:tabs>
      <w:spacing w:after="0" w:line="240" w:lineRule="auto"/>
    </w:pPr>
    <w:rPr>
      <w:rFonts w:asciiTheme="minorHAnsi" w:eastAsia="Times New Roman" w:hAnsiTheme="minorHAnsi" w:cs="Times New Roman"/>
      <w:noProof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78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78C4"/>
    <w:rPr>
      <w:rFonts w:eastAsia="Times New Roman" w:cs="Times New Roman"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378C4"/>
    <w:rPr>
      <w:rFonts w:ascii="Arial" w:hAnsi="Arial"/>
      <w:szCs w:val="22"/>
    </w:rPr>
  </w:style>
  <w:style w:type="character" w:customStyle="1" w:styleId="CaptionChar">
    <w:name w:val="Caption Char"/>
    <w:link w:val="Caption"/>
    <w:uiPriority w:val="35"/>
    <w:locked/>
    <w:rsid w:val="002378C4"/>
    <w:rPr>
      <w:rFonts w:eastAsia="Times New Roman" w:cs="Times New Roman"/>
      <w:b/>
      <w:bCs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8C4"/>
    <w:pPr>
      <w:spacing w:before="120" w:after="0" w:line="240" w:lineRule="auto"/>
    </w:pPr>
    <w:rPr>
      <w:rFonts w:ascii="Times New Roman" w:eastAsia="Times New Roman" w:hAnsi="Times New Roman" w:cs="Times New Roman"/>
      <w:b/>
      <w:bCs/>
      <w:szCs w:val="18"/>
    </w:rPr>
  </w:style>
  <w:style w:type="paragraph" w:styleId="Title">
    <w:name w:val="Title"/>
    <w:basedOn w:val="Heading2"/>
    <w:link w:val="TitleChar"/>
    <w:uiPriority w:val="99"/>
    <w:qFormat/>
    <w:rsid w:val="002378C4"/>
    <w:pPr>
      <w:keepNext w:val="0"/>
      <w:keepLines w:val="0"/>
      <w:tabs>
        <w:tab w:val="left" w:pos="810"/>
      </w:tabs>
      <w:spacing w:before="0" w:line="240" w:lineRule="auto"/>
      <w:ind w:left="360"/>
    </w:pPr>
    <w:rPr>
      <w:bCs w:val="0"/>
      <w:szCs w:val="22"/>
    </w:rPr>
  </w:style>
  <w:style w:type="character" w:customStyle="1" w:styleId="TitleChar">
    <w:name w:val="Title Char"/>
    <w:basedOn w:val="DefaultParagraphFont"/>
    <w:link w:val="Title"/>
    <w:uiPriority w:val="99"/>
    <w:rsid w:val="002378C4"/>
    <w:rPr>
      <w:rFonts w:asciiTheme="minorHAnsi" w:eastAsia="Times New Roman" w:hAnsiTheme="minorHAnsi" w:cstheme="minorHAnsi"/>
      <w:b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378C4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378C4"/>
    <w:rPr>
      <w:rFonts w:eastAsia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378C4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378C4"/>
    <w:pPr>
      <w:widowControl w:val="0"/>
      <w:snapToGrid w:val="0"/>
      <w:spacing w:after="0" w:line="36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2378C4"/>
    <w:rPr>
      <w:rFonts w:ascii="Arial" w:hAnsi="Arial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8C4"/>
    <w:rPr>
      <w:rFonts w:asciiTheme="minorHAnsi" w:eastAsia="Times New Roman" w:hAnsiTheme="minorHAns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8C4"/>
    <w:pPr>
      <w:spacing w:after="0"/>
    </w:pPr>
    <w:rPr>
      <w:rFonts w:eastAsia="Times New Roman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378C4"/>
    <w:rPr>
      <w:rFonts w:asciiTheme="minorHAnsi" w:hAnsiTheme="minorHAnsi"/>
      <w:b/>
      <w:bCs/>
      <w:sz w:val="20"/>
      <w:szCs w:val="20"/>
    </w:rPr>
  </w:style>
  <w:style w:type="paragraph" w:styleId="NoSpacing">
    <w:name w:val="No Spacing"/>
    <w:aliases w:val="1Heading"/>
    <w:uiPriority w:val="1"/>
    <w:qFormat/>
    <w:rsid w:val="002378C4"/>
    <w:pPr>
      <w:spacing w:after="0" w:line="240" w:lineRule="auto"/>
      <w:jc w:val="left"/>
    </w:pPr>
    <w:rPr>
      <w:b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2378C4"/>
    <w:rPr>
      <w:rFonts w:eastAsia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378C4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customStyle="1" w:styleId="BHLevel1">
    <w:name w:val="BHLevel1"/>
    <w:basedOn w:val="Normal"/>
    <w:next w:val="Normal"/>
    <w:uiPriority w:val="99"/>
    <w:rsid w:val="002378C4"/>
    <w:pPr>
      <w:spacing w:before="48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sz w:val="40"/>
      <w:szCs w:val="24"/>
    </w:rPr>
  </w:style>
  <w:style w:type="paragraph" w:customStyle="1" w:styleId="BHLevel2">
    <w:name w:val="BHLevel2"/>
    <w:basedOn w:val="Normal"/>
    <w:next w:val="Normal"/>
    <w:uiPriority w:val="99"/>
    <w:rsid w:val="002378C4"/>
    <w:pPr>
      <w:spacing w:before="480" w:after="240" w:line="240" w:lineRule="auto"/>
      <w:jc w:val="center"/>
      <w:outlineLvl w:val="1"/>
    </w:pPr>
    <w:rPr>
      <w:rFonts w:ascii="Times New Roman" w:eastAsia="Times New Roman" w:hAnsi="Times New Roman" w:cs="Times New Roman"/>
      <w:b/>
      <w:smallCaps/>
      <w:sz w:val="36"/>
      <w:szCs w:val="24"/>
    </w:rPr>
  </w:style>
  <w:style w:type="paragraph" w:customStyle="1" w:styleId="BHLevel3">
    <w:name w:val="BHLevel3"/>
    <w:basedOn w:val="Normal"/>
    <w:next w:val="Normal"/>
    <w:uiPriority w:val="99"/>
    <w:rsid w:val="002378C4"/>
    <w:pPr>
      <w:spacing w:before="480" w:after="240" w:line="240" w:lineRule="auto"/>
      <w:jc w:val="center"/>
      <w:outlineLvl w:val="2"/>
    </w:pPr>
    <w:rPr>
      <w:rFonts w:ascii="Times New Roman" w:eastAsia="Times New Roman" w:hAnsi="Times New Roman" w:cs="Times New Roman"/>
      <w:b/>
      <w:sz w:val="30"/>
      <w:szCs w:val="24"/>
    </w:rPr>
  </w:style>
  <w:style w:type="paragraph" w:customStyle="1" w:styleId="BHLevel4">
    <w:name w:val="BHLevel4"/>
    <w:basedOn w:val="Normal"/>
    <w:next w:val="Normal"/>
    <w:uiPriority w:val="99"/>
    <w:rsid w:val="002378C4"/>
    <w:pPr>
      <w:spacing w:before="480" w:after="240" w:line="240" w:lineRule="auto"/>
      <w:outlineLvl w:val="3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BHLevel5">
    <w:name w:val="BHLevel5"/>
    <w:basedOn w:val="Normal"/>
    <w:next w:val="Normal"/>
    <w:uiPriority w:val="99"/>
    <w:rsid w:val="002378C4"/>
    <w:pPr>
      <w:spacing w:before="480" w:after="240" w:line="240" w:lineRule="auto"/>
      <w:outlineLvl w:val="4"/>
    </w:pPr>
    <w:rPr>
      <w:rFonts w:ascii="Times New Roman" w:eastAsia="Times New Roman" w:hAnsi="Times New Roman" w:cs="Times New Roman"/>
      <w:b/>
      <w:i/>
      <w:sz w:val="26"/>
      <w:szCs w:val="24"/>
    </w:rPr>
  </w:style>
  <w:style w:type="paragraph" w:customStyle="1" w:styleId="BHLevel6">
    <w:name w:val="BHLevel6"/>
    <w:basedOn w:val="Normal"/>
    <w:next w:val="Normal"/>
    <w:uiPriority w:val="99"/>
    <w:rsid w:val="002378C4"/>
    <w:pPr>
      <w:spacing w:before="480" w:after="240" w:line="240" w:lineRule="auto"/>
      <w:outlineLvl w:val="5"/>
    </w:pPr>
    <w:rPr>
      <w:rFonts w:ascii="Times New Roman" w:eastAsia="Times New Roman" w:hAnsi="Times New Roman" w:cs="Times New Roman"/>
      <w:i/>
      <w:szCs w:val="24"/>
    </w:rPr>
  </w:style>
  <w:style w:type="paragraph" w:customStyle="1" w:styleId="Level1">
    <w:name w:val="Level 1"/>
    <w:basedOn w:val="Normal"/>
    <w:uiPriority w:val="99"/>
    <w:rsid w:val="002378C4"/>
    <w:pPr>
      <w:widowControl w:val="0"/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Figure">
    <w:name w:val="Figure"/>
    <w:basedOn w:val="Caption"/>
    <w:uiPriority w:val="99"/>
    <w:qFormat/>
    <w:rsid w:val="002378C4"/>
    <w:pPr>
      <w:jc w:val="center"/>
    </w:pPr>
    <w:rPr>
      <w:szCs w:val="24"/>
    </w:rPr>
  </w:style>
  <w:style w:type="character" w:customStyle="1" w:styleId="QAPPA11Char">
    <w:name w:val="QAPP A1.1 Char"/>
    <w:link w:val="QAPPA11"/>
    <w:locked/>
    <w:rsid w:val="002378C4"/>
    <w:rPr>
      <w:rFonts w:eastAsia="Times New Roman" w:cs="Times New Roman"/>
      <w:b/>
    </w:rPr>
  </w:style>
  <w:style w:type="paragraph" w:customStyle="1" w:styleId="QAPPA11">
    <w:name w:val="QAPP A1.1"/>
    <w:basedOn w:val="Normal"/>
    <w:link w:val="QAPPA11Char"/>
    <w:qFormat/>
    <w:rsid w:val="002378C4"/>
    <w:pPr>
      <w:tabs>
        <w:tab w:val="left" w:pos="270"/>
        <w:tab w:val="left" w:pos="72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pacing w:before="120" w:after="120" w:line="360" w:lineRule="auto"/>
    </w:pPr>
    <w:rPr>
      <w:rFonts w:ascii="Times New Roman" w:eastAsia="Times New Roman" w:hAnsi="Times New Roman" w:cs="Times New Roman"/>
      <w:b/>
      <w:szCs w:val="24"/>
    </w:rPr>
  </w:style>
  <w:style w:type="character" w:customStyle="1" w:styleId="EndNoteBibliographyTitleChar">
    <w:name w:val="EndNote Bibliography Title Char"/>
    <w:link w:val="EndNoteBibliographyTitle"/>
    <w:locked/>
    <w:rsid w:val="002378C4"/>
    <w:rPr>
      <w:rFonts w:eastAsia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378C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locked/>
    <w:rsid w:val="002378C4"/>
    <w:rPr>
      <w:rFonts w:eastAsia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378C4"/>
    <w:pPr>
      <w:spacing w:after="0" w:line="240" w:lineRule="auto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BodyParaChar">
    <w:name w:val="Body Para Char"/>
    <w:link w:val="BodyPara"/>
    <w:locked/>
    <w:rsid w:val="002378C4"/>
    <w:rPr>
      <w:rFonts w:eastAsia="Times New Roman" w:cs="Times New Roman"/>
    </w:rPr>
  </w:style>
  <w:style w:type="paragraph" w:customStyle="1" w:styleId="BodyPara">
    <w:name w:val="Body Para"/>
    <w:basedOn w:val="Normal"/>
    <w:link w:val="BodyParaChar"/>
    <w:qFormat/>
    <w:rsid w:val="002378C4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24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TableCaptionChar">
    <w:name w:val="Table Caption Char"/>
    <w:link w:val="TableCaption"/>
    <w:locked/>
    <w:rsid w:val="002378C4"/>
    <w:rPr>
      <w:rFonts w:eastAsia="Times New Roman" w:cstheme="minorHAnsi"/>
      <w:iCs/>
    </w:rPr>
  </w:style>
  <w:style w:type="paragraph" w:customStyle="1" w:styleId="TableCaption">
    <w:name w:val="Table Caption"/>
    <w:basedOn w:val="Normal"/>
    <w:link w:val="TableCaptionChar"/>
    <w:qFormat/>
    <w:rsid w:val="002378C4"/>
    <w:pPr>
      <w:spacing w:after="0" w:line="240" w:lineRule="auto"/>
    </w:pPr>
    <w:rPr>
      <w:rFonts w:ascii="Times New Roman" w:eastAsia="Times New Roman" w:hAnsi="Times New Roman" w:cstheme="minorHAnsi"/>
      <w:iCs/>
      <w:szCs w:val="24"/>
    </w:rPr>
  </w:style>
  <w:style w:type="paragraph" w:customStyle="1" w:styleId="BulletList1">
    <w:name w:val="Bullet List 1"/>
    <w:basedOn w:val="Normal"/>
    <w:uiPriority w:val="99"/>
    <w:qFormat/>
    <w:rsid w:val="002378C4"/>
    <w:pPr>
      <w:numPr>
        <w:numId w:val="3"/>
      </w:numPr>
      <w:suppressAutoHyphens/>
      <w:overflowPunct w:val="0"/>
      <w:autoSpaceDE w:val="0"/>
      <w:autoSpaceDN w:val="0"/>
      <w:adjustRightInd w:val="0"/>
      <w:spacing w:after="120" w:line="360" w:lineRule="auto"/>
    </w:pPr>
    <w:rPr>
      <w:rFonts w:ascii="Times New Roman" w:eastAsia="Times New Roman" w:hAnsi="Times New Roman" w:cs="Times New Roman"/>
      <w:bCs/>
      <w:szCs w:val="20"/>
    </w:rPr>
  </w:style>
  <w:style w:type="paragraph" w:customStyle="1" w:styleId="BulletList2">
    <w:name w:val="Bullet List 2"/>
    <w:basedOn w:val="Normal"/>
    <w:uiPriority w:val="99"/>
    <w:rsid w:val="002378C4"/>
    <w:pPr>
      <w:numPr>
        <w:numId w:val="4"/>
      </w:numPr>
      <w:tabs>
        <w:tab w:val="left" w:pos="1080"/>
        <w:tab w:val="left" w:pos="2160"/>
      </w:tabs>
      <w:overflowPunct w:val="0"/>
      <w:autoSpaceDE w:val="0"/>
      <w:autoSpaceDN w:val="0"/>
      <w:adjustRightInd w:val="0"/>
      <w:spacing w:before="40" w:after="0" w:line="288" w:lineRule="auto"/>
      <w:ind w:left="1080" w:hanging="360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TableBodyText">
    <w:name w:val="Table Body Text"/>
    <w:basedOn w:val="Normal"/>
    <w:uiPriority w:val="99"/>
    <w:rsid w:val="002378C4"/>
    <w:pPr>
      <w:overflowPunct w:val="0"/>
      <w:autoSpaceDE w:val="0"/>
      <w:autoSpaceDN w:val="0"/>
      <w:adjustRightInd w:val="0"/>
      <w:spacing w:before="20" w:after="20" w:line="240" w:lineRule="auto"/>
      <w:jc w:val="center"/>
    </w:pPr>
    <w:rPr>
      <w:rFonts w:eastAsia="Times New Roman" w:cs="Times New Roman"/>
      <w:bCs/>
      <w:sz w:val="20"/>
      <w:szCs w:val="20"/>
    </w:rPr>
  </w:style>
  <w:style w:type="character" w:customStyle="1" w:styleId="TableFootnoteChar">
    <w:name w:val="Table Footnote Char"/>
    <w:basedOn w:val="DefaultParagraphFont"/>
    <w:link w:val="TableFootnote"/>
    <w:locked/>
    <w:rsid w:val="002378C4"/>
    <w:rPr>
      <w:rFonts w:ascii="Arial" w:eastAsia="Times New Roman" w:hAnsi="Arial" w:cs="Arial"/>
      <w:sz w:val="18"/>
      <w:szCs w:val="18"/>
    </w:rPr>
  </w:style>
  <w:style w:type="paragraph" w:customStyle="1" w:styleId="TableFootnote">
    <w:name w:val="Table Footnote"/>
    <w:basedOn w:val="Normal"/>
    <w:link w:val="TableFootnoteChar"/>
    <w:rsid w:val="002378C4"/>
    <w:pPr>
      <w:tabs>
        <w:tab w:val="left" w:pos="360"/>
      </w:tabs>
      <w:overflowPunct w:val="0"/>
      <w:autoSpaceDE w:val="0"/>
      <w:autoSpaceDN w:val="0"/>
      <w:adjustRightInd w:val="0"/>
      <w:spacing w:after="0" w:line="240" w:lineRule="auto"/>
      <w:ind w:left="360" w:hanging="360"/>
    </w:pPr>
    <w:rPr>
      <w:rFonts w:eastAsia="Times New Roman" w:cs="Arial"/>
      <w:sz w:val="18"/>
      <w:szCs w:val="18"/>
    </w:rPr>
  </w:style>
  <w:style w:type="character" w:customStyle="1" w:styleId="TableSubheadingChar">
    <w:name w:val="Table Subheading Char"/>
    <w:link w:val="TableSubheading"/>
    <w:locked/>
    <w:rsid w:val="002378C4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TableSubheading">
    <w:name w:val="Table Subheading"/>
    <w:basedOn w:val="Normal"/>
    <w:link w:val="TableSubheadingChar"/>
    <w:rsid w:val="002378C4"/>
    <w:pPr>
      <w:widowControl w:val="0"/>
      <w:overflowPunct w:val="0"/>
      <w:autoSpaceDE w:val="0"/>
      <w:autoSpaceDN w:val="0"/>
      <w:adjustRightInd w:val="0"/>
      <w:spacing w:before="40" w:after="40" w:line="240" w:lineRule="auto"/>
      <w:jc w:val="center"/>
    </w:pPr>
    <w:rPr>
      <w:rFonts w:eastAsia="Times New Roman" w:cs="Times New Roman"/>
      <w:b/>
      <w:bCs/>
      <w:sz w:val="20"/>
      <w:szCs w:val="20"/>
    </w:rPr>
  </w:style>
  <w:style w:type="character" w:customStyle="1" w:styleId="TableTextChar">
    <w:name w:val="Table Text Char"/>
    <w:aliases w:val="TX Char"/>
    <w:link w:val="TableText"/>
    <w:locked/>
    <w:rsid w:val="002378C4"/>
    <w:rPr>
      <w:rFonts w:eastAsia="Times New Roman" w:cs="Times New Roman"/>
      <w:szCs w:val="20"/>
    </w:rPr>
  </w:style>
  <w:style w:type="paragraph" w:customStyle="1" w:styleId="TableText">
    <w:name w:val="Table Text"/>
    <w:aliases w:val="TX"/>
    <w:basedOn w:val="Normal"/>
    <w:next w:val="Normal"/>
    <w:link w:val="TableTextChar"/>
    <w:qFormat/>
    <w:rsid w:val="002378C4"/>
    <w:pPr>
      <w:overflowPunct w:val="0"/>
      <w:autoSpaceDE w:val="0"/>
      <w:autoSpaceDN w:val="0"/>
      <w:adjustRightInd w:val="0"/>
      <w:spacing w:before="40" w:after="4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TableHeading">
    <w:name w:val="Table Heading"/>
    <w:uiPriority w:val="99"/>
    <w:rsid w:val="002378C4"/>
    <w:pPr>
      <w:spacing w:before="60" w:after="60" w:line="240" w:lineRule="auto"/>
      <w:jc w:val="center"/>
    </w:pPr>
    <w:rPr>
      <w:rFonts w:eastAsia="Times New Roman" w:cs="Times New Roman"/>
      <w:b/>
      <w:sz w:val="22"/>
    </w:rPr>
  </w:style>
  <w:style w:type="character" w:customStyle="1" w:styleId="NotesChar">
    <w:name w:val="Notes Char"/>
    <w:link w:val="Notes"/>
    <w:uiPriority w:val="99"/>
    <w:locked/>
    <w:rsid w:val="002378C4"/>
    <w:rPr>
      <w:rFonts w:eastAsia="Times New Roman" w:cs="Times New Roman"/>
      <w:b/>
      <w:bCs/>
      <w:sz w:val="20"/>
      <w:szCs w:val="20"/>
    </w:rPr>
  </w:style>
  <w:style w:type="paragraph" w:customStyle="1" w:styleId="Notes">
    <w:name w:val="Notes"/>
    <w:basedOn w:val="Normal"/>
    <w:link w:val="NotesChar"/>
    <w:uiPriority w:val="99"/>
    <w:rsid w:val="002378C4"/>
    <w:pPr>
      <w:suppressAutoHyphens/>
      <w:overflowPunct w:val="0"/>
      <w:autoSpaceDE w:val="0"/>
      <w:autoSpaceDN w:val="0"/>
      <w:adjustRightInd w:val="0"/>
      <w:spacing w:before="120" w:after="8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bullet">
    <w:name w:val="Table bullet"/>
    <w:basedOn w:val="TableText"/>
    <w:uiPriority w:val="99"/>
    <w:qFormat/>
    <w:rsid w:val="002378C4"/>
    <w:pPr>
      <w:numPr>
        <w:numId w:val="6"/>
      </w:numPr>
      <w:tabs>
        <w:tab w:val="num" w:pos="360"/>
        <w:tab w:val="num" w:pos="720"/>
      </w:tabs>
      <w:overflowPunct/>
      <w:autoSpaceDE/>
      <w:autoSpaceDN/>
      <w:adjustRightInd/>
      <w:spacing w:before="0" w:after="0"/>
      <w:ind w:left="288" w:hanging="288"/>
    </w:pPr>
    <w:rPr>
      <w:rFonts w:ascii="Arial" w:hAnsi="Arial"/>
      <w:sz w:val="20"/>
    </w:rPr>
  </w:style>
  <w:style w:type="character" w:customStyle="1" w:styleId="TablenotesChar">
    <w:name w:val="Table notes Char"/>
    <w:basedOn w:val="BodyParaChar"/>
    <w:link w:val="Tablenotes"/>
    <w:locked/>
    <w:rsid w:val="002378C4"/>
    <w:rPr>
      <w:rFonts w:eastAsia="Times New Roman" w:cs="Times New Roman"/>
    </w:rPr>
  </w:style>
  <w:style w:type="paragraph" w:customStyle="1" w:styleId="Tablenotes">
    <w:name w:val="Table notes"/>
    <w:basedOn w:val="BodyPara"/>
    <w:link w:val="TablenotesChar"/>
    <w:qFormat/>
    <w:rsid w:val="002378C4"/>
    <w:pPr>
      <w:spacing w:after="0" w:line="240" w:lineRule="auto"/>
    </w:pPr>
  </w:style>
  <w:style w:type="character" w:customStyle="1" w:styleId="Tablenotes2Char">
    <w:name w:val="Table notes 2 Char"/>
    <w:basedOn w:val="TableFootnoteChar"/>
    <w:link w:val="Tablenotes2"/>
    <w:locked/>
    <w:rsid w:val="002378C4"/>
    <w:rPr>
      <w:rFonts w:ascii="Arial" w:eastAsia="Times New Roman" w:hAnsi="Arial" w:cs="Times New Roman"/>
      <w:sz w:val="20"/>
      <w:szCs w:val="20"/>
    </w:rPr>
  </w:style>
  <w:style w:type="paragraph" w:customStyle="1" w:styleId="Tablenotes2">
    <w:name w:val="Table notes 2"/>
    <w:basedOn w:val="TableFootnote"/>
    <w:link w:val="Tablenotes2Char"/>
    <w:qFormat/>
    <w:rsid w:val="002378C4"/>
    <w:pPr>
      <w:tabs>
        <w:tab w:val="left" w:pos="5040"/>
      </w:tabs>
    </w:pPr>
    <w:rPr>
      <w:rFonts w:cs="Times New Roman"/>
      <w:sz w:val="20"/>
      <w:szCs w:val="20"/>
    </w:rPr>
  </w:style>
  <w:style w:type="paragraph" w:customStyle="1" w:styleId="Brandedbody">
    <w:name w:val="Branded_body"/>
    <w:uiPriority w:val="99"/>
    <w:qFormat/>
    <w:rsid w:val="002378C4"/>
    <w:pPr>
      <w:spacing w:line="276" w:lineRule="auto"/>
      <w:jc w:val="left"/>
    </w:pPr>
    <w:rPr>
      <w:rFonts w:ascii="Arial" w:eastAsia="Calibri" w:hAnsi="Arial" w:cs="Arial"/>
      <w:sz w:val="20"/>
      <w:szCs w:val="22"/>
    </w:rPr>
  </w:style>
  <w:style w:type="paragraph" w:customStyle="1" w:styleId="BrandedTitlepageaddress">
    <w:name w:val="Branded_Titlepageaddress"/>
    <w:basedOn w:val="Normal"/>
    <w:uiPriority w:val="99"/>
    <w:qFormat/>
    <w:rsid w:val="002378C4"/>
    <w:pPr>
      <w:autoSpaceDE w:val="0"/>
      <w:autoSpaceDN w:val="0"/>
      <w:adjustRightInd w:val="0"/>
      <w:spacing w:after="200" w:line="240" w:lineRule="auto"/>
      <w:contextualSpacing/>
    </w:pPr>
    <w:rPr>
      <w:rFonts w:eastAsia="Calibri" w:cs="Arial"/>
      <w:color w:val="565A5C"/>
      <w:spacing w:val="2"/>
      <w:sz w:val="28"/>
      <w:szCs w:val="20"/>
    </w:rPr>
  </w:style>
  <w:style w:type="paragraph" w:customStyle="1" w:styleId="BrandedBusSens">
    <w:name w:val="Branded_BusSens"/>
    <w:basedOn w:val="Footer"/>
    <w:uiPriority w:val="99"/>
    <w:qFormat/>
    <w:rsid w:val="002378C4"/>
    <w:pPr>
      <w:ind w:left="-180" w:hanging="90"/>
    </w:pPr>
    <w:rPr>
      <w:rFonts w:eastAsia="Calibri" w:cs="Arial"/>
      <w:noProof/>
      <w:color w:val="565A5C"/>
      <w:sz w:val="18"/>
      <w:szCs w:val="18"/>
    </w:rPr>
  </w:style>
  <w:style w:type="character" w:customStyle="1" w:styleId="TAMainTextChar">
    <w:name w:val="TA_Main_Text Char"/>
    <w:link w:val="TAMainText"/>
    <w:uiPriority w:val="99"/>
    <w:locked/>
    <w:rsid w:val="002378C4"/>
    <w:rPr>
      <w:rFonts w:ascii="Times" w:hAnsi="Times" w:cs="Times"/>
    </w:rPr>
  </w:style>
  <w:style w:type="paragraph" w:customStyle="1" w:styleId="TAMainText">
    <w:name w:val="TA_Main_Text"/>
    <w:basedOn w:val="Normal"/>
    <w:link w:val="TAMainTextChar"/>
    <w:uiPriority w:val="99"/>
    <w:rsid w:val="002378C4"/>
    <w:pPr>
      <w:spacing w:after="0" w:line="480" w:lineRule="auto"/>
      <w:ind w:firstLine="202"/>
      <w:jc w:val="both"/>
    </w:pPr>
    <w:rPr>
      <w:rFonts w:ascii="Times" w:hAnsi="Times" w:cs="Times"/>
      <w:szCs w:val="24"/>
    </w:rPr>
  </w:style>
  <w:style w:type="paragraph" w:customStyle="1" w:styleId="xl65">
    <w:name w:val="xl65"/>
    <w:basedOn w:val="Normal"/>
    <w:rsid w:val="00237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character" w:styleId="FootnoteReference">
    <w:name w:val="footnote reference"/>
    <w:semiHidden/>
    <w:unhideWhenUsed/>
    <w:rsid w:val="002378C4"/>
    <w:rPr>
      <w:vertAlign w:val="superscript"/>
    </w:rPr>
  </w:style>
  <w:style w:type="character" w:customStyle="1" w:styleId="apple-converted-space">
    <w:name w:val="apple-converted-space"/>
    <w:basedOn w:val="DefaultParagraphFont"/>
    <w:rsid w:val="002378C4"/>
  </w:style>
  <w:style w:type="character" w:customStyle="1" w:styleId="st1">
    <w:name w:val="st1"/>
    <w:basedOn w:val="DefaultParagraphFont"/>
    <w:rsid w:val="002378C4"/>
  </w:style>
  <w:style w:type="paragraph" w:customStyle="1" w:styleId="FigureCaption">
    <w:name w:val="Figure Caption"/>
    <w:basedOn w:val="BodyPara"/>
    <w:link w:val="FigureCaptionChar"/>
    <w:qFormat/>
    <w:rsid w:val="002378C4"/>
    <w:rPr>
      <w:rFonts w:asciiTheme="minorHAnsi" w:hAnsiTheme="minorHAnsi" w:cstheme="minorHAnsi"/>
    </w:rPr>
  </w:style>
  <w:style w:type="character" w:customStyle="1" w:styleId="FigureCaptionChar">
    <w:name w:val="Figure Caption Char"/>
    <w:link w:val="FigureCaption"/>
    <w:locked/>
    <w:rsid w:val="002378C4"/>
    <w:rPr>
      <w:rFonts w:asciiTheme="minorHAnsi" w:eastAsia="Times New Roman" w:hAnsiTheme="minorHAnsi" w:cs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2378C4"/>
    <w:rPr>
      <w:color w:val="954F72"/>
      <w:u w:val="single"/>
    </w:rPr>
  </w:style>
  <w:style w:type="paragraph" w:customStyle="1" w:styleId="xl63">
    <w:name w:val="xl63"/>
    <w:basedOn w:val="Normal"/>
    <w:rsid w:val="00237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4">
    <w:name w:val="xl64"/>
    <w:basedOn w:val="Normal"/>
    <w:rsid w:val="00237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237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237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237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237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237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2378C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237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2378C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2378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2378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2378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7">
    <w:name w:val="xl77"/>
    <w:basedOn w:val="Normal"/>
    <w:rsid w:val="002378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2378C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9">
    <w:name w:val="xl79"/>
    <w:basedOn w:val="Normal"/>
    <w:rsid w:val="002378C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0">
    <w:name w:val="xl80"/>
    <w:basedOn w:val="Normal"/>
    <w:rsid w:val="00237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1">
    <w:name w:val="xl81"/>
    <w:basedOn w:val="Normal"/>
    <w:rsid w:val="00237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237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237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2378C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2378C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6">
    <w:name w:val="xl86"/>
    <w:basedOn w:val="Normal"/>
    <w:rsid w:val="002378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7">
    <w:name w:val="xl87"/>
    <w:basedOn w:val="Normal"/>
    <w:rsid w:val="002378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8">
    <w:name w:val="xl88"/>
    <w:basedOn w:val="Normal"/>
    <w:rsid w:val="002378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9">
    <w:name w:val="xl89"/>
    <w:basedOn w:val="Normal"/>
    <w:rsid w:val="002378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0">
    <w:name w:val="xl90"/>
    <w:basedOn w:val="Normal"/>
    <w:rsid w:val="002378C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font5">
    <w:name w:val="font5"/>
    <w:basedOn w:val="Normal"/>
    <w:rsid w:val="002378C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Normal"/>
    <w:rsid w:val="002378C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styleId="NormalWeb">
    <w:name w:val="Normal (Web)"/>
    <w:basedOn w:val="Normal"/>
    <w:uiPriority w:val="99"/>
    <w:unhideWhenUsed/>
    <w:rsid w:val="00237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78C4"/>
    <w:rPr>
      <w:color w:val="605E5C"/>
      <w:shd w:val="clear" w:color="auto" w:fill="E1DFDD"/>
    </w:rPr>
  </w:style>
  <w:style w:type="character" w:customStyle="1" w:styleId="referencesauthorsothers">
    <w:name w:val="references__authors__others"/>
    <w:basedOn w:val="DefaultParagraphFont"/>
    <w:rsid w:val="002378C4"/>
  </w:style>
  <w:style w:type="character" w:customStyle="1" w:styleId="referencesyear">
    <w:name w:val="references__year"/>
    <w:basedOn w:val="DefaultParagraphFont"/>
    <w:rsid w:val="002378C4"/>
  </w:style>
  <w:style w:type="character" w:customStyle="1" w:styleId="referencesarticle-title">
    <w:name w:val="references__article-title"/>
    <w:basedOn w:val="DefaultParagraphFont"/>
    <w:rsid w:val="002378C4"/>
  </w:style>
  <w:style w:type="character" w:styleId="Strong">
    <w:name w:val="Strong"/>
    <w:basedOn w:val="DefaultParagraphFont"/>
    <w:uiPriority w:val="22"/>
    <w:qFormat/>
    <w:rsid w:val="002378C4"/>
    <w:rPr>
      <w:b/>
      <w:bCs/>
    </w:rPr>
  </w:style>
  <w:style w:type="paragraph" w:customStyle="1" w:styleId="c-author-listitem">
    <w:name w:val="c-author-list__item"/>
    <w:basedOn w:val="Normal"/>
    <w:rsid w:val="00237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u-visually-hidden">
    <w:name w:val="u-visually-hidden"/>
    <w:basedOn w:val="DefaultParagraphFont"/>
    <w:rsid w:val="002378C4"/>
  </w:style>
  <w:style w:type="character" w:customStyle="1" w:styleId="title-text">
    <w:name w:val="title-text"/>
    <w:basedOn w:val="DefaultParagraphFont"/>
    <w:rsid w:val="002378C4"/>
  </w:style>
  <w:style w:type="character" w:customStyle="1" w:styleId="sr-only">
    <w:name w:val="sr-only"/>
    <w:basedOn w:val="DefaultParagraphFont"/>
    <w:rsid w:val="002378C4"/>
  </w:style>
  <w:style w:type="character" w:customStyle="1" w:styleId="text">
    <w:name w:val="text"/>
    <w:basedOn w:val="DefaultParagraphFont"/>
    <w:rsid w:val="002378C4"/>
  </w:style>
  <w:style w:type="character" w:customStyle="1" w:styleId="author-ref">
    <w:name w:val="author-ref"/>
    <w:basedOn w:val="DefaultParagraphFont"/>
    <w:rsid w:val="002378C4"/>
  </w:style>
  <w:style w:type="character" w:customStyle="1" w:styleId="titleheading">
    <w:name w:val="title_heading"/>
    <w:basedOn w:val="DefaultParagraphFont"/>
    <w:rsid w:val="002378C4"/>
  </w:style>
  <w:style w:type="character" w:customStyle="1" w:styleId="italic">
    <w:name w:val="italic"/>
    <w:basedOn w:val="DefaultParagraphFont"/>
    <w:rsid w:val="002378C4"/>
  </w:style>
  <w:style w:type="paragraph" w:styleId="Revision">
    <w:name w:val="Revision"/>
    <w:hidden/>
    <w:uiPriority w:val="99"/>
    <w:semiHidden/>
    <w:rsid w:val="002378C4"/>
    <w:pPr>
      <w:spacing w:after="0" w:line="240" w:lineRule="auto"/>
      <w:jc w:val="left"/>
    </w:pPr>
    <w:rPr>
      <w:rFonts w:ascii="Arial" w:hAnsi="Arial"/>
      <w:szCs w:val="22"/>
    </w:rPr>
  </w:style>
  <w:style w:type="table" w:styleId="TableGrid">
    <w:name w:val="Table Grid"/>
    <w:basedOn w:val="TableNormal"/>
    <w:uiPriority w:val="59"/>
    <w:rsid w:val="00237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2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81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ohn.bowden@uf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125</Words>
  <Characters>1781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 ahmadi</dc:creator>
  <cp:keywords/>
  <dc:description/>
  <cp:lastModifiedBy>Bowden,John Alfred</cp:lastModifiedBy>
  <cp:revision>2</cp:revision>
  <cp:lastPrinted>2020-05-28T05:41:00Z</cp:lastPrinted>
  <dcterms:created xsi:type="dcterms:W3CDTF">2020-09-02T04:45:00Z</dcterms:created>
  <dcterms:modified xsi:type="dcterms:W3CDTF">2020-09-02T04:45:00Z</dcterms:modified>
</cp:coreProperties>
</file>